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8970CB" w14:textId="77777777" w:rsidR="00B81906" w:rsidRDefault="00B81906">
      <w:pPr>
        <w:rPr>
          <w:b/>
          <w:bCs/>
          <w:kern w:val="2"/>
          <w:lang w:val="sv-SE"/>
        </w:rPr>
      </w:pPr>
    </w:p>
    <w:p w14:paraId="168970CC" w14:textId="77777777" w:rsidR="00B81906" w:rsidRDefault="00CE0779">
      <w:pPr>
        <w:rPr>
          <w:b/>
          <w:bCs/>
          <w:kern w:val="2"/>
        </w:rPr>
      </w:pPr>
      <w:r>
        <w:rPr>
          <w:b/>
          <w:bCs/>
          <w:kern w:val="2"/>
        </w:rPr>
        <w:t>Supplementary</w:t>
      </w:r>
    </w:p>
    <w:p w14:paraId="51AC0B97" w14:textId="63F42AB8" w:rsidR="00C03097" w:rsidRDefault="00FA478E">
      <w:pPr>
        <w:rPr>
          <w:rFonts w:eastAsiaTheme="minorEastAsia"/>
          <w:b/>
          <w:bCs/>
          <w:kern w:val="2"/>
        </w:rPr>
      </w:pPr>
      <w:r>
        <w:rPr>
          <w:rFonts w:eastAsiaTheme="minorEastAsia" w:hint="eastAsia"/>
          <w:b/>
          <w:bCs/>
          <w:kern w:val="2"/>
        </w:rPr>
        <w:t xml:space="preserve">Figure S1. </w:t>
      </w:r>
      <w:r w:rsidR="00B95434" w:rsidRPr="00B95434">
        <w:rPr>
          <w:rFonts w:eastAsiaTheme="minorEastAsia"/>
          <w:b/>
          <w:bCs/>
          <w:kern w:val="2"/>
        </w:rPr>
        <w:t>Flowchart</w:t>
      </w:r>
    </w:p>
    <w:p w14:paraId="4DDD1AC8" w14:textId="77777777" w:rsidR="00956C8A" w:rsidRPr="00C03097" w:rsidRDefault="00956C8A">
      <w:pPr>
        <w:rPr>
          <w:rFonts w:eastAsiaTheme="minorEastAsia"/>
          <w:b/>
          <w:bCs/>
          <w:kern w:val="2"/>
        </w:rPr>
      </w:pPr>
    </w:p>
    <w:p w14:paraId="168970D0" w14:textId="60A51107" w:rsidR="00B81906" w:rsidRDefault="00B3669F">
      <w:pPr>
        <w:rPr>
          <w:rFonts w:eastAsiaTheme="minorEastAsia"/>
          <w:b/>
          <w:bCs/>
          <w:kern w:val="2"/>
        </w:rPr>
      </w:pPr>
      <w:r w:rsidRPr="00B3669F">
        <w:rPr>
          <w:rFonts w:eastAsiaTheme="minorEastAsia"/>
          <w:b/>
          <w:bCs/>
          <w:kern w:val="2"/>
        </w:rPr>
        <w:t>Table S1. Codes for identification of premenstrual disorders</w:t>
      </w:r>
    </w:p>
    <w:p w14:paraId="0F93DED6" w14:textId="77777777" w:rsidR="00C57202" w:rsidRPr="00C03097" w:rsidRDefault="00C57202">
      <w:pPr>
        <w:rPr>
          <w:rFonts w:eastAsiaTheme="minorEastAsia"/>
          <w:b/>
          <w:bCs/>
          <w:kern w:val="2"/>
        </w:rPr>
      </w:pPr>
    </w:p>
    <w:p w14:paraId="168970D2" w14:textId="1043FB12" w:rsidR="00B81906" w:rsidRDefault="00C57202">
      <w:pPr>
        <w:rPr>
          <w:rFonts w:eastAsiaTheme="minorEastAsia"/>
          <w:b/>
          <w:bCs/>
          <w:kern w:val="2"/>
        </w:rPr>
      </w:pPr>
      <w:r w:rsidRPr="0078083B">
        <w:rPr>
          <w:rFonts w:eastAsiaTheme="minorEastAsia"/>
          <w:b/>
          <w:bCs/>
          <w:kern w:val="2"/>
        </w:rPr>
        <w:t>Table S</w:t>
      </w:r>
      <w:r>
        <w:rPr>
          <w:rFonts w:eastAsiaTheme="minorEastAsia" w:hint="eastAsia"/>
          <w:b/>
          <w:bCs/>
          <w:kern w:val="2"/>
        </w:rPr>
        <w:t>2</w:t>
      </w:r>
      <w:r w:rsidRPr="0078083B">
        <w:rPr>
          <w:rFonts w:eastAsiaTheme="minorEastAsia"/>
          <w:b/>
          <w:bCs/>
          <w:kern w:val="2"/>
        </w:rPr>
        <w:t>. Characteristics of women with premenstrual disorder (PMDs) and without PMDs, N (%).</w:t>
      </w:r>
    </w:p>
    <w:p w14:paraId="53F4E7AE" w14:textId="77777777" w:rsidR="009E1880" w:rsidRDefault="009E1880">
      <w:pPr>
        <w:rPr>
          <w:rFonts w:eastAsiaTheme="minorEastAsia"/>
          <w:b/>
          <w:bCs/>
          <w:kern w:val="2"/>
        </w:rPr>
      </w:pPr>
    </w:p>
    <w:p w14:paraId="0541FD93" w14:textId="7855B820" w:rsidR="009E1880" w:rsidRPr="00D3571C" w:rsidRDefault="009E1880" w:rsidP="009E1880">
      <w:pPr>
        <w:rPr>
          <w:b/>
          <w:bCs/>
          <w:color w:val="212121"/>
        </w:rPr>
      </w:pPr>
      <w:r w:rsidRPr="00D3571C">
        <w:rPr>
          <w:b/>
          <w:bCs/>
          <w:color w:val="212121"/>
        </w:rPr>
        <w:t>Table S</w:t>
      </w:r>
      <w:r>
        <w:rPr>
          <w:b/>
          <w:bCs/>
          <w:color w:val="212121"/>
        </w:rPr>
        <w:t>3</w:t>
      </w:r>
      <w:r w:rsidRPr="00D3571C">
        <w:rPr>
          <w:b/>
          <w:bCs/>
          <w:color w:val="212121"/>
        </w:rPr>
        <w:t>. Incidence Rate Ratios (IRRs) and 95% confidence intervals (CIs) for Short-Term and Long-Term Sick Leave among women with premenstrual disorder (PMDs) compared to women without PMDs</w:t>
      </w:r>
      <w:r w:rsidR="009005E0">
        <w:rPr>
          <w:b/>
          <w:bCs/>
          <w:color w:val="212121"/>
        </w:rPr>
        <w:t xml:space="preserve"> with multiple cut-offs</w:t>
      </w:r>
    </w:p>
    <w:p w14:paraId="11CE7371" w14:textId="77777777" w:rsidR="00C57202" w:rsidRPr="00C57202" w:rsidRDefault="00C57202">
      <w:pPr>
        <w:rPr>
          <w:rFonts w:asciiTheme="minorEastAsia" w:eastAsiaTheme="minorEastAsia" w:hAnsiTheme="minorEastAsia"/>
          <w:b/>
          <w:bCs/>
          <w:kern w:val="2"/>
        </w:rPr>
      </w:pPr>
    </w:p>
    <w:p w14:paraId="168970D5" w14:textId="5B2A77F5" w:rsidR="00B81906" w:rsidRDefault="00C57202">
      <w:pPr>
        <w:rPr>
          <w:rFonts w:eastAsiaTheme="minorEastAsia"/>
          <w:b/>
          <w:bCs/>
          <w:kern w:val="2"/>
        </w:rPr>
      </w:pPr>
      <w:r>
        <w:rPr>
          <w:b/>
          <w:bCs/>
          <w:kern w:val="2"/>
        </w:rPr>
        <w:t>Table S</w:t>
      </w:r>
      <w:r w:rsidR="009E1880">
        <w:rPr>
          <w:rFonts w:eastAsiaTheme="minorEastAsia"/>
          <w:b/>
          <w:bCs/>
          <w:kern w:val="2"/>
        </w:rPr>
        <w:t>4</w:t>
      </w:r>
      <w:r>
        <w:rPr>
          <w:b/>
          <w:bCs/>
          <w:kern w:val="2"/>
        </w:rPr>
        <w:t>. Incidence rate ratios (IRRs) with 95% confidence intervals (CIs) of recurring work-related outcomes among women with premenstrual disorders (PMDs)</w:t>
      </w:r>
      <w:r>
        <w:rPr>
          <w:b/>
          <w:bCs/>
          <w:color w:val="000000"/>
          <w:szCs w:val="28"/>
        </w:rPr>
        <w:t xml:space="preserve"> compared to women without PMDs</w:t>
      </w:r>
      <w:r>
        <w:rPr>
          <w:b/>
          <w:bCs/>
          <w:kern w:val="2"/>
        </w:rPr>
        <w:t>.</w:t>
      </w:r>
    </w:p>
    <w:p w14:paraId="41580E15" w14:textId="77777777" w:rsidR="00C57202" w:rsidRPr="00C57202" w:rsidRDefault="00C57202">
      <w:pPr>
        <w:rPr>
          <w:rFonts w:asciiTheme="minorEastAsia" w:eastAsiaTheme="minorEastAsia" w:hAnsiTheme="minorEastAsia"/>
          <w:b/>
          <w:bCs/>
          <w:kern w:val="2"/>
        </w:rPr>
      </w:pPr>
    </w:p>
    <w:p w14:paraId="63967C7A" w14:textId="0748C75A" w:rsidR="00C57202" w:rsidRPr="002528DD" w:rsidRDefault="00C57202" w:rsidP="00C57202">
      <w:pPr>
        <w:rPr>
          <w:rFonts w:eastAsiaTheme="minorEastAsia"/>
          <w:b/>
          <w:bCs/>
          <w:color w:val="000000"/>
          <w:szCs w:val="28"/>
        </w:rPr>
      </w:pPr>
      <w:r>
        <w:rPr>
          <w:b/>
          <w:bCs/>
          <w:kern w:val="2"/>
        </w:rPr>
        <w:t>Table S</w:t>
      </w:r>
      <w:r w:rsidR="009E1880">
        <w:rPr>
          <w:rFonts w:eastAsiaTheme="minorEastAsia"/>
          <w:b/>
          <w:bCs/>
          <w:kern w:val="2"/>
        </w:rPr>
        <w:t>5</w:t>
      </w:r>
      <w:r>
        <w:rPr>
          <w:b/>
          <w:bCs/>
          <w:kern w:val="2"/>
        </w:rPr>
        <w:t xml:space="preserve">. Incidence rate ratios (IRRs) with 95% confidence intervals (CIs) of sick leave and </w:t>
      </w:r>
      <w:r>
        <w:rPr>
          <w:rFonts w:hint="eastAsia"/>
          <w:b/>
          <w:bCs/>
          <w:kern w:val="2"/>
        </w:rPr>
        <w:t>unemployment</w:t>
      </w:r>
      <w:r>
        <w:rPr>
          <w:b/>
          <w:bCs/>
          <w:kern w:val="2"/>
        </w:rPr>
        <w:t xml:space="preserve"> among women with premenstrual disorders (PMDs) confirmed by both clinical diagnosis and questionnaire assessment, compared to women without PMDs</w:t>
      </w:r>
      <w:r>
        <w:rPr>
          <w:b/>
          <w:bCs/>
          <w:color w:val="000000"/>
          <w:szCs w:val="28"/>
        </w:rPr>
        <w:t>.</w:t>
      </w:r>
    </w:p>
    <w:p w14:paraId="168970D7" w14:textId="77777777" w:rsidR="00B81906" w:rsidRPr="00C57202" w:rsidRDefault="00B81906">
      <w:pPr>
        <w:rPr>
          <w:b/>
          <w:bCs/>
          <w:kern w:val="2"/>
        </w:rPr>
      </w:pPr>
    </w:p>
    <w:p w14:paraId="2F853820" w14:textId="0E1476E7" w:rsidR="00B95434" w:rsidRDefault="00C57202" w:rsidP="00C57202">
      <w:pPr>
        <w:rPr>
          <w:b/>
          <w:bCs/>
          <w:kern w:val="2"/>
        </w:rPr>
      </w:pPr>
      <w:r w:rsidRPr="00C57202">
        <w:rPr>
          <w:rFonts w:hint="eastAsia"/>
          <w:b/>
          <w:bCs/>
          <w:kern w:val="2"/>
        </w:rPr>
        <w:t>Table S</w:t>
      </w:r>
      <w:r w:rsidR="009E1880">
        <w:rPr>
          <w:b/>
          <w:bCs/>
          <w:kern w:val="2"/>
        </w:rPr>
        <w:t>6</w:t>
      </w:r>
      <w:r>
        <w:rPr>
          <w:rFonts w:eastAsiaTheme="minorEastAsia" w:hint="eastAsia"/>
          <w:b/>
          <w:bCs/>
          <w:kern w:val="2"/>
        </w:rPr>
        <w:t>.</w:t>
      </w:r>
      <w:r w:rsidRPr="00C57202">
        <w:rPr>
          <w:rFonts w:hint="eastAsia"/>
          <w:b/>
          <w:bCs/>
          <w:kern w:val="2"/>
        </w:rPr>
        <w:t xml:space="preserve"> Complete case analysis of </w:t>
      </w:r>
      <w:r w:rsidRPr="00C57202">
        <w:rPr>
          <w:b/>
          <w:bCs/>
          <w:kern w:val="2"/>
        </w:rPr>
        <w:t>Incidence Rate Ratios (IRRs) and 95% confidence intervals (CIs) of unemployment and sick leave among women with premenstrual disorders (PMDs) compared to those without</w:t>
      </w:r>
      <w:r w:rsidRPr="00C57202">
        <w:rPr>
          <w:rFonts w:hint="eastAsia"/>
          <w:b/>
          <w:bCs/>
          <w:kern w:val="2"/>
        </w:rPr>
        <w:t>.</w:t>
      </w:r>
    </w:p>
    <w:p w14:paraId="0667764F" w14:textId="77777777" w:rsidR="00B95434" w:rsidRDefault="00B95434">
      <w:pPr>
        <w:rPr>
          <w:b/>
          <w:bCs/>
          <w:kern w:val="2"/>
        </w:rPr>
      </w:pPr>
      <w:r>
        <w:rPr>
          <w:b/>
          <w:bCs/>
          <w:kern w:val="2"/>
        </w:rPr>
        <w:br w:type="page"/>
      </w:r>
    </w:p>
    <w:p w14:paraId="4A326660" w14:textId="77777777" w:rsidR="00B95434" w:rsidRPr="00C03097" w:rsidRDefault="00B95434" w:rsidP="00B95434">
      <w:pPr>
        <w:rPr>
          <w:rFonts w:eastAsiaTheme="minorEastAsia"/>
          <w:b/>
          <w:bCs/>
          <w:kern w:val="2"/>
        </w:rPr>
      </w:pPr>
      <w:r>
        <w:rPr>
          <w:rFonts w:eastAsiaTheme="minorEastAsia" w:hint="eastAsia"/>
          <w:b/>
          <w:bCs/>
          <w:kern w:val="2"/>
        </w:rPr>
        <w:lastRenderedPageBreak/>
        <w:t xml:space="preserve">Figure S1. </w:t>
      </w:r>
      <w:r w:rsidRPr="00B95434">
        <w:rPr>
          <w:rFonts w:eastAsiaTheme="minorEastAsia"/>
          <w:b/>
          <w:bCs/>
          <w:kern w:val="2"/>
        </w:rPr>
        <w:t>Flowchart</w:t>
      </w:r>
    </w:p>
    <w:p w14:paraId="65F80592" w14:textId="45B2B860" w:rsidR="00C57202" w:rsidRPr="00C57202" w:rsidRDefault="002319C1" w:rsidP="00C57202">
      <w:pPr>
        <w:rPr>
          <w:b/>
          <w:bCs/>
          <w:kern w:val="2"/>
        </w:rPr>
      </w:pPr>
      <w:r>
        <w:rPr>
          <w:b/>
          <w:bCs/>
          <w:noProof/>
          <w:kern w:val="2"/>
        </w:rPr>
        <w:drawing>
          <wp:inline distT="0" distB="0" distL="0" distR="0" wp14:anchorId="6361E1E2" wp14:editId="359C3BE6">
            <wp:extent cx="6395085" cy="6462395"/>
            <wp:effectExtent l="0" t="0" r="5715" b="0"/>
            <wp:docPr id="6204350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5085" cy="64623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78B60A" w14:textId="77777777" w:rsidR="00C03097" w:rsidRDefault="00C03097">
      <w:pPr>
        <w:rPr>
          <w:b/>
          <w:bCs/>
          <w:color w:val="000000"/>
          <w:szCs w:val="28"/>
        </w:rPr>
      </w:pPr>
      <w:r>
        <w:rPr>
          <w:b/>
          <w:bCs/>
          <w:color w:val="000000"/>
          <w:szCs w:val="28"/>
        </w:rPr>
        <w:br w:type="page"/>
      </w:r>
    </w:p>
    <w:p w14:paraId="168970DB" w14:textId="77777777" w:rsidR="00B81906" w:rsidRDefault="00B81906">
      <w:pPr>
        <w:rPr>
          <w:rFonts w:asciiTheme="minorEastAsia" w:eastAsiaTheme="minorEastAsia" w:hAnsiTheme="minorEastAsia"/>
          <w:b/>
          <w:bCs/>
          <w:kern w:val="2"/>
        </w:rPr>
        <w:sectPr w:rsidR="00B8190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68970DC" w14:textId="77777777" w:rsidR="00B81906" w:rsidRDefault="00CE0779">
      <w:pPr>
        <w:rPr>
          <w:rFonts w:eastAsiaTheme="minorEastAsia"/>
          <w:b/>
          <w:kern w:val="2"/>
        </w:rPr>
      </w:pPr>
      <w:r>
        <w:rPr>
          <w:rFonts w:eastAsiaTheme="minorEastAsia" w:hint="eastAsia"/>
          <w:b/>
          <w:bCs/>
          <w:kern w:val="2"/>
        </w:rPr>
        <w:lastRenderedPageBreak/>
        <w:t>Table S1</w:t>
      </w:r>
      <w:r>
        <w:rPr>
          <w:rFonts w:eastAsiaTheme="minorEastAsia"/>
          <w:b/>
          <w:bCs/>
          <w:kern w:val="2"/>
        </w:rPr>
        <w:t>.</w:t>
      </w:r>
      <w:r>
        <w:rPr>
          <w:rFonts w:eastAsiaTheme="minorEastAsia" w:hint="eastAsia"/>
          <w:b/>
          <w:bCs/>
          <w:kern w:val="2"/>
        </w:rPr>
        <w:t xml:space="preserve"> </w:t>
      </w:r>
      <w:r>
        <w:rPr>
          <w:rFonts w:eastAsiaTheme="minorEastAsia"/>
          <w:b/>
          <w:bCs/>
          <w:kern w:val="2"/>
        </w:rPr>
        <w:t>Codes for identification of premenstrual disorders</w:t>
      </w:r>
    </w:p>
    <w:tbl>
      <w:tblPr>
        <w:tblStyle w:val="TableGrid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2"/>
        <w:gridCol w:w="2181"/>
        <w:gridCol w:w="2181"/>
        <w:gridCol w:w="7195"/>
      </w:tblGrid>
      <w:tr w:rsidR="00B81906" w14:paraId="168970E1" w14:textId="77777777">
        <w:tc>
          <w:tcPr>
            <w:tcW w:w="2472" w:type="dxa"/>
            <w:tcBorders>
              <w:top w:val="single" w:sz="4" w:space="0" w:color="auto"/>
              <w:bottom w:val="single" w:sz="4" w:space="0" w:color="auto"/>
            </w:tcBorders>
          </w:tcPr>
          <w:p w14:paraId="168970DD" w14:textId="77777777" w:rsidR="00B81906" w:rsidRDefault="00CE0779">
            <w:pPr>
              <w:rPr>
                <w:rFonts w:eastAsiaTheme="minorEastAsia"/>
                <w:b/>
                <w:bCs/>
                <w:kern w:val="2"/>
              </w:rPr>
            </w:pPr>
            <w:r>
              <w:rPr>
                <w:rFonts w:eastAsiaTheme="minorEastAsia" w:hint="eastAsia"/>
                <w:b/>
                <w:bCs/>
                <w:kern w:val="2"/>
              </w:rPr>
              <w:t>Diagnosis</w:t>
            </w:r>
          </w:p>
        </w:tc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</w:tcPr>
          <w:p w14:paraId="168970DE" w14:textId="77777777" w:rsidR="00B81906" w:rsidRDefault="00CE0779">
            <w:pPr>
              <w:rPr>
                <w:rFonts w:eastAsiaTheme="minorEastAsia"/>
                <w:b/>
                <w:bCs/>
                <w:kern w:val="2"/>
              </w:rPr>
            </w:pPr>
            <w:r>
              <w:rPr>
                <w:rFonts w:eastAsiaTheme="minorEastAsia" w:hint="eastAsia"/>
                <w:b/>
                <w:bCs/>
                <w:kern w:val="2"/>
              </w:rPr>
              <w:t>Source</w:t>
            </w:r>
          </w:p>
        </w:tc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</w:tcPr>
          <w:p w14:paraId="168970DF" w14:textId="77777777" w:rsidR="00B81906" w:rsidRDefault="00CE0779">
            <w:pPr>
              <w:rPr>
                <w:rFonts w:eastAsiaTheme="minorEastAsia"/>
                <w:b/>
                <w:bCs/>
                <w:kern w:val="2"/>
              </w:rPr>
            </w:pPr>
            <w:r>
              <w:rPr>
                <w:rFonts w:eastAsiaTheme="minorEastAsia" w:hint="eastAsia"/>
                <w:b/>
                <w:bCs/>
                <w:kern w:val="2"/>
              </w:rPr>
              <w:t>Type</w:t>
            </w:r>
          </w:p>
        </w:tc>
        <w:tc>
          <w:tcPr>
            <w:tcW w:w="7195" w:type="dxa"/>
            <w:tcBorders>
              <w:top w:val="single" w:sz="4" w:space="0" w:color="auto"/>
              <w:bottom w:val="single" w:sz="4" w:space="0" w:color="auto"/>
            </w:tcBorders>
          </w:tcPr>
          <w:p w14:paraId="168970E0" w14:textId="77777777" w:rsidR="00B81906" w:rsidRDefault="00CE0779">
            <w:pPr>
              <w:rPr>
                <w:rFonts w:eastAsiaTheme="minorEastAsia"/>
                <w:b/>
                <w:bCs/>
                <w:kern w:val="2"/>
              </w:rPr>
            </w:pPr>
            <w:r>
              <w:rPr>
                <w:rFonts w:eastAsiaTheme="minorEastAsia" w:hint="eastAsia"/>
                <w:b/>
                <w:bCs/>
                <w:kern w:val="2"/>
              </w:rPr>
              <w:t>Codes</w:t>
            </w:r>
          </w:p>
        </w:tc>
      </w:tr>
      <w:tr w:rsidR="00B81906" w14:paraId="168970E6" w14:textId="77777777">
        <w:tc>
          <w:tcPr>
            <w:tcW w:w="2472" w:type="dxa"/>
            <w:tcBorders>
              <w:top w:val="single" w:sz="4" w:space="0" w:color="auto"/>
            </w:tcBorders>
          </w:tcPr>
          <w:p w14:paraId="168970E2" w14:textId="77777777" w:rsidR="00B81906" w:rsidRDefault="00CE0779">
            <w:pPr>
              <w:rPr>
                <w:rFonts w:eastAsiaTheme="minorEastAsia"/>
                <w:kern w:val="2"/>
              </w:rPr>
            </w:pPr>
            <w:r>
              <w:rPr>
                <w:rFonts w:eastAsiaTheme="minorEastAsia" w:hint="eastAsia"/>
                <w:kern w:val="2"/>
              </w:rPr>
              <w:t>Premenstrual disorders</w:t>
            </w:r>
          </w:p>
        </w:tc>
        <w:tc>
          <w:tcPr>
            <w:tcW w:w="2181" w:type="dxa"/>
            <w:tcBorders>
              <w:top w:val="single" w:sz="4" w:space="0" w:color="auto"/>
            </w:tcBorders>
          </w:tcPr>
          <w:p w14:paraId="168970E3" w14:textId="77777777" w:rsidR="00B81906" w:rsidRDefault="00CE0779">
            <w:pPr>
              <w:rPr>
                <w:rFonts w:eastAsiaTheme="minorEastAsia"/>
                <w:kern w:val="2"/>
              </w:rPr>
            </w:pPr>
            <w:r>
              <w:rPr>
                <w:rFonts w:eastAsiaTheme="minorEastAsia" w:hint="eastAsia"/>
                <w:kern w:val="2"/>
              </w:rPr>
              <w:t>NPR</w:t>
            </w:r>
          </w:p>
        </w:tc>
        <w:tc>
          <w:tcPr>
            <w:tcW w:w="2181" w:type="dxa"/>
            <w:tcBorders>
              <w:top w:val="single" w:sz="4" w:space="0" w:color="auto"/>
            </w:tcBorders>
          </w:tcPr>
          <w:p w14:paraId="168970E4" w14:textId="77777777" w:rsidR="00B81906" w:rsidRDefault="00CE0779">
            <w:pPr>
              <w:rPr>
                <w:rFonts w:eastAsiaTheme="minorEastAsia"/>
                <w:kern w:val="2"/>
              </w:rPr>
            </w:pPr>
            <w:r>
              <w:rPr>
                <w:rFonts w:eastAsiaTheme="minorEastAsia" w:hint="eastAsia"/>
                <w:kern w:val="2"/>
              </w:rPr>
              <w:t>ICD-10</w:t>
            </w:r>
          </w:p>
        </w:tc>
        <w:tc>
          <w:tcPr>
            <w:tcW w:w="7195" w:type="dxa"/>
            <w:tcBorders>
              <w:top w:val="single" w:sz="4" w:space="0" w:color="auto"/>
            </w:tcBorders>
          </w:tcPr>
          <w:p w14:paraId="168970E5" w14:textId="0EB93B2B" w:rsidR="00B81906" w:rsidRDefault="00CE0779">
            <w:pPr>
              <w:rPr>
                <w:rFonts w:eastAsiaTheme="minorEastAsia"/>
                <w:kern w:val="2"/>
              </w:rPr>
            </w:pPr>
            <w:r>
              <w:rPr>
                <w:rFonts w:eastAsiaTheme="minorEastAsia" w:hint="eastAsia"/>
                <w:kern w:val="2"/>
              </w:rPr>
              <w:t>N943</w:t>
            </w:r>
            <w:r w:rsidR="005B02B9">
              <w:rPr>
                <w:rFonts w:eastAsiaTheme="minorEastAsia" w:hint="eastAsia"/>
                <w:kern w:val="2"/>
              </w:rPr>
              <w:t>, 625</w:t>
            </w:r>
            <w:r w:rsidR="00232F7A">
              <w:rPr>
                <w:rFonts w:eastAsiaTheme="minorEastAsia"/>
                <w:kern w:val="2"/>
              </w:rPr>
              <w:t>E</w:t>
            </w:r>
          </w:p>
        </w:tc>
      </w:tr>
      <w:tr w:rsidR="00B81906" w14:paraId="168970EB" w14:textId="77777777">
        <w:tc>
          <w:tcPr>
            <w:tcW w:w="2472" w:type="dxa"/>
          </w:tcPr>
          <w:p w14:paraId="168970E7" w14:textId="77777777" w:rsidR="00B81906" w:rsidRDefault="00B81906">
            <w:pPr>
              <w:rPr>
                <w:rFonts w:eastAsiaTheme="minorEastAsia"/>
                <w:kern w:val="2"/>
              </w:rPr>
            </w:pPr>
          </w:p>
        </w:tc>
        <w:tc>
          <w:tcPr>
            <w:tcW w:w="2181" w:type="dxa"/>
          </w:tcPr>
          <w:p w14:paraId="168970E8" w14:textId="77777777" w:rsidR="00B81906" w:rsidRDefault="00CE0779">
            <w:pPr>
              <w:rPr>
                <w:rFonts w:eastAsiaTheme="minorEastAsia"/>
                <w:kern w:val="2"/>
              </w:rPr>
            </w:pPr>
            <w:r>
              <w:rPr>
                <w:rFonts w:eastAsiaTheme="minorEastAsia"/>
                <w:kern w:val="2"/>
              </w:rPr>
              <w:t>SPDR</w:t>
            </w:r>
          </w:p>
        </w:tc>
        <w:tc>
          <w:tcPr>
            <w:tcW w:w="2181" w:type="dxa"/>
          </w:tcPr>
          <w:p w14:paraId="168970E9" w14:textId="77777777" w:rsidR="00B81906" w:rsidRDefault="00CE0779">
            <w:pPr>
              <w:rPr>
                <w:rFonts w:eastAsiaTheme="minorEastAsia"/>
                <w:kern w:val="2"/>
              </w:rPr>
            </w:pPr>
            <w:r>
              <w:rPr>
                <w:rFonts w:eastAsiaTheme="minorEastAsia" w:hint="eastAsia"/>
                <w:kern w:val="2"/>
              </w:rPr>
              <w:t>ATC</w:t>
            </w:r>
          </w:p>
        </w:tc>
        <w:tc>
          <w:tcPr>
            <w:tcW w:w="7195" w:type="dxa"/>
          </w:tcPr>
          <w:p w14:paraId="168970EA" w14:textId="2E52596B" w:rsidR="00B81906" w:rsidRPr="00E900A9" w:rsidRDefault="00CE0779">
            <w:pPr>
              <w:rPr>
                <w:rFonts w:eastAsiaTheme="minorEastAsia"/>
                <w:kern w:val="2"/>
                <w:lang w:val="pt-BR"/>
              </w:rPr>
            </w:pPr>
            <w:r w:rsidRPr="00E900A9">
              <w:rPr>
                <w:rFonts w:eastAsiaTheme="minorEastAsia"/>
                <w:kern w:val="2"/>
                <w:lang w:val="pt-BR"/>
              </w:rPr>
              <w:t>N06A</w:t>
            </w:r>
            <w:r>
              <w:rPr>
                <w:rFonts w:eastAsiaTheme="minorEastAsia"/>
                <w:kern w:val="2"/>
                <w:lang w:val="pt-BR"/>
              </w:rPr>
              <w:t>A</w:t>
            </w:r>
            <w:r w:rsidRPr="00E900A9">
              <w:rPr>
                <w:rFonts w:eastAsiaTheme="minorEastAsia"/>
                <w:kern w:val="2"/>
                <w:lang w:val="pt-BR"/>
              </w:rPr>
              <w:t>, N0</w:t>
            </w:r>
            <w:r>
              <w:rPr>
                <w:rFonts w:eastAsiaTheme="minorEastAsia"/>
                <w:kern w:val="2"/>
                <w:lang w:val="pt-BR"/>
              </w:rPr>
              <w:t>6AB</w:t>
            </w:r>
            <w:r w:rsidRPr="00E900A9">
              <w:rPr>
                <w:rFonts w:eastAsiaTheme="minorEastAsia"/>
                <w:kern w:val="2"/>
                <w:lang w:val="pt-BR"/>
              </w:rPr>
              <w:t>, N0</w:t>
            </w:r>
            <w:r>
              <w:rPr>
                <w:rFonts w:eastAsiaTheme="minorEastAsia"/>
                <w:kern w:val="2"/>
                <w:lang w:val="pt-BR"/>
              </w:rPr>
              <w:t>6AX</w:t>
            </w:r>
            <w:r w:rsidRPr="00E900A9">
              <w:rPr>
                <w:rFonts w:eastAsiaTheme="minorEastAsia"/>
                <w:kern w:val="2"/>
                <w:lang w:val="pt-BR"/>
              </w:rPr>
              <w:t>, G03A, G0</w:t>
            </w:r>
            <w:r w:rsidR="00610015">
              <w:rPr>
                <w:rFonts w:eastAsiaTheme="minorEastAsia" w:hint="eastAsia"/>
                <w:kern w:val="2"/>
                <w:lang w:val="pt-BR"/>
              </w:rPr>
              <w:t>2</w:t>
            </w:r>
            <w:r w:rsidRPr="00E900A9">
              <w:rPr>
                <w:rFonts w:eastAsiaTheme="minorEastAsia"/>
                <w:kern w:val="2"/>
                <w:lang w:val="pt-BR"/>
              </w:rPr>
              <w:t>B</w:t>
            </w:r>
          </w:p>
        </w:tc>
      </w:tr>
      <w:tr w:rsidR="00B81906" w:rsidRPr="006C61C4" w14:paraId="168970F1" w14:textId="77777777" w:rsidTr="00E900A9">
        <w:tc>
          <w:tcPr>
            <w:tcW w:w="2472" w:type="dxa"/>
          </w:tcPr>
          <w:p w14:paraId="168970EC" w14:textId="77777777" w:rsidR="00B81906" w:rsidRPr="00E900A9" w:rsidRDefault="00B81906">
            <w:pPr>
              <w:rPr>
                <w:rFonts w:eastAsiaTheme="minorEastAsia"/>
                <w:kern w:val="2"/>
                <w:lang w:val="pt-BR"/>
              </w:rPr>
            </w:pPr>
          </w:p>
        </w:tc>
        <w:tc>
          <w:tcPr>
            <w:tcW w:w="2181" w:type="dxa"/>
          </w:tcPr>
          <w:p w14:paraId="168970ED" w14:textId="77777777" w:rsidR="00B81906" w:rsidRPr="00E900A9" w:rsidRDefault="00B81906">
            <w:pPr>
              <w:rPr>
                <w:rFonts w:eastAsiaTheme="minorEastAsia"/>
                <w:kern w:val="2"/>
                <w:lang w:val="pt-BR"/>
              </w:rPr>
            </w:pPr>
          </w:p>
        </w:tc>
        <w:tc>
          <w:tcPr>
            <w:tcW w:w="2181" w:type="dxa"/>
          </w:tcPr>
          <w:p w14:paraId="168970EE" w14:textId="77777777" w:rsidR="00B81906" w:rsidRPr="00E900A9" w:rsidRDefault="00B81906">
            <w:pPr>
              <w:rPr>
                <w:rFonts w:eastAsiaTheme="minorEastAsia"/>
                <w:kern w:val="2"/>
                <w:lang w:val="pt-BR"/>
              </w:rPr>
            </w:pPr>
          </w:p>
        </w:tc>
        <w:tc>
          <w:tcPr>
            <w:tcW w:w="7195" w:type="dxa"/>
          </w:tcPr>
          <w:p w14:paraId="168970EF" w14:textId="5A06AAAD" w:rsidR="00B81906" w:rsidRDefault="00B9658A">
            <w:pPr>
              <w:rPr>
                <w:rFonts w:eastAsiaTheme="minorEastAsia"/>
                <w:kern w:val="2"/>
              </w:rPr>
            </w:pPr>
            <w:r>
              <w:rPr>
                <w:rFonts w:eastAsiaTheme="minorEastAsia"/>
                <w:kern w:val="2"/>
              </w:rPr>
              <w:t xml:space="preserve">With a written indication for PMDs in Swedish: </w:t>
            </w:r>
          </w:p>
          <w:p w14:paraId="168970F0" w14:textId="77777777" w:rsidR="00B81906" w:rsidRDefault="00CE0779">
            <w:pPr>
              <w:rPr>
                <w:rFonts w:eastAsiaTheme="minorEastAsia"/>
                <w:kern w:val="2"/>
                <w:lang w:val="sv-SE"/>
              </w:rPr>
            </w:pPr>
            <w:r>
              <w:rPr>
                <w:rFonts w:eastAsiaTheme="minorEastAsia"/>
                <w:kern w:val="2"/>
                <w:lang w:val="sv-SE"/>
              </w:rPr>
              <w:t>"PMS", "PREMENSTRUELLT SYNDROM", "PREMENSTRUELLT DYSFORSIKT SYNDROM", "PREMENSTRUELLT DYSFORI", "PMD", "PMDD", "PMDS", "MENS"</w:t>
            </w:r>
          </w:p>
        </w:tc>
      </w:tr>
      <w:tr w:rsidR="00B81906" w14:paraId="168970F6" w14:textId="77777777" w:rsidTr="00E900A9">
        <w:tc>
          <w:tcPr>
            <w:tcW w:w="2472" w:type="dxa"/>
          </w:tcPr>
          <w:p w14:paraId="168970F2" w14:textId="77777777" w:rsidR="00B81906" w:rsidRPr="00232F7A" w:rsidRDefault="00CE0779">
            <w:pPr>
              <w:rPr>
                <w:rFonts w:eastAsiaTheme="minorEastAsia"/>
                <w:kern w:val="2"/>
              </w:rPr>
            </w:pPr>
            <w:proofErr w:type="spellStart"/>
            <w:r>
              <w:rPr>
                <w:rFonts w:eastAsiaTheme="minorEastAsia" w:hint="eastAsia"/>
                <w:kern w:val="2"/>
                <w:lang w:val="pt-BR"/>
              </w:rPr>
              <w:t>Depression</w:t>
            </w:r>
            <w:proofErr w:type="spellEnd"/>
          </w:p>
        </w:tc>
        <w:tc>
          <w:tcPr>
            <w:tcW w:w="2181" w:type="dxa"/>
          </w:tcPr>
          <w:p w14:paraId="168970F3" w14:textId="77777777" w:rsidR="00B81906" w:rsidRDefault="00CE0779">
            <w:pPr>
              <w:rPr>
                <w:rFonts w:eastAsiaTheme="minorEastAsia"/>
                <w:kern w:val="2"/>
                <w:lang w:val="pt-BR"/>
              </w:rPr>
            </w:pPr>
            <w:r>
              <w:rPr>
                <w:rFonts w:eastAsiaTheme="minorEastAsia" w:hint="eastAsia"/>
                <w:kern w:val="2"/>
                <w:lang w:val="pt-BR"/>
              </w:rPr>
              <w:t>NPR</w:t>
            </w:r>
          </w:p>
        </w:tc>
        <w:tc>
          <w:tcPr>
            <w:tcW w:w="2181" w:type="dxa"/>
          </w:tcPr>
          <w:p w14:paraId="168970F4" w14:textId="77777777" w:rsidR="00B81906" w:rsidRDefault="00CE0779">
            <w:pPr>
              <w:rPr>
                <w:rFonts w:eastAsiaTheme="minorEastAsia"/>
                <w:kern w:val="2"/>
                <w:lang w:val="pt-BR"/>
              </w:rPr>
            </w:pPr>
            <w:r>
              <w:rPr>
                <w:rFonts w:eastAsiaTheme="minorEastAsia" w:hint="eastAsia"/>
                <w:kern w:val="2"/>
                <w:lang w:val="pt-BR"/>
              </w:rPr>
              <w:t>ICD-10</w:t>
            </w:r>
          </w:p>
        </w:tc>
        <w:tc>
          <w:tcPr>
            <w:tcW w:w="7195" w:type="dxa"/>
          </w:tcPr>
          <w:p w14:paraId="168970F5" w14:textId="77777777" w:rsidR="00B81906" w:rsidRDefault="00CE0779">
            <w:pPr>
              <w:rPr>
                <w:rFonts w:eastAsiaTheme="minorEastAsia"/>
                <w:kern w:val="2"/>
              </w:rPr>
            </w:pPr>
            <w:r>
              <w:rPr>
                <w:rFonts w:eastAsiaTheme="minorEastAsia"/>
                <w:kern w:val="2"/>
              </w:rPr>
              <w:t>F32-F33</w:t>
            </w:r>
          </w:p>
        </w:tc>
      </w:tr>
      <w:tr w:rsidR="00B81906" w14:paraId="168970FB" w14:textId="77777777">
        <w:tc>
          <w:tcPr>
            <w:tcW w:w="2472" w:type="dxa"/>
          </w:tcPr>
          <w:p w14:paraId="168970F7" w14:textId="77777777" w:rsidR="00B81906" w:rsidRDefault="00B81906">
            <w:pPr>
              <w:rPr>
                <w:rFonts w:eastAsiaTheme="minorEastAsia"/>
                <w:kern w:val="2"/>
                <w:lang w:val="pt-BR"/>
              </w:rPr>
            </w:pPr>
          </w:p>
        </w:tc>
        <w:tc>
          <w:tcPr>
            <w:tcW w:w="2181" w:type="dxa"/>
          </w:tcPr>
          <w:p w14:paraId="168970F8" w14:textId="77777777" w:rsidR="00B81906" w:rsidRDefault="00CE0779">
            <w:pPr>
              <w:rPr>
                <w:rFonts w:eastAsiaTheme="minorEastAsia"/>
                <w:kern w:val="2"/>
                <w:lang w:val="pt-BR"/>
              </w:rPr>
            </w:pPr>
            <w:r>
              <w:rPr>
                <w:rFonts w:eastAsiaTheme="minorEastAsia" w:hint="eastAsia"/>
                <w:kern w:val="2"/>
                <w:lang w:val="pt-BR"/>
              </w:rPr>
              <w:t>SPDR</w:t>
            </w:r>
          </w:p>
        </w:tc>
        <w:tc>
          <w:tcPr>
            <w:tcW w:w="2181" w:type="dxa"/>
          </w:tcPr>
          <w:p w14:paraId="168970F9" w14:textId="77777777" w:rsidR="00B81906" w:rsidRDefault="00CE0779">
            <w:pPr>
              <w:rPr>
                <w:rFonts w:eastAsiaTheme="minorEastAsia"/>
                <w:kern w:val="2"/>
                <w:lang w:val="pt-BR"/>
              </w:rPr>
            </w:pPr>
            <w:r>
              <w:rPr>
                <w:rFonts w:eastAsiaTheme="minorEastAsia" w:hint="eastAsia"/>
                <w:kern w:val="2"/>
                <w:lang w:val="pt-BR"/>
              </w:rPr>
              <w:t>ATC</w:t>
            </w:r>
          </w:p>
        </w:tc>
        <w:tc>
          <w:tcPr>
            <w:tcW w:w="7195" w:type="dxa"/>
          </w:tcPr>
          <w:p w14:paraId="168970FA" w14:textId="77777777" w:rsidR="00B81906" w:rsidRDefault="00CE0779">
            <w:pPr>
              <w:rPr>
                <w:rFonts w:eastAsiaTheme="minorEastAsia"/>
                <w:kern w:val="2"/>
              </w:rPr>
            </w:pPr>
            <w:r>
              <w:rPr>
                <w:rFonts w:eastAsiaTheme="minorEastAsia" w:hint="eastAsia"/>
                <w:kern w:val="2"/>
              </w:rPr>
              <w:t>N06A</w:t>
            </w:r>
          </w:p>
        </w:tc>
      </w:tr>
      <w:tr w:rsidR="00B81906" w14:paraId="16897100" w14:textId="77777777" w:rsidTr="00E900A9">
        <w:tc>
          <w:tcPr>
            <w:tcW w:w="2472" w:type="dxa"/>
          </w:tcPr>
          <w:p w14:paraId="168970FC" w14:textId="77777777" w:rsidR="00B81906" w:rsidRDefault="00CE0779">
            <w:pPr>
              <w:rPr>
                <w:rFonts w:eastAsiaTheme="minorEastAsia"/>
                <w:kern w:val="2"/>
                <w:lang w:val="pt-BR"/>
              </w:rPr>
            </w:pPr>
            <w:proofErr w:type="spellStart"/>
            <w:r>
              <w:rPr>
                <w:rFonts w:eastAsiaTheme="minorEastAsia"/>
                <w:kern w:val="2"/>
                <w:lang w:val="pt-BR"/>
              </w:rPr>
              <w:t>Anxiety</w:t>
            </w:r>
            <w:proofErr w:type="spellEnd"/>
          </w:p>
        </w:tc>
        <w:tc>
          <w:tcPr>
            <w:tcW w:w="2181" w:type="dxa"/>
          </w:tcPr>
          <w:p w14:paraId="168970FD" w14:textId="77777777" w:rsidR="00B81906" w:rsidRDefault="00CE0779">
            <w:pPr>
              <w:rPr>
                <w:rFonts w:eastAsiaTheme="minorEastAsia"/>
                <w:kern w:val="2"/>
                <w:lang w:val="pt-BR"/>
              </w:rPr>
            </w:pPr>
            <w:r>
              <w:rPr>
                <w:rFonts w:eastAsiaTheme="minorEastAsia" w:hint="eastAsia"/>
                <w:kern w:val="2"/>
                <w:lang w:val="pt-BR"/>
              </w:rPr>
              <w:t>NPR</w:t>
            </w:r>
          </w:p>
        </w:tc>
        <w:tc>
          <w:tcPr>
            <w:tcW w:w="2181" w:type="dxa"/>
          </w:tcPr>
          <w:p w14:paraId="168970FE" w14:textId="77777777" w:rsidR="00B81906" w:rsidRDefault="00CE0779">
            <w:pPr>
              <w:rPr>
                <w:rFonts w:eastAsiaTheme="minorEastAsia"/>
                <w:kern w:val="2"/>
                <w:lang w:val="pt-BR"/>
              </w:rPr>
            </w:pPr>
            <w:r>
              <w:rPr>
                <w:rFonts w:eastAsiaTheme="minorEastAsia" w:hint="eastAsia"/>
                <w:kern w:val="2"/>
                <w:lang w:val="pt-BR"/>
              </w:rPr>
              <w:t>ICD-10</w:t>
            </w:r>
          </w:p>
        </w:tc>
        <w:tc>
          <w:tcPr>
            <w:tcW w:w="7195" w:type="dxa"/>
          </w:tcPr>
          <w:p w14:paraId="168970FF" w14:textId="77777777" w:rsidR="00B81906" w:rsidRDefault="00CE0779">
            <w:pPr>
              <w:rPr>
                <w:rFonts w:eastAsiaTheme="minorEastAsia"/>
                <w:kern w:val="2"/>
              </w:rPr>
            </w:pPr>
            <w:r>
              <w:rPr>
                <w:rFonts w:eastAsiaTheme="minorEastAsia" w:hint="eastAsia"/>
                <w:kern w:val="2"/>
              </w:rPr>
              <w:t>F40-F41</w:t>
            </w:r>
          </w:p>
        </w:tc>
      </w:tr>
      <w:tr w:rsidR="00B81906" w14:paraId="16897105" w14:textId="77777777">
        <w:tc>
          <w:tcPr>
            <w:tcW w:w="2472" w:type="dxa"/>
            <w:tcBorders>
              <w:bottom w:val="single" w:sz="4" w:space="0" w:color="auto"/>
            </w:tcBorders>
          </w:tcPr>
          <w:p w14:paraId="16897101" w14:textId="77777777" w:rsidR="00B81906" w:rsidRDefault="00B81906">
            <w:pPr>
              <w:rPr>
                <w:rFonts w:eastAsiaTheme="minorEastAsia"/>
                <w:kern w:val="2"/>
                <w:lang w:val="pt-BR"/>
              </w:rPr>
            </w:pPr>
          </w:p>
        </w:tc>
        <w:tc>
          <w:tcPr>
            <w:tcW w:w="2181" w:type="dxa"/>
            <w:tcBorders>
              <w:bottom w:val="single" w:sz="4" w:space="0" w:color="auto"/>
            </w:tcBorders>
          </w:tcPr>
          <w:p w14:paraId="16897102" w14:textId="77777777" w:rsidR="00B81906" w:rsidRDefault="00CE0779">
            <w:pPr>
              <w:rPr>
                <w:rFonts w:eastAsiaTheme="minorEastAsia"/>
                <w:kern w:val="2"/>
                <w:lang w:val="pt-BR"/>
              </w:rPr>
            </w:pPr>
            <w:r>
              <w:rPr>
                <w:rFonts w:eastAsiaTheme="minorEastAsia" w:hint="eastAsia"/>
                <w:kern w:val="2"/>
                <w:lang w:val="pt-BR"/>
              </w:rPr>
              <w:t>SPDR</w:t>
            </w:r>
          </w:p>
        </w:tc>
        <w:tc>
          <w:tcPr>
            <w:tcW w:w="2181" w:type="dxa"/>
            <w:tcBorders>
              <w:bottom w:val="single" w:sz="4" w:space="0" w:color="auto"/>
            </w:tcBorders>
          </w:tcPr>
          <w:p w14:paraId="16897103" w14:textId="77777777" w:rsidR="00B81906" w:rsidRDefault="00CE0779">
            <w:pPr>
              <w:rPr>
                <w:rFonts w:eastAsiaTheme="minorEastAsia"/>
                <w:kern w:val="2"/>
                <w:lang w:val="pt-BR"/>
              </w:rPr>
            </w:pPr>
            <w:r>
              <w:rPr>
                <w:rFonts w:eastAsiaTheme="minorEastAsia" w:hint="eastAsia"/>
                <w:kern w:val="2"/>
                <w:lang w:val="pt-BR"/>
              </w:rPr>
              <w:t>ATC</w:t>
            </w:r>
          </w:p>
        </w:tc>
        <w:tc>
          <w:tcPr>
            <w:tcW w:w="7195" w:type="dxa"/>
            <w:tcBorders>
              <w:bottom w:val="single" w:sz="4" w:space="0" w:color="auto"/>
            </w:tcBorders>
          </w:tcPr>
          <w:p w14:paraId="16897104" w14:textId="283D1E63" w:rsidR="00B81906" w:rsidRDefault="00CE0779">
            <w:pPr>
              <w:rPr>
                <w:rFonts w:eastAsiaTheme="minorEastAsia"/>
                <w:kern w:val="2"/>
              </w:rPr>
            </w:pPr>
            <w:r>
              <w:rPr>
                <w:rFonts w:eastAsiaTheme="minorEastAsia" w:hint="eastAsia"/>
                <w:kern w:val="2"/>
              </w:rPr>
              <w:t>N05B</w:t>
            </w:r>
          </w:p>
        </w:tc>
      </w:tr>
    </w:tbl>
    <w:p w14:paraId="16897106" w14:textId="77777777" w:rsidR="00B81906" w:rsidRDefault="00B81906">
      <w:pPr>
        <w:rPr>
          <w:rFonts w:eastAsiaTheme="minorEastAsia"/>
          <w:b/>
          <w:kern w:val="2"/>
          <w:lang w:val="sv-SE"/>
        </w:rPr>
      </w:pPr>
    </w:p>
    <w:p w14:paraId="16897107" w14:textId="77777777" w:rsidR="00B81906" w:rsidRPr="002C7E5F" w:rsidRDefault="00CE0779">
      <w:pPr>
        <w:rPr>
          <w:b/>
          <w:bCs/>
          <w:kern w:val="2"/>
          <w:sz w:val="22"/>
          <w:szCs w:val="22"/>
        </w:rPr>
        <w:sectPr w:rsidR="00B81906" w:rsidRPr="002C7E5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2C7E5F">
        <w:rPr>
          <w:color w:val="000000"/>
          <w:sz w:val="22"/>
          <w:szCs w:val="22"/>
        </w:rPr>
        <w:t xml:space="preserve">Abbreviations: </w:t>
      </w:r>
      <w:r w:rsidRPr="002C7E5F">
        <w:rPr>
          <w:rFonts w:eastAsiaTheme="minorEastAsia" w:hint="eastAsia"/>
          <w:color w:val="000000"/>
          <w:sz w:val="22"/>
          <w:szCs w:val="22"/>
        </w:rPr>
        <w:t xml:space="preserve">NPR, </w:t>
      </w:r>
      <w:r w:rsidRPr="002C7E5F">
        <w:rPr>
          <w:sz w:val="22"/>
          <w:szCs w:val="22"/>
        </w:rPr>
        <w:t>The National Patient Register</w:t>
      </w:r>
      <w:r w:rsidRPr="002C7E5F">
        <w:rPr>
          <w:rFonts w:eastAsiaTheme="minorEastAsia" w:hint="eastAsia"/>
          <w:sz w:val="22"/>
          <w:szCs w:val="22"/>
        </w:rPr>
        <w:t xml:space="preserve">; </w:t>
      </w:r>
      <w:r w:rsidRPr="002C7E5F">
        <w:rPr>
          <w:rFonts w:eastAsiaTheme="minorEastAsia"/>
          <w:sz w:val="22"/>
          <w:szCs w:val="22"/>
        </w:rPr>
        <w:t>SPDR</w:t>
      </w:r>
      <w:r w:rsidRPr="002C7E5F">
        <w:rPr>
          <w:rFonts w:eastAsiaTheme="minorEastAsia" w:hint="eastAsia"/>
          <w:sz w:val="22"/>
          <w:szCs w:val="22"/>
        </w:rPr>
        <w:t xml:space="preserve">, </w:t>
      </w:r>
      <w:r w:rsidRPr="002C7E5F">
        <w:rPr>
          <w:sz w:val="22"/>
          <w:szCs w:val="22"/>
        </w:rPr>
        <w:t>The Swedish Prescribed Drug Register</w:t>
      </w:r>
      <w:r w:rsidRPr="002C7E5F">
        <w:rPr>
          <w:rFonts w:eastAsiaTheme="minorEastAsia" w:hint="eastAsia"/>
          <w:sz w:val="22"/>
          <w:szCs w:val="22"/>
        </w:rPr>
        <w:t>;</w:t>
      </w:r>
      <w:r w:rsidRPr="002C7E5F">
        <w:rPr>
          <w:color w:val="000000"/>
          <w:sz w:val="22"/>
          <w:szCs w:val="22"/>
        </w:rPr>
        <w:t xml:space="preserve"> ICD, International Classification of Diseases;</w:t>
      </w:r>
      <w:r w:rsidRPr="002C7E5F">
        <w:rPr>
          <w:rFonts w:eastAsiaTheme="minorEastAsia" w:hint="eastAsia"/>
          <w:color w:val="000000"/>
          <w:sz w:val="22"/>
          <w:szCs w:val="22"/>
        </w:rPr>
        <w:t xml:space="preserve"> ATC, </w:t>
      </w:r>
      <w:r w:rsidRPr="002C7E5F">
        <w:rPr>
          <w:rFonts w:eastAsiaTheme="minorEastAsia"/>
          <w:color w:val="000000"/>
          <w:sz w:val="22"/>
          <w:szCs w:val="22"/>
        </w:rPr>
        <w:t>Anatomical Therapeutic Chemical</w:t>
      </w:r>
      <w:r w:rsidRPr="002C7E5F">
        <w:rPr>
          <w:rFonts w:eastAsiaTheme="minorEastAsia" w:hint="eastAsia"/>
          <w:color w:val="000000"/>
          <w:sz w:val="22"/>
          <w:szCs w:val="22"/>
        </w:rPr>
        <w:t xml:space="preserve">; PMDs, </w:t>
      </w:r>
      <w:r w:rsidRPr="002C7E5F">
        <w:rPr>
          <w:rFonts w:eastAsiaTheme="minorEastAsia" w:hint="eastAsia"/>
          <w:kern w:val="2"/>
          <w:sz w:val="22"/>
          <w:szCs w:val="22"/>
        </w:rPr>
        <w:t>Premenstrual disorders.</w:t>
      </w:r>
      <w:r w:rsidRPr="002C7E5F">
        <w:rPr>
          <w:rFonts w:eastAsiaTheme="minorEastAsia"/>
          <w:color w:val="000000"/>
          <w:sz w:val="22"/>
          <w:szCs w:val="22"/>
        </w:rPr>
        <w:t xml:space="preserve"> </w:t>
      </w:r>
    </w:p>
    <w:p w14:paraId="12069E17" w14:textId="408A6D5B" w:rsidR="009C68C8" w:rsidRPr="009C68C8" w:rsidRDefault="00CE0779" w:rsidP="009C68C8">
      <w:pPr>
        <w:rPr>
          <w:rFonts w:eastAsiaTheme="minorEastAsia"/>
          <w:b/>
          <w:color w:val="000000"/>
          <w:sz w:val="22"/>
        </w:rPr>
      </w:pPr>
      <w:r>
        <w:rPr>
          <w:b/>
          <w:bCs/>
          <w:kern w:val="2"/>
        </w:rPr>
        <w:lastRenderedPageBreak/>
        <w:t>Table S</w:t>
      </w:r>
      <w:r>
        <w:rPr>
          <w:rFonts w:eastAsiaTheme="minorEastAsia" w:hint="eastAsia"/>
          <w:b/>
          <w:bCs/>
          <w:kern w:val="2"/>
        </w:rPr>
        <w:t>2</w:t>
      </w:r>
      <w:r>
        <w:rPr>
          <w:b/>
          <w:bCs/>
          <w:kern w:val="2"/>
        </w:rPr>
        <w:t xml:space="preserve">. </w:t>
      </w:r>
      <w:r w:rsidR="009C68C8" w:rsidRPr="009C68C8">
        <w:rPr>
          <w:b/>
          <w:color w:val="000000"/>
          <w:sz w:val="22"/>
        </w:rPr>
        <w:t>Characteristics of women with premenstrual disorder (PMDs) and without PMDs, N (%). </w:t>
      </w:r>
    </w:p>
    <w:tbl>
      <w:tblPr>
        <w:tblW w:w="8490" w:type="dxa"/>
        <w:tblLayout w:type="fixed"/>
        <w:tblLook w:val="04A0" w:firstRow="1" w:lastRow="0" w:firstColumn="1" w:lastColumn="0" w:noHBand="0" w:noVBand="1"/>
      </w:tblPr>
      <w:tblGrid>
        <w:gridCol w:w="3301"/>
        <w:gridCol w:w="1730"/>
        <w:gridCol w:w="1729"/>
        <w:gridCol w:w="1730"/>
      </w:tblGrid>
      <w:tr w:rsidR="009C68C8" w:rsidRPr="009C68C8" w14:paraId="5B678017" w14:textId="77777777" w:rsidTr="009C68C8">
        <w:trPr>
          <w:trHeight w:val="319"/>
        </w:trPr>
        <w:tc>
          <w:tcPr>
            <w:tcW w:w="329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B8EFB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> </w:t>
            </w:r>
          </w:p>
        </w:tc>
        <w:tc>
          <w:tcPr>
            <w:tcW w:w="172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8F69F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bookmarkStart w:id="0" w:name="RANGE!H1"/>
            <w:r w:rsidRPr="009C68C8">
              <w:rPr>
                <w:color w:val="000000"/>
                <w:sz w:val="22"/>
              </w:rPr>
              <w:t>No PMDs</w:t>
            </w:r>
            <w:bookmarkEnd w:id="0"/>
          </w:p>
        </w:tc>
        <w:tc>
          <w:tcPr>
            <w:tcW w:w="172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9F785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>PMDs</w:t>
            </w:r>
          </w:p>
        </w:tc>
        <w:tc>
          <w:tcPr>
            <w:tcW w:w="172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98747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>P</w:t>
            </w:r>
          </w:p>
        </w:tc>
      </w:tr>
      <w:tr w:rsidR="009C68C8" w:rsidRPr="009C68C8" w14:paraId="471E9FA6" w14:textId="77777777" w:rsidTr="009C68C8">
        <w:trPr>
          <w:trHeight w:val="338"/>
        </w:trPr>
        <w:tc>
          <w:tcPr>
            <w:tcW w:w="32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CA9CF45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81468A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>N=13,27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7BBFA6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>N=2,58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97420E5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> </w:t>
            </w:r>
          </w:p>
        </w:tc>
      </w:tr>
      <w:tr w:rsidR="009C68C8" w:rsidRPr="009C68C8" w14:paraId="76AB4C5C" w14:textId="77777777" w:rsidTr="009C68C8">
        <w:trPr>
          <w:trHeight w:val="319"/>
        </w:trPr>
        <w:tc>
          <w:tcPr>
            <w:tcW w:w="3298" w:type="dxa"/>
            <w:noWrap/>
            <w:vAlign w:val="center"/>
            <w:hideMark/>
          </w:tcPr>
          <w:p w14:paraId="7CDF6E74" w14:textId="77777777" w:rsidR="009C68C8" w:rsidRPr="009C68C8" w:rsidRDefault="009C68C8" w:rsidP="009C68C8">
            <w:pPr>
              <w:rPr>
                <w:b/>
                <w:color w:val="000000"/>
                <w:sz w:val="22"/>
              </w:rPr>
            </w:pPr>
            <w:r w:rsidRPr="009C68C8">
              <w:rPr>
                <w:b/>
                <w:color w:val="000000"/>
                <w:sz w:val="22"/>
              </w:rPr>
              <w:t>Age (mean (SD))</w:t>
            </w:r>
          </w:p>
        </w:tc>
        <w:tc>
          <w:tcPr>
            <w:tcW w:w="1729" w:type="dxa"/>
            <w:noWrap/>
            <w:hideMark/>
          </w:tcPr>
          <w:p w14:paraId="229D5F77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32.37 (8.5)</w:t>
            </w:r>
          </w:p>
        </w:tc>
        <w:tc>
          <w:tcPr>
            <w:tcW w:w="1728" w:type="dxa"/>
            <w:noWrap/>
            <w:hideMark/>
          </w:tcPr>
          <w:p w14:paraId="0A640D82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>33.31 (8.1)</w:t>
            </w:r>
          </w:p>
        </w:tc>
        <w:tc>
          <w:tcPr>
            <w:tcW w:w="1729" w:type="dxa"/>
            <w:noWrap/>
            <w:vAlign w:val="center"/>
            <w:hideMark/>
          </w:tcPr>
          <w:p w14:paraId="3B66ED53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>&lt;0.001</w:t>
            </w:r>
          </w:p>
        </w:tc>
      </w:tr>
      <w:tr w:rsidR="009C68C8" w:rsidRPr="009C68C8" w14:paraId="74BA3468" w14:textId="77777777" w:rsidTr="009C68C8">
        <w:trPr>
          <w:trHeight w:val="319"/>
        </w:trPr>
        <w:tc>
          <w:tcPr>
            <w:tcW w:w="3298" w:type="dxa"/>
            <w:noWrap/>
            <w:vAlign w:val="center"/>
            <w:hideMark/>
          </w:tcPr>
          <w:p w14:paraId="249D6301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15-19</w:t>
            </w:r>
          </w:p>
        </w:tc>
        <w:tc>
          <w:tcPr>
            <w:tcW w:w="1729" w:type="dxa"/>
            <w:noWrap/>
            <w:vAlign w:val="bottom"/>
            <w:hideMark/>
          </w:tcPr>
          <w:p w14:paraId="44EBE153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367 (2.8) </w:t>
            </w:r>
          </w:p>
        </w:tc>
        <w:tc>
          <w:tcPr>
            <w:tcW w:w="1728" w:type="dxa"/>
            <w:noWrap/>
            <w:vAlign w:val="bottom"/>
            <w:hideMark/>
          </w:tcPr>
          <w:p w14:paraId="282FFD54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33 (1.3) </w:t>
            </w:r>
          </w:p>
        </w:tc>
        <w:tc>
          <w:tcPr>
            <w:tcW w:w="1729" w:type="dxa"/>
            <w:noWrap/>
            <w:vAlign w:val="center"/>
            <w:hideMark/>
          </w:tcPr>
          <w:p w14:paraId="541640A1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>&lt;0.001</w:t>
            </w:r>
          </w:p>
        </w:tc>
      </w:tr>
      <w:tr w:rsidR="009C68C8" w:rsidRPr="009C68C8" w14:paraId="556F4F5D" w14:textId="77777777" w:rsidTr="009C68C8">
        <w:trPr>
          <w:trHeight w:val="319"/>
        </w:trPr>
        <w:tc>
          <w:tcPr>
            <w:tcW w:w="3298" w:type="dxa"/>
            <w:noWrap/>
            <w:vAlign w:val="center"/>
            <w:hideMark/>
          </w:tcPr>
          <w:p w14:paraId="26796468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20-29</w:t>
            </w:r>
          </w:p>
        </w:tc>
        <w:tc>
          <w:tcPr>
            <w:tcW w:w="1729" w:type="dxa"/>
            <w:noWrap/>
            <w:vAlign w:val="bottom"/>
            <w:hideMark/>
          </w:tcPr>
          <w:p w14:paraId="1A0DAF8B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5,511 (41.5) </w:t>
            </w:r>
          </w:p>
        </w:tc>
        <w:tc>
          <w:tcPr>
            <w:tcW w:w="1728" w:type="dxa"/>
            <w:noWrap/>
            <w:vAlign w:val="bottom"/>
            <w:hideMark/>
          </w:tcPr>
          <w:p w14:paraId="1A141F18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948 (36.7) </w:t>
            </w:r>
          </w:p>
        </w:tc>
        <w:tc>
          <w:tcPr>
            <w:tcW w:w="1729" w:type="dxa"/>
            <w:noWrap/>
            <w:vAlign w:val="center"/>
          </w:tcPr>
          <w:p w14:paraId="10F9AD05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</w:p>
        </w:tc>
      </w:tr>
      <w:tr w:rsidR="009C68C8" w:rsidRPr="009C68C8" w14:paraId="2FC7619B" w14:textId="77777777" w:rsidTr="009C68C8">
        <w:trPr>
          <w:trHeight w:val="319"/>
        </w:trPr>
        <w:tc>
          <w:tcPr>
            <w:tcW w:w="3298" w:type="dxa"/>
            <w:noWrap/>
            <w:vAlign w:val="center"/>
            <w:hideMark/>
          </w:tcPr>
          <w:p w14:paraId="2A44859E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30-39</w:t>
            </w:r>
          </w:p>
        </w:tc>
        <w:tc>
          <w:tcPr>
            <w:tcW w:w="1729" w:type="dxa"/>
            <w:noWrap/>
            <w:vAlign w:val="bottom"/>
            <w:hideMark/>
          </w:tcPr>
          <w:p w14:paraId="21C6C848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4,339 (32.7) </w:t>
            </w:r>
          </w:p>
        </w:tc>
        <w:tc>
          <w:tcPr>
            <w:tcW w:w="1728" w:type="dxa"/>
            <w:noWrap/>
            <w:vAlign w:val="bottom"/>
            <w:hideMark/>
          </w:tcPr>
          <w:p w14:paraId="61FE2960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976 (37.8) </w:t>
            </w:r>
          </w:p>
        </w:tc>
        <w:tc>
          <w:tcPr>
            <w:tcW w:w="1729" w:type="dxa"/>
            <w:noWrap/>
            <w:vAlign w:val="center"/>
          </w:tcPr>
          <w:p w14:paraId="6E86430E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</w:p>
        </w:tc>
      </w:tr>
      <w:tr w:rsidR="009C68C8" w:rsidRPr="009C68C8" w14:paraId="4416DF38" w14:textId="77777777" w:rsidTr="009C68C8">
        <w:trPr>
          <w:trHeight w:val="319"/>
        </w:trPr>
        <w:tc>
          <w:tcPr>
            <w:tcW w:w="3298" w:type="dxa"/>
            <w:noWrap/>
            <w:vAlign w:val="center"/>
            <w:hideMark/>
          </w:tcPr>
          <w:p w14:paraId="0EF831FB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40-49</w:t>
            </w:r>
          </w:p>
        </w:tc>
        <w:tc>
          <w:tcPr>
            <w:tcW w:w="1729" w:type="dxa"/>
            <w:noWrap/>
            <w:vAlign w:val="bottom"/>
            <w:hideMark/>
          </w:tcPr>
          <w:p w14:paraId="62A22646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2,652 (20.0) </w:t>
            </w:r>
          </w:p>
        </w:tc>
        <w:tc>
          <w:tcPr>
            <w:tcW w:w="1728" w:type="dxa"/>
            <w:noWrap/>
            <w:vAlign w:val="bottom"/>
            <w:hideMark/>
          </w:tcPr>
          <w:p w14:paraId="01A33F33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550 (21.3) </w:t>
            </w:r>
          </w:p>
        </w:tc>
        <w:tc>
          <w:tcPr>
            <w:tcW w:w="1729" w:type="dxa"/>
            <w:noWrap/>
            <w:vAlign w:val="center"/>
          </w:tcPr>
          <w:p w14:paraId="6EBC2CFD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</w:p>
        </w:tc>
      </w:tr>
      <w:tr w:rsidR="009C68C8" w:rsidRPr="009C68C8" w14:paraId="7AE4A4A7" w14:textId="77777777" w:rsidTr="009C68C8">
        <w:trPr>
          <w:trHeight w:val="319"/>
        </w:trPr>
        <w:tc>
          <w:tcPr>
            <w:tcW w:w="3298" w:type="dxa"/>
            <w:noWrap/>
            <w:vAlign w:val="center"/>
            <w:hideMark/>
          </w:tcPr>
          <w:p w14:paraId="3C7E4FB8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50-60</w:t>
            </w:r>
          </w:p>
        </w:tc>
        <w:tc>
          <w:tcPr>
            <w:tcW w:w="1729" w:type="dxa"/>
            <w:noWrap/>
            <w:vAlign w:val="bottom"/>
            <w:hideMark/>
          </w:tcPr>
          <w:p w14:paraId="54C520A8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403 (3.0) </w:t>
            </w:r>
          </w:p>
        </w:tc>
        <w:tc>
          <w:tcPr>
            <w:tcW w:w="1728" w:type="dxa"/>
            <w:noWrap/>
            <w:vAlign w:val="bottom"/>
            <w:hideMark/>
          </w:tcPr>
          <w:p w14:paraId="2982AC91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78 (3.0) </w:t>
            </w:r>
          </w:p>
        </w:tc>
        <w:tc>
          <w:tcPr>
            <w:tcW w:w="1729" w:type="dxa"/>
            <w:noWrap/>
            <w:vAlign w:val="center"/>
          </w:tcPr>
          <w:p w14:paraId="152300DC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</w:p>
        </w:tc>
      </w:tr>
      <w:tr w:rsidR="009C68C8" w:rsidRPr="009C68C8" w14:paraId="024E04DC" w14:textId="77777777" w:rsidTr="009C68C8">
        <w:trPr>
          <w:trHeight w:val="319"/>
        </w:trPr>
        <w:tc>
          <w:tcPr>
            <w:tcW w:w="3298" w:type="dxa"/>
            <w:noWrap/>
            <w:vAlign w:val="center"/>
            <w:hideMark/>
          </w:tcPr>
          <w:p w14:paraId="308D855E" w14:textId="77777777" w:rsidR="009C68C8" w:rsidRPr="009C68C8" w:rsidRDefault="009C68C8" w:rsidP="009C68C8">
            <w:pPr>
              <w:rPr>
                <w:b/>
                <w:color w:val="000000"/>
                <w:sz w:val="22"/>
              </w:rPr>
            </w:pPr>
            <w:r w:rsidRPr="009C68C8">
              <w:rPr>
                <w:b/>
                <w:color w:val="000000"/>
                <w:sz w:val="22"/>
              </w:rPr>
              <w:t>BMI, kg/m2</w:t>
            </w:r>
          </w:p>
        </w:tc>
        <w:tc>
          <w:tcPr>
            <w:tcW w:w="1729" w:type="dxa"/>
            <w:noWrap/>
            <w:vAlign w:val="center"/>
          </w:tcPr>
          <w:p w14:paraId="404233CD" w14:textId="77777777" w:rsidR="009C68C8" w:rsidRPr="009C68C8" w:rsidRDefault="009C68C8" w:rsidP="009C68C8">
            <w:pPr>
              <w:rPr>
                <w:b/>
                <w:color w:val="000000"/>
                <w:sz w:val="22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46CA1258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1729" w:type="dxa"/>
            <w:noWrap/>
            <w:vAlign w:val="center"/>
            <w:hideMark/>
          </w:tcPr>
          <w:p w14:paraId="512E8FC3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&lt;0.001</w:t>
            </w:r>
          </w:p>
        </w:tc>
      </w:tr>
      <w:tr w:rsidR="009C68C8" w:rsidRPr="009C68C8" w14:paraId="6A4AAA4C" w14:textId="77777777" w:rsidTr="009C68C8">
        <w:trPr>
          <w:trHeight w:val="319"/>
        </w:trPr>
        <w:tc>
          <w:tcPr>
            <w:tcW w:w="3298" w:type="dxa"/>
            <w:noWrap/>
            <w:vAlign w:val="center"/>
            <w:hideMark/>
          </w:tcPr>
          <w:p w14:paraId="061D174F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&lt;18.5</w:t>
            </w:r>
          </w:p>
        </w:tc>
        <w:tc>
          <w:tcPr>
            <w:tcW w:w="1729" w:type="dxa"/>
            <w:noWrap/>
            <w:vAlign w:val="center"/>
            <w:hideMark/>
          </w:tcPr>
          <w:p w14:paraId="2513EBB3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420 (3.2) </w:t>
            </w:r>
          </w:p>
        </w:tc>
        <w:tc>
          <w:tcPr>
            <w:tcW w:w="1728" w:type="dxa"/>
            <w:noWrap/>
            <w:vAlign w:val="center"/>
            <w:hideMark/>
          </w:tcPr>
          <w:p w14:paraId="0845ECC4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54 (2.1) </w:t>
            </w:r>
          </w:p>
        </w:tc>
        <w:tc>
          <w:tcPr>
            <w:tcW w:w="1729" w:type="dxa"/>
            <w:noWrap/>
            <w:vAlign w:val="center"/>
            <w:hideMark/>
          </w:tcPr>
          <w:p w14:paraId="7D98CF03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</w:t>
            </w:r>
          </w:p>
        </w:tc>
      </w:tr>
      <w:tr w:rsidR="009C68C8" w:rsidRPr="009C68C8" w14:paraId="0E9DB98D" w14:textId="77777777" w:rsidTr="009C68C8">
        <w:trPr>
          <w:trHeight w:val="319"/>
        </w:trPr>
        <w:tc>
          <w:tcPr>
            <w:tcW w:w="3298" w:type="dxa"/>
            <w:noWrap/>
            <w:vAlign w:val="center"/>
            <w:hideMark/>
          </w:tcPr>
          <w:p w14:paraId="4D74261C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18.5-25</w:t>
            </w:r>
          </w:p>
        </w:tc>
        <w:tc>
          <w:tcPr>
            <w:tcW w:w="1729" w:type="dxa"/>
            <w:noWrap/>
            <w:vAlign w:val="center"/>
            <w:hideMark/>
          </w:tcPr>
          <w:p w14:paraId="7BE6EDB7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9,939 (74.9) </w:t>
            </w:r>
          </w:p>
        </w:tc>
        <w:tc>
          <w:tcPr>
            <w:tcW w:w="3457" w:type="dxa"/>
            <w:gridSpan w:val="2"/>
            <w:noWrap/>
            <w:vAlign w:val="center"/>
            <w:hideMark/>
          </w:tcPr>
          <w:p w14:paraId="653A74BF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1,902 (73.6) </w:t>
            </w:r>
          </w:p>
        </w:tc>
      </w:tr>
      <w:tr w:rsidR="009C68C8" w:rsidRPr="009C68C8" w14:paraId="232DA627" w14:textId="77777777" w:rsidTr="009C68C8">
        <w:trPr>
          <w:trHeight w:val="319"/>
        </w:trPr>
        <w:tc>
          <w:tcPr>
            <w:tcW w:w="3298" w:type="dxa"/>
            <w:noWrap/>
            <w:vAlign w:val="center"/>
            <w:hideMark/>
          </w:tcPr>
          <w:p w14:paraId="53E41ADB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25.1-30</w:t>
            </w:r>
          </w:p>
        </w:tc>
        <w:tc>
          <w:tcPr>
            <w:tcW w:w="1729" w:type="dxa"/>
            <w:noWrap/>
            <w:vAlign w:val="center"/>
            <w:hideMark/>
          </w:tcPr>
          <w:p w14:paraId="70E72C15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1,701 (12.8) </w:t>
            </w:r>
          </w:p>
        </w:tc>
        <w:tc>
          <w:tcPr>
            <w:tcW w:w="1728" w:type="dxa"/>
            <w:noWrap/>
            <w:vAlign w:val="center"/>
            <w:hideMark/>
          </w:tcPr>
          <w:p w14:paraId="6F930A60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319 (12.3) </w:t>
            </w:r>
          </w:p>
        </w:tc>
        <w:tc>
          <w:tcPr>
            <w:tcW w:w="1729" w:type="dxa"/>
            <w:noWrap/>
            <w:vAlign w:val="center"/>
          </w:tcPr>
          <w:p w14:paraId="770202AD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</w:p>
        </w:tc>
      </w:tr>
      <w:tr w:rsidR="009C68C8" w:rsidRPr="009C68C8" w14:paraId="6EF8DC87" w14:textId="77777777" w:rsidTr="009C68C8">
        <w:trPr>
          <w:trHeight w:val="319"/>
        </w:trPr>
        <w:tc>
          <w:tcPr>
            <w:tcW w:w="3298" w:type="dxa"/>
            <w:noWrap/>
            <w:vAlign w:val="center"/>
            <w:hideMark/>
          </w:tcPr>
          <w:p w14:paraId="294BF106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&gt;30</w:t>
            </w:r>
          </w:p>
        </w:tc>
        <w:tc>
          <w:tcPr>
            <w:tcW w:w="1729" w:type="dxa"/>
            <w:noWrap/>
            <w:vAlign w:val="center"/>
            <w:hideMark/>
          </w:tcPr>
          <w:p w14:paraId="616A3843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319 (2.4) </w:t>
            </w:r>
          </w:p>
        </w:tc>
        <w:tc>
          <w:tcPr>
            <w:tcW w:w="1728" w:type="dxa"/>
            <w:noWrap/>
            <w:vAlign w:val="center"/>
            <w:hideMark/>
          </w:tcPr>
          <w:p w14:paraId="42FD4E50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59 (2.3) </w:t>
            </w:r>
          </w:p>
        </w:tc>
        <w:tc>
          <w:tcPr>
            <w:tcW w:w="1729" w:type="dxa"/>
            <w:noWrap/>
            <w:vAlign w:val="center"/>
          </w:tcPr>
          <w:p w14:paraId="0AB22317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</w:p>
        </w:tc>
      </w:tr>
      <w:tr w:rsidR="009C68C8" w:rsidRPr="009C68C8" w14:paraId="6EB266F9" w14:textId="77777777" w:rsidTr="009C68C8">
        <w:trPr>
          <w:trHeight w:val="319"/>
        </w:trPr>
        <w:tc>
          <w:tcPr>
            <w:tcW w:w="3298" w:type="dxa"/>
            <w:noWrap/>
            <w:vAlign w:val="center"/>
            <w:hideMark/>
          </w:tcPr>
          <w:p w14:paraId="5C312991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bookmarkStart w:id="1" w:name="RANGE!G9"/>
            <w:r w:rsidRPr="009C68C8">
              <w:rPr>
                <w:color w:val="000000"/>
                <w:sz w:val="22"/>
              </w:rPr>
              <w:t xml:space="preserve">   Unknown</w:t>
            </w:r>
            <w:bookmarkEnd w:id="1"/>
          </w:p>
        </w:tc>
        <w:tc>
          <w:tcPr>
            <w:tcW w:w="1729" w:type="dxa"/>
            <w:noWrap/>
            <w:vAlign w:val="center"/>
            <w:hideMark/>
          </w:tcPr>
          <w:p w14:paraId="651489B3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893 (6.7) </w:t>
            </w:r>
          </w:p>
        </w:tc>
        <w:tc>
          <w:tcPr>
            <w:tcW w:w="1728" w:type="dxa"/>
            <w:noWrap/>
            <w:vAlign w:val="center"/>
            <w:hideMark/>
          </w:tcPr>
          <w:p w14:paraId="5FF372B0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251 (9.7) </w:t>
            </w:r>
          </w:p>
        </w:tc>
        <w:tc>
          <w:tcPr>
            <w:tcW w:w="1729" w:type="dxa"/>
            <w:noWrap/>
            <w:vAlign w:val="center"/>
          </w:tcPr>
          <w:p w14:paraId="1983C1E6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</w:p>
        </w:tc>
      </w:tr>
      <w:tr w:rsidR="009C68C8" w:rsidRPr="009C68C8" w14:paraId="1304C4FA" w14:textId="77777777" w:rsidTr="009C68C8">
        <w:trPr>
          <w:trHeight w:val="319"/>
        </w:trPr>
        <w:tc>
          <w:tcPr>
            <w:tcW w:w="3298" w:type="dxa"/>
            <w:noWrap/>
            <w:vAlign w:val="center"/>
            <w:hideMark/>
          </w:tcPr>
          <w:p w14:paraId="4D25572B" w14:textId="77777777" w:rsidR="009C68C8" w:rsidRPr="009C68C8" w:rsidRDefault="009C68C8" w:rsidP="009C68C8">
            <w:pPr>
              <w:rPr>
                <w:b/>
                <w:color w:val="000000"/>
                <w:sz w:val="22"/>
              </w:rPr>
            </w:pPr>
            <w:r w:rsidRPr="009C68C8">
              <w:rPr>
                <w:b/>
                <w:color w:val="000000"/>
                <w:sz w:val="22"/>
              </w:rPr>
              <w:t xml:space="preserve">Civil status </w:t>
            </w:r>
          </w:p>
        </w:tc>
        <w:tc>
          <w:tcPr>
            <w:tcW w:w="1729" w:type="dxa"/>
            <w:noWrap/>
            <w:vAlign w:val="center"/>
          </w:tcPr>
          <w:p w14:paraId="2C8DD813" w14:textId="77777777" w:rsidR="009C68C8" w:rsidRPr="009C68C8" w:rsidRDefault="009C68C8" w:rsidP="009C68C8">
            <w:pPr>
              <w:rPr>
                <w:b/>
                <w:color w:val="000000"/>
                <w:sz w:val="22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58A7275E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1729" w:type="dxa"/>
            <w:noWrap/>
            <w:vAlign w:val="center"/>
            <w:hideMark/>
          </w:tcPr>
          <w:p w14:paraId="1F9E3284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&lt;0.001</w:t>
            </w:r>
          </w:p>
        </w:tc>
      </w:tr>
      <w:tr w:rsidR="009C68C8" w:rsidRPr="009C68C8" w14:paraId="5115EB74" w14:textId="77777777" w:rsidTr="009C68C8">
        <w:trPr>
          <w:trHeight w:val="319"/>
        </w:trPr>
        <w:tc>
          <w:tcPr>
            <w:tcW w:w="3298" w:type="dxa"/>
            <w:noWrap/>
            <w:vAlign w:val="center"/>
            <w:hideMark/>
          </w:tcPr>
          <w:p w14:paraId="39056830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Non-cohabitation</w:t>
            </w:r>
          </w:p>
        </w:tc>
        <w:tc>
          <w:tcPr>
            <w:tcW w:w="1729" w:type="dxa"/>
            <w:noWrap/>
            <w:vAlign w:val="center"/>
            <w:hideMark/>
          </w:tcPr>
          <w:p w14:paraId="1F7ACA36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5,187 (39.1) </w:t>
            </w:r>
          </w:p>
        </w:tc>
        <w:tc>
          <w:tcPr>
            <w:tcW w:w="1728" w:type="dxa"/>
            <w:noWrap/>
            <w:vAlign w:val="center"/>
            <w:hideMark/>
          </w:tcPr>
          <w:p w14:paraId="44AC4C1D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907 (35.1) </w:t>
            </w:r>
          </w:p>
        </w:tc>
        <w:tc>
          <w:tcPr>
            <w:tcW w:w="1729" w:type="dxa"/>
            <w:noWrap/>
            <w:vAlign w:val="center"/>
          </w:tcPr>
          <w:p w14:paraId="20F0CDDA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</w:p>
        </w:tc>
      </w:tr>
      <w:tr w:rsidR="009C68C8" w:rsidRPr="009C68C8" w14:paraId="6553EE8A" w14:textId="77777777" w:rsidTr="009C68C8">
        <w:trPr>
          <w:trHeight w:val="319"/>
        </w:trPr>
        <w:tc>
          <w:tcPr>
            <w:tcW w:w="3298" w:type="dxa"/>
            <w:noWrap/>
            <w:vAlign w:val="center"/>
            <w:hideMark/>
          </w:tcPr>
          <w:p w14:paraId="50F69103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Cohabitation</w:t>
            </w:r>
          </w:p>
        </w:tc>
        <w:tc>
          <w:tcPr>
            <w:tcW w:w="1729" w:type="dxa"/>
            <w:noWrap/>
            <w:vAlign w:val="center"/>
            <w:hideMark/>
          </w:tcPr>
          <w:p w14:paraId="1E26120F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7,852 (59.2) </w:t>
            </w:r>
          </w:p>
        </w:tc>
        <w:tc>
          <w:tcPr>
            <w:tcW w:w="1728" w:type="dxa"/>
            <w:noWrap/>
            <w:vAlign w:val="center"/>
            <w:hideMark/>
          </w:tcPr>
          <w:p w14:paraId="358F877E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1,588 (61.4) </w:t>
            </w:r>
          </w:p>
        </w:tc>
        <w:tc>
          <w:tcPr>
            <w:tcW w:w="1729" w:type="dxa"/>
            <w:noWrap/>
            <w:vAlign w:val="center"/>
          </w:tcPr>
          <w:p w14:paraId="5E4DAF88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</w:p>
        </w:tc>
      </w:tr>
      <w:tr w:rsidR="009C68C8" w:rsidRPr="009C68C8" w14:paraId="4964CE01" w14:textId="77777777" w:rsidTr="009C68C8">
        <w:trPr>
          <w:trHeight w:val="319"/>
        </w:trPr>
        <w:tc>
          <w:tcPr>
            <w:tcW w:w="3298" w:type="dxa"/>
            <w:noWrap/>
            <w:vAlign w:val="center"/>
            <w:hideMark/>
          </w:tcPr>
          <w:p w14:paraId="5FF300D1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Unknown</w:t>
            </w:r>
          </w:p>
        </w:tc>
        <w:tc>
          <w:tcPr>
            <w:tcW w:w="1729" w:type="dxa"/>
            <w:noWrap/>
            <w:vAlign w:val="center"/>
            <w:hideMark/>
          </w:tcPr>
          <w:p w14:paraId="08734638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233 (1.8) </w:t>
            </w:r>
          </w:p>
        </w:tc>
        <w:tc>
          <w:tcPr>
            <w:tcW w:w="1728" w:type="dxa"/>
            <w:noWrap/>
            <w:vAlign w:val="center"/>
            <w:hideMark/>
          </w:tcPr>
          <w:p w14:paraId="49598239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90 (3.5) </w:t>
            </w:r>
          </w:p>
        </w:tc>
        <w:tc>
          <w:tcPr>
            <w:tcW w:w="1729" w:type="dxa"/>
            <w:noWrap/>
            <w:vAlign w:val="center"/>
          </w:tcPr>
          <w:p w14:paraId="09E5A12C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</w:p>
        </w:tc>
      </w:tr>
      <w:tr w:rsidR="009C68C8" w:rsidRPr="009C68C8" w14:paraId="76A38952" w14:textId="77777777" w:rsidTr="009C68C8">
        <w:trPr>
          <w:trHeight w:val="319"/>
        </w:trPr>
        <w:tc>
          <w:tcPr>
            <w:tcW w:w="3298" w:type="dxa"/>
            <w:noWrap/>
            <w:vAlign w:val="center"/>
            <w:hideMark/>
          </w:tcPr>
          <w:p w14:paraId="3B3FDEF8" w14:textId="77777777" w:rsidR="009C68C8" w:rsidRPr="009C68C8" w:rsidRDefault="009C68C8" w:rsidP="009C68C8">
            <w:pPr>
              <w:rPr>
                <w:b/>
                <w:color w:val="000000"/>
                <w:sz w:val="22"/>
              </w:rPr>
            </w:pPr>
            <w:r w:rsidRPr="009C68C8">
              <w:rPr>
                <w:b/>
                <w:color w:val="000000"/>
                <w:sz w:val="22"/>
              </w:rPr>
              <w:t>ACEs</w:t>
            </w:r>
          </w:p>
        </w:tc>
        <w:tc>
          <w:tcPr>
            <w:tcW w:w="1729" w:type="dxa"/>
            <w:noWrap/>
            <w:vAlign w:val="center"/>
          </w:tcPr>
          <w:p w14:paraId="1C59AB6F" w14:textId="77777777" w:rsidR="009C68C8" w:rsidRPr="009C68C8" w:rsidRDefault="009C68C8" w:rsidP="009C68C8">
            <w:pPr>
              <w:rPr>
                <w:b/>
                <w:color w:val="000000"/>
                <w:sz w:val="22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371284E9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1729" w:type="dxa"/>
            <w:noWrap/>
            <w:vAlign w:val="center"/>
            <w:hideMark/>
          </w:tcPr>
          <w:p w14:paraId="5C81B257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>&lt;0.001</w:t>
            </w:r>
          </w:p>
        </w:tc>
      </w:tr>
      <w:tr w:rsidR="009C68C8" w:rsidRPr="009C68C8" w14:paraId="47BBF9C8" w14:textId="77777777" w:rsidTr="009C68C8">
        <w:trPr>
          <w:trHeight w:val="319"/>
        </w:trPr>
        <w:tc>
          <w:tcPr>
            <w:tcW w:w="3298" w:type="dxa"/>
            <w:noWrap/>
            <w:vAlign w:val="center"/>
            <w:hideMark/>
          </w:tcPr>
          <w:p w14:paraId="7AD80732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No</w:t>
            </w:r>
          </w:p>
        </w:tc>
        <w:tc>
          <w:tcPr>
            <w:tcW w:w="1729" w:type="dxa"/>
            <w:noWrap/>
            <w:vAlign w:val="center"/>
            <w:hideMark/>
          </w:tcPr>
          <w:p w14:paraId="4C990578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8,549 (64.4) </w:t>
            </w:r>
          </w:p>
        </w:tc>
        <w:tc>
          <w:tcPr>
            <w:tcW w:w="1728" w:type="dxa"/>
            <w:noWrap/>
            <w:vAlign w:val="center"/>
            <w:hideMark/>
          </w:tcPr>
          <w:p w14:paraId="2573B39F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1,423 (55.0) </w:t>
            </w:r>
          </w:p>
        </w:tc>
        <w:tc>
          <w:tcPr>
            <w:tcW w:w="1729" w:type="dxa"/>
            <w:noWrap/>
            <w:vAlign w:val="center"/>
          </w:tcPr>
          <w:p w14:paraId="62BEAB3C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</w:p>
        </w:tc>
      </w:tr>
      <w:tr w:rsidR="009C68C8" w:rsidRPr="009C68C8" w14:paraId="360FF7FA" w14:textId="77777777" w:rsidTr="009C68C8">
        <w:trPr>
          <w:trHeight w:val="319"/>
        </w:trPr>
        <w:tc>
          <w:tcPr>
            <w:tcW w:w="3298" w:type="dxa"/>
            <w:noWrap/>
            <w:vAlign w:val="center"/>
            <w:hideMark/>
          </w:tcPr>
          <w:p w14:paraId="116A5775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Yes</w:t>
            </w:r>
          </w:p>
        </w:tc>
        <w:tc>
          <w:tcPr>
            <w:tcW w:w="1729" w:type="dxa"/>
            <w:noWrap/>
            <w:vAlign w:val="center"/>
            <w:hideMark/>
          </w:tcPr>
          <w:p w14:paraId="37A9E943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4,710 (35.5) </w:t>
            </w:r>
          </w:p>
        </w:tc>
        <w:tc>
          <w:tcPr>
            <w:tcW w:w="1728" w:type="dxa"/>
            <w:noWrap/>
            <w:vAlign w:val="center"/>
            <w:hideMark/>
          </w:tcPr>
          <w:p w14:paraId="0C668D4E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1,088 (42.1) </w:t>
            </w:r>
          </w:p>
        </w:tc>
        <w:tc>
          <w:tcPr>
            <w:tcW w:w="1729" w:type="dxa"/>
            <w:noWrap/>
            <w:vAlign w:val="center"/>
          </w:tcPr>
          <w:p w14:paraId="55479445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</w:p>
        </w:tc>
      </w:tr>
      <w:tr w:rsidR="009C68C8" w:rsidRPr="009C68C8" w14:paraId="180FA6D3" w14:textId="77777777" w:rsidTr="009C68C8">
        <w:trPr>
          <w:trHeight w:val="319"/>
        </w:trPr>
        <w:tc>
          <w:tcPr>
            <w:tcW w:w="3298" w:type="dxa"/>
            <w:noWrap/>
            <w:vAlign w:val="center"/>
            <w:hideMark/>
          </w:tcPr>
          <w:p w14:paraId="1DA914A7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Unknown</w:t>
            </w:r>
          </w:p>
        </w:tc>
        <w:tc>
          <w:tcPr>
            <w:tcW w:w="1729" w:type="dxa"/>
            <w:noWrap/>
            <w:vAlign w:val="center"/>
            <w:hideMark/>
          </w:tcPr>
          <w:p w14:paraId="7A8A148B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 13 (0.1) </w:t>
            </w:r>
          </w:p>
        </w:tc>
        <w:tc>
          <w:tcPr>
            <w:tcW w:w="1728" w:type="dxa"/>
            <w:noWrap/>
            <w:vAlign w:val="center"/>
            <w:hideMark/>
          </w:tcPr>
          <w:p w14:paraId="1E431C72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74 (2.9) </w:t>
            </w:r>
          </w:p>
        </w:tc>
        <w:tc>
          <w:tcPr>
            <w:tcW w:w="1729" w:type="dxa"/>
            <w:noWrap/>
            <w:vAlign w:val="center"/>
          </w:tcPr>
          <w:p w14:paraId="0FA71650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</w:p>
        </w:tc>
      </w:tr>
      <w:tr w:rsidR="009C68C8" w:rsidRPr="009C68C8" w14:paraId="32B4F766" w14:textId="77777777" w:rsidTr="009C68C8">
        <w:trPr>
          <w:trHeight w:val="319"/>
        </w:trPr>
        <w:tc>
          <w:tcPr>
            <w:tcW w:w="3298" w:type="dxa"/>
            <w:noWrap/>
            <w:vAlign w:val="center"/>
            <w:hideMark/>
          </w:tcPr>
          <w:p w14:paraId="2B7FA320" w14:textId="77777777" w:rsidR="009C68C8" w:rsidRPr="009C68C8" w:rsidRDefault="009C68C8" w:rsidP="009C68C8">
            <w:pPr>
              <w:rPr>
                <w:b/>
                <w:color w:val="000000"/>
                <w:sz w:val="22"/>
              </w:rPr>
            </w:pPr>
            <w:r w:rsidRPr="009C68C8">
              <w:rPr>
                <w:b/>
                <w:color w:val="000000"/>
                <w:sz w:val="22"/>
              </w:rPr>
              <w:t xml:space="preserve">Education Level </w:t>
            </w:r>
          </w:p>
        </w:tc>
        <w:tc>
          <w:tcPr>
            <w:tcW w:w="1729" w:type="dxa"/>
            <w:noWrap/>
            <w:vAlign w:val="center"/>
          </w:tcPr>
          <w:p w14:paraId="5AA1DE7C" w14:textId="77777777" w:rsidR="009C68C8" w:rsidRPr="009C68C8" w:rsidRDefault="009C68C8" w:rsidP="009C68C8">
            <w:pPr>
              <w:rPr>
                <w:b/>
                <w:color w:val="000000"/>
                <w:sz w:val="22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0EE12F6A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1729" w:type="dxa"/>
            <w:noWrap/>
            <w:vAlign w:val="center"/>
            <w:hideMark/>
          </w:tcPr>
          <w:p w14:paraId="6FE4AC5A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0.014</w:t>
            </w:r>
          </w:p>
        </w:tc>
      </w:tr>
      <w:tr w:rsidR="009C68C8" w:rsidRPr="009C68C8" w14:paraId="26A6E72D" w14:textId="77777777" w:rsidTr="009C68C8">
        <w:trPr>
          <w:trHeight w:val="319"/>
        </w:trPr>
        <w:tc>
          <w:tcPr>
            <w:tcW w:w="3298" w:type="dxa"/>
            <w:noWrap/>
            <w:vAlign w:val="center"/>
            <w:hideMark/>
          </w:tcPr>
          <w:p w14:paraId="6383E3E3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Primary school</w:t>
            </w:r>
          </w:p>
        </w:tc>
        <w:tc>
          <w:tcPr>
            <w:tcW w:w="1729" w:type="dxa"/>
            <w:noWrap/>
            <w:vAlign w:val="center"/>
            <w:hideMark/>
          </w:tcPr>
          <w:p w14:paraId="55CA6184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603 (4.5) </w:t>
            </w:r>
          </w:p>
        </w:tc>
        <w:tc>
          <w:tcPr>
            <w:tcW w:w="1728" w:type="dxa"/>
            <w:noWrap/>
            <w:vAlign w:val="center"/>
            <w:hideMark/>
          </w:tcPr>
          <w:p w14:paraId="500BEDED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88 (3.4) </w:t>
            </w:r>
          </w:p>
        </w:tc>
        <w:tc>
          <w:tcPr>
            <w:tcW w:w="1729" w:type="dxa"/>
            <w:noWrap/>
            <w:vAlign w:val="center"/>
          </w:tcPr>
          <w:p w14:paraId="74B3894B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</w:p>
        </w:tc>
      </w:tr>
      <w:tr w:rsidR="009C68C8" w:rsidRPr="009C68C8" w14:paraId="1AB636AE" w14:textId="77777777" w:rsidTr="009C68C8">
        <w:trPr>
          <w:trHeight w:val="319"/>
        </w:trPr>
        <w:tc>
          <w:tcPr>
            <w:tcW w:w="3298" w:type="dxa"/>
            <w:noWrap/>
            <w:vAlign w:val="center"/>
            <w:hideMark/>
          </w:tcPr>
          <w:p w14:paraId="6BFF7699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Secondary school</w:t>
            </w:r>
          </w:p>
        </w:tc>
        <w:tc>
          <w:tcPr>
            <w:tcW w:w="1729" w:type="dxa"/>
            <w:noWrap/>
            <w:vAlign w:val="center"/>
            <w:hideMark/>
          </w:tcPr>
          <w:p w14:paraId="4275AFD6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3,390 (25.5) </w:t>
            </w:r>
          </w:p>
        </w:tc>
        <w:tc>
          <w:tcPr>
            <w:tcW w:w="1728" w:type="dxa"/>
            <w:noWrap/>
            <w:vAlign w:val="center"/>
            <w:hideMark/>
          </w:tcPr>
          <w:p w14:paraId="37E78015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691 (26.7) </w:t>
            </w:r>
          </w:p>
        </w:tc>
        <w:tc>
          <w:tcPr>
            <w:tcW w:w="1729" w:type="dxa"/>
            <w:noWrap/>
            <w:vAlign w:val="center"/>
          </w:tcPr>
          <w:p w14:paraId="47296937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</w:p>
        </w:tc>
      </w:tr>
      <w:tr w:rsidR="009C68C8" w:rsidRPr="009C68C8" w14:paraId="554F77E3" w14:textId="77777777" w:rsidTr="009C68C8">
        <w:trPr>
          <w:trHeight w:val="319"/>
        </w:trPr>
        <w:tc>
          <w:tcPr>
            <w:tcW w:w="3298" w:type="dxa"/>
            <w:noWrap/>
            <w:vAlign w:val="center"/>
            <w:hideMark/>
          </w:tcPr>
          <w:p w14:paraId="5B5C6090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Post-secondary</w:t>
            </w:r>
          </w:p>
        </w:tc>
        <w:tc>
          <w:tcPr>
            <w:tcW w:w="1729" w:type="dxa"/>
            <w:noWrap/>
            <w:vAlign w:val="center"/>
            <w:hideMark/>
          </w:tcPr>
          <w:p w14:paraId="01F16CBA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9,223 (69.5) </w:t>
            </w:r>
          </w:p>
        </w:tc>
        <w:tc>
          <w:tcPr>
            <w:tcW w:w="3457" w:type="dxa"/>
            <w:gridSpan w:val="2"/>
            <w:noWrap/>
            <w:vAlign w:val="center"/>
            <w:hideMark/>
          </w:tcPr>
          <w:p w14:paraId="25E4CB14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1,801 (69.7) </w:t>
            </w:r>
          </w:p>
        </w:tc>
      </w:tr>
      <w:tr w:rsidR="009C68C8" w:rsidRPr="009C68C8" w14:paraId="60377E83" w14:textId="77777777" w:rsidTr="009C68C8">
        <w:trPr>
          <w:trHeight w:val="319"/>
        </w:trPr>
        <w:tc>
          <w:tcPr>
            <w:tcW w:w="3298" w:type="dxa"/>
            <w:noWrap/>
            <w:vAlign w:val="center"/>
            <w:hideMark/>
          </w:tcPr>
          <w:p w14:paraId="64B72417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Other/Unknown</w:t>
            </w:r>
          </w:p>
        </w:tc>
        <w:tc>
          <w:tcPr>
            <w:tcW w:w="1729" w:type="dxa"/>
            <w:noWrap/>
            <w:vAlign w:val="center"/>
            <w:hideMark/>
          </w:tcPr>
          <w:p w14:paraId="60F08462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 56 (0.4) </w:t>
            </w:r>
          </w:p>
        </w:tc>
        <w:tc>
          <w:tcPr>
            <w:tcW w:w="1728" w:type="dxa"/>
            <w:noWrap/>
            <w:vAlign w:val="center"/>
            <w:hideMark/>
          </w:tcPr>
          <w:p w14:paraId="06139160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 5 (0.2) </w:t>
            </w:r>
          </w:p>
        </w:tc>
        <w:tc>
          <w:tcPr>
            <w:tcW w:w="1729" w:type="dxa"/>
            <w:noWrap/>
            <w:vAlign w:val="bottom"/>
          </w:tcPr>
          <w:p w14:paraId="37BCC753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</w:p>
        </w:tc>
      </w:tr>
      <w:tr w:rsidR="009C68C8" w:rsidRPr="009C68C8" w14:paraId="2D09044C" w14:textId="77777777" w:rsidTr="009C68C8">
        <w:trPr>
          <w:trHeight w:val="319"/>
        </w:trPr>
        <w:tc>
          <w:tcPr>
            <w:tcW w:w="3298" w:type="dxa"/>
            <w:noWrap/>
            <w:vAlign w:val="center"/>
            <w:hideMark/>
          </w:tcPr>
          <w:p w14:paraId="4BFD4CBE" w14:textId="77777777" w:rsidR="009C68C8" w:rsidRPr="009C68C8" w:rsidRDefault="009C68C8" w:rsidP="009C68C8">
            <w:pPr>
              <w:rPr>
                <w:b/>
                <w:color w:val="000000"/>
                <w:sz w:val="22"/>
              </w:rPr>
            </w:pPr>
            <w:r w:rsidRPr="009C68C8">
              <w:rPr>
                <w:b/>
                <w:color w:val="000000"/>
                <w:sz w:val="22"/>
              </w:rPr>
              <w:t xml:space="preserve">Country of birth </w:t>
            </w:r>
          </w:p>
        </w:tc>
        <w:tc>
          <w:tcPr>
            <w:tcW w:w="1729" w:type="dxa"/>
            <w:noWrap/>
            <w:vAlign w:val="center"/>
          </w:tcPr>
          <w:p w14:paraId="4F75F71B" w14:textId="77777777" w:rsidR="009C68C8" w:rsidRPr="009C68C8" w:rsidRDefault="009C68C8" w:rsidP="009C68C8">
            <w:pPr>
              <w:rPr>
                <w:b/>
                <w:color w:val="000000"/>
                <w:sz w:val="22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7B9597BA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1729" w:type="dxa"/>
            <w:noWrap/>
            <w:vAlign w:val="center"/>
            <w:hideMark/>
          </w:tcPr>
          <w:p w14:paraId="34EAC15E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&lt;0.001</w:t>
            </w:r>
          </w:p>
        </w:tc>
      </w:tr>
      <w:tr w:rsidR="009C68C8" w:rsidRPr="009C68C8" w14:paraId="5E301D72" w14:textId="77777777" w:rsidTr="009C68C8">
        <w:trPr>
          <w:trHeight w:val="319"/>
        </w:trPr>
        <w:tc>
          <w:tcPr>
            <w:tcW w:w="3298" w:type="dxa"/>
            <w:noWrap/>
            <w:vAlign w:val="center"/>
            <w:hideMark/>
          </w:tcPr>
          <w:p w14:paraId="4DF6A695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Sweden</w:t>
            </w:r>
          </w:p>
        </w:tc>
        <w:tc>
          <w:tcPr>
            <w:tcW w:w="1729" w:type="dxa"/>
            <w:noWrap/>
            <w:vAlign w:val="center"/>
            <w:hideMark/>
          </w:tcPr>
          <w:p w14:paraId="0A618D34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12,020 (90.6) </w:t>
            </w:r>
          </w:p>
        </w:tc>
        <w:tc>
          <w:tcPr>
            <w:tcW w:w="3457" w:type="dxa"/>
            <w:gridSpan w:val="2"/>
            <w:noWrap/>
            <w:vAlign w:val="center"/>
            <w:hideMark/>
          </w:tcPr>
          <w:p w14:paraId="5B72CD05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2,279 (88.2) </w:t>
            </w:r>
          </w:p>
        </w:tc>
      </w:tr>
      <w:tr w:rsidR="009C68C8" w:rsidRPr="009C68C8" w14:paraId="5B8CBDF5" w14:textId="77777777" w:rsidTr="009C68C8">
        <w:trPr>
          <w:trHeight w:val="319"/>
        </w:trPr>
        <w:tc>
          <w:tcPr>
            <w:tcW w:w="3298" w:type="dxa"/>
            <w:noWrap/>
            <w:vAlign w:val="center"/>
            <w:hideMark/>
          </w:tcPr>
          <w:p w14:paraId="76E67614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lastRenderedPageBreak/>
              <w:t xml:space="preserve">   Not Sweden</w:t>
            </w:r>
          </w:p>
        </w:tc>
        <w:tc>
          <w:tcPr>
            <w:tcW w:w="1729" w:type="dxa"/>
            <w:noWrap/>
            <w:vAlign w:val="center"/>
            <w:hideMark/>
          </w:tcPr>
          <w:p w14:paraId="024CCB0A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1,252 (9.4) </w:t>
            </w:r>
          </w:p>
        </w:tc>
        <w:tc>
          <w:tcPr>
            <w:tcW w:w="1728" w:type="dxa"/>
            <w:noWrap/>
            <w:vAlign w:val="center"/>
            <w:hideMark/>
          </w:tcPr>
          <w:p w14:paraId="5715F627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306 (11.8) </w:t>
            </w:r>
          </w:p>
        </w:tc>
        <w:tc>
          <w:tcPr>
            <w:tcW w:w="1729" w:type="dxa"/>
            <w:noWrap/>
            <w:vAlign w:val="center"/>
          </w:tcPr>
          <w:p w14:paraId="009126DE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</w:p>
        </w:tc>
      </w:tr>
      <w:tr w:rsidR="009C68C8" w:rsidRPr="009C68C8" w14:paraId="6F0052D9" w14:textId="77777777" w:rsidTr="009C68C8">
        <w:trPr>
          <w:trHeight w:val="319"/>
        </w:trPr>
        <w:tc>
          <w:tcPr>
            <w:tcW w:w="3298" w:type="dxa"/>
            <w:noWrap/>
            <w:vAlign w:val="center"/>
            <w:hideMark/>
          </w:tcPr>
          <w:p w14:paraId="41603965" w14:textId="77777777" w:rsidR="009C68C8" w:rsidRPr="009C68C8" w:rsidRDefault="009C68C8" w:rsidP="009C68C8">
            <w:pPr>
              <w:rPr>
                <w:b/>
                <w:color w:val="000000"/>
                <w:sz w:val="22"/>
              </w:rPr>
            </w:pPr>
            <w:r w:rsidRPr="009C68C8">
              <w:rPr>
                <w:b/>
                <w:color w:val="000000"/>
                <w:sz w:val="22"/>
              </w:rPr>
              <w:t xml:space="preserve">Parity </w:t>
            </w:r>
          </w:p>
        </w:tc>
        <w:tc>
          <w:tcPr>
            <w:tcW w:w="1729" w:type="dxa"/>
            <w:noWrap/>
            <w:vAlign w:val="center"/>
          </w:tcPr>
          <w:p w14:paraId="2386B162" w14:textId="77777777" w:rsidR="009C68C8" w:rsidRPr="009C68C8" w:rsidRDefault="009C68C8" w:rsidP="009C68C8">
            <w:pPr>
              <w:rPr>
                <w:b/>
                <w:color w:val="000000"/>
                <w:sz w:val="22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014FC057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1729" w:type="dxa"/>
            <w:noWrap/>
            <w:vAlign w:val="center"/>
            <w:hideMark/>
          </w:tcPr>
          <w:p w14:paraId="6B9284DF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>&lt;0.001</w:t>
            </w:r>
          </w:p>
        </w:tc>
      </w:tr>
      <w:tr w:rsidR="009C68C8" w:rsidRPr="009C68C8" w14:paraId="596DA847" w14:textId="77777777" w:rsidTr="009C68C8">
        <w:trPr>
          <w:trHeight w:val="319"/>
        </w:trPr>
        <w:tc>
          <w:tcPr>
            <w:tcW w:w="3298" w:type="dxa"/>
            <w:noWrap/>
            <w:vAlign w:val="center"/>
            <w:hideMark/>
          </w:tcPr>
          <w:p w14:paraId="7A775387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0</w:t>
            </w:r>
          </w:p>
        </w:tc>
        <w:tc>
          <w:tcPr>
            <w:tcW w:w="1729" w:type="dxa"/>
            <w:noWrap/>
            <w:vAlign w:val="center"/>
            <w:hideMark/>
          </w:tcPr>
          <w:p w14:paraId="4ECC5642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8,601 (64.8) </w:t>
            </w:r>
          </w:p>
        </w:tc>
        <w:tc>
          <w:tcPr>
            <w:tcW w:w="1728" w:type="dxa"/>
            <w:noWrap/>
            <w:vAlign w:val="center"/>
            <w:hideMark/>
          </w:tcPr>
          <w:p w14:paraId="1015F154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1,510 (58.4) </w:t>
            </w:r>
          </w:p>
        </w:tc>
        <w:tc>
          <w:tcPr>
            <w:tcW w:w="1729" w:type="dxa"/>
            <w:noWrap/>
            <w:vAlign w:val="center"/>
          </w:tcPr>
          <w:p w14:paraId="34D7E4B4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</w:p>
        </w:tc>
      </w:tr>
      <w:tr w:rsidR="009C68C8" w:rsidRPr="009C68C8" w14:paraId="4966830F" w14:textId="77777777" w:rsidTr="009C68C8">
        <w:trPr>
          <w:trHeight w:val="319"/>
        </w:trPr>
        <w:tc>
          <w:tcPr>
            <w:tcW w:w="3298" w:type="dxa"/>
            <w:noWrap/>
            <w:vAlign w:val="center"/>
            <w:hideMark/>
          </w:tcPr>
          <w:p w14:paraId="5EDD924B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1-2</w:t>
            </w:r>
          </w:p>
        </w:tc>
        <w:tc>
          <w:tcPr>
            <w:tcW w:w="1729" w:type="dxa"/>
            <w:noWrap/>
            <w:vAlign w:val="center"/>
            <w:hideMark/>
          </w:tcPr>
          <w:p w14:paraId="754233AA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3,748 (28.2) </w:t>
            </w:r>
          </w:p>
        </w:tc>
        <w:tc>
          <w:tcPr>
            <w:tcW w:w="1728" w:type="dxa"/>
            <w:noWrap/>
            <w:vAlign w:val="center"/>
            <w:hideMark/>
          </w:tcPr>
          <w:p w14:paraId="07C4FA98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806 (31.2) </w:t>
            </w:r>
          </w:p>
        </w:tc>
        <w:tc>
          <w:tcPr>
            <w:tcW w:w="1729" w:type="dxa"/>
            <w:noWrap/>
            <w:vAlign w:val="center"/>
          </w:tcPr>
          <w:p w14:paraId="2ACE5A2F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</w:p>
        </w:tc>
      </w:tr>
      <w:tr w:rsidR="009C68C8" w:rsidRPr="009C68C8" w14:paraId="335A416F" w14:textId="77777777" w:rsidTr="009C68C8">
        <w:trPr>
          <w:trHeight w:val="319"/>
        </w:trPr>
        <w:tc>
          <w:tcPr>
            <w:tcW w:w="3298" w:type="dxa"/>
            <w:noWrap/>
            <w:vAlign w:val="center"/>
            <w:hideMark/>
          </w:tcPr>
          <w:p w14:paraId="7CBEA2F3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3</w:t>
            </w:r>
          </w:p>
        </w:tc>
        <w:tc>
          <w:tcPr>
            <w:tcW w:w="1729" w:type="dxa"/>
            <w:noWrap/>
            <w:vAlign w:val="center"/>
            <w:hideMark/>
          </w:tcPr>
          <w:p w14:paraId="387E2F93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771 (5.8) </w:t>
            </w:r>
          </w:p>
        </w:tc>
        <w:tc>
          <w:tcPr>
            <w:tcW w:w="1728" w:type="dxa"/>
            <w:noWrap/>
            <w:vAlign w:val="center"/>
            <w:hideMark/>
          </w:tcPr>
          <w:p w14:paraId="5BF3F870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188 (7.3) </w:t>
            </w:r>
          </w:p>
        </w:tc>
        <w:tc>
          <w:tcPr>
            <w:tcW w:w="1729" w:type="dxa"/>
            <w:noWrap/>
            <w:vAlign w:val="center"/>
          </w:tcPr>
          <w:p w14:paraId="398EB8F4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</w:p>
        </w:tc>
      </w:tr>
      <w:tr w:rsidR="009C68C8" w:rsidRPr="009C68C8" w14:paraId="25C02C30" w14:textId="77777777" w:rsidTr="009C68C8">
        <w:trPr>
          <w:trHeight w:val="319"/>
        </w:trPr>
        <w:tc>
          <w:tcPr>
            <w:tcW w:w="3298" w:type="dxa"/>
            <w:noWrap/>
            <w:vAlign w:val="center"/>
            <w:hideMark/>
          </w:tcPr>
          <w:p w14:paraId="288CFC2B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Unknown</w:t>
            </w:r>
          </w:p>
        </w:tc>
        <w:tc>
          <w:tcPr>
            <w:tcW w:w="1729" w:type="dxa"/>
            <w:noWrap/>
            <w:vAlign w:val="center"/>
            <w:hideMark/>
          </w:tcPr>
          <w:p w14:paraId="43B2C3FB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152 (1.1) </w:t>
            </w:r>
          </w:p>
        </w:tc>
        <w:tc>
          <w:tcPr>
            <w:tcW w:w="1728" w:type="dxa"/>
            <w:noWrap/>
            <w:vAlign w:val="center"/>
            <w:hideMark/>
          </w:tcPr>
          <w:p w14:paraId="3C153D2A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81 (3.1) </w:t>
            </w:r>
          </w:p>
        </w:tc>
        <w:tc>
          <w:tcPr>
            <w:tcW w:w="1729" w:type="dxa"/>
            <w:noWrap/>
            <w:vAlign w:val="center"/>
          </w:tcPr>
          <w:p w14:paraId="15D84AF4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</w:p>
        </w:tc>
      </w:tr>
      <w:tr w:rsidR="009C68C8" w:rsidRPr="009C68C8" w14:paraId="5AFC7233" w14:textId="77777777" w:rsidTr="009C68C8">
        <w:trPr>
          <w:trHeight w:val="319"/>
        </w:trPr>
        <w:tc>
          <w:tcPr>
            <w:tcW w:w="3298" w:type="dxa"/>
            <w:noWrap/>
            <w:vAlign w:val="center"/>
            <w:hideMark/>
          </w:tcPr>
          <w:p w14:paraId="586BF418" w14:textId="77777777" w:rsidR="009C68C8" w:rsidRPr="009C68C8" w:rsidRDefault="009C68C8" w:rsidP="009C68C8">
            <w:pPr>
              <w:rPr>
                <w:b/>
                <w:color w:val="000000"/>
                <w:sz w:val="22"/>
              </w:rPr>
            </w:pPr>
            <w:r w:rsidRPr="009C68C8">
              <w:rPr>
                <w:b/>
                <w:color w:val="000000"/>
                <w:sz w:val="22"/>
              </w:rPr>
              <w:t>Smoking status</w:t>
            </w:r>
          </w:p>
        </w:tc>
        <w:tc>
          <w:tcPr>
            <w:tcW w:w="1729" w:type="dxa"/>
            <w:noWrap/>
            <w:vAlign w:val="center"/>
          </w:tcPr>
          <w:p w14:paraId="40802193" w14:textId="77777777" w:rsidR="009C68C8" w:rsidRPr="009C68C8" w:rsidRDefault="009C68C8" w:rsidP="009C68C8">
            <w:pPr>
              <w:rPr>
                <w:b/>
                <w:color w:val="000000"/>
                <w:sz w:val="22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0E94CA9D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1729" w:type="dxa"/>
            <w:noWrap/>
            <w:vAlign w:val="center"/>
            <w:hideMark/>
          </w:tcPr>
          <w:p w14:paraId="7D2DA413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>&lt;0.001</w:t>
            </w:r>
          </w:p>
        </w:tc>
      </w:tr>
      <w:tr w:rsidR="009C68C8" w:rsidRPr="009C68C8" w14:paraId="3E516802" w14:textId="77777777" w:rsidTr="009C68C8">
        <w:trPr>
          <w:trHeight w:val="319"/>
        </w:trPr>
        <w:tc>
          <w:tcPr>
            <w:tcW w:w="3298" w:type="dxa"/>
            <w:noWrap/>
            <w:vAlign w:val="bottom"/>
            <w:hideMark/>
          </w:tcPr>
          <w:p w14:paraId="21B5EDC3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Never</w:t>
            </w:r>
          </w:p>
        </w:tc>
        <w:tc>
          <w:tcPr>
            <w:tcW w:w="1729" w:type="dxa"/>
            <w:noWrap/>
            <w:vAlign w:val="center"/>
            <w:hideMark/>
          </w:tcPr>
          <w:p w14:paraId="5B6F2682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4,673 (35.2) </w:t>
            </w:r>
          </w:p>
        </w:tc>
        <w:tc>
          <w:tcPr>
            <w:tcW w:w="1728" w:type="dxa"/>
            <w:noWrap/>
            <w:vAlign w:val="center"/>
            <w:hideMark/>
          </w:tcPr>
          <w:p w14:paraId="52252CCE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656 (25.4) </w:t>
            </w:r>
          </w:p>
        </w:tc>
        <w:tc>
          <w:tcPr>
            <w:tcW w:w="1729" w:type="dxa"/>
            <w:noWrap/>
            <w:vAlign w:val="center"/>
          </w:tcPr>
          <w:p w14:paraId="7734C408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</w:p>
        </w:tc>
      </w:tr>
      <w:tr w:rsidR="009C68C8" w:rsidRPr="009C68C8" w14:paraId="72E50B2A" w14:textId="77777777" w:rsidTr="009C68C8">
        <w:trPr>
          <w:trHeight w:val="319"/>
        </w:trPr>
        <w:tc>
          <w:tcPr>
            <w:tcW w:w="3298" w:type="dxa"/>
            <w:noWrap/>
            <w:vAlign w:val="bottom"/>
            <w:hideMark/>
          </w:tcPr>
          <w:p w14:paraId="540FED5E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Past</w:t>
            </w:r>
          </w:p>
        </w:tc>
        <w:tc>
          <w:tcPr>
            <w:tcW w:w="1729" w:type="dxa"/>
            <w:noWrap/>
            <w:vAlign w:val="center"/>
            <w:hideMark/>
          </w:tcPr>
          <w:p w14:paraId="0212046C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7,522 (56.7) </w:t>
            </w:r>
          </w:p>
        </w:tc>
        <w:tc>
          <w:tcPr>
            <w:tcW w:w="1728" w:type="dxa"/>
            <w:noWrap/>
            <w:vAlign w:val="center"/>
            <w:hideMark/>
          </w:tcPr>
          <w:p w14:paraId="08404B79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1,611 (62.3) </w:t>
            </w:r>
          </w:p>
        </w:tc>
        <w:tc>
          <w:tcPr>
            <w:tcW w:w="1729" w:type="dxa"/>
            <w:noWrap/>
            <w:vAlign w:val="center"/>
          </w:tcPr>
          <w:p w14:paraId="259C2931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</w:p>
        </w:tc>
      </w:tr>
      <w:tr w:rsidR="009C68C8" w:rsidRPr="009C68C8" w14:paraId="33D9D8CF" w14:textId="77777777" w:rsidTr="009C68C8">
        <w:trPr>
          <w:trHeight w:val="319"/>
        </w:trPr>
        <w:tc>
          <w:tcPr>
            <w:tcW w:w="3298" w:type="dxa"/>
            <w:noWrap/>
            <w:vAlign w:val="bottom"/>
            <w:hideMark/>
          </w:tcPr>
          <w:p w14:paraId="57EA3B10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Current </w:t>
            </w:r>
          </w:p>
        </w:tc>
        <w:tc>
          <w:tcPr>
            <w:tcW w:w="1729" w:type="dxa"/>
            <w:noWrap/>
            <w:vAlign w:val="center"/>
            <w:hideMark/>
          </w:tcPr>
          <w:p w14:paraId="4FE8AD27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1,031 (7.8) </w:t>
            </w:r>
          </w:p>
        </w:tc>
        <w:tc>
          <w:tcPr>
            <w:tcW w:w="1728" w:type="dxa"/>
            <w:noWrap/>
            <w:vAlign w:val="center"/>
            <w:hideMark/>
          </w:tcPr>
          <w:p w14:paraId="2C4790EE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244 (9.4) </w:t>
            </w:r>
          </w:p>
        </w:tc>
        <w:tc>
          <w:tcPr>
            <w:tcW w:w="1729" w:type="dxa"/>
            <w:noWrap/>
            <w:vAlign w:val="center"/>
          </w:tcPr>
          <w:p w14:paraId="508FB32E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</w:p>
        </w:tc>
      </w:tr>
      <w:tr w:rsidR="009C68C8" w:rsidRPr="009C68C8" w14:paraId="0C8A8F80" w14:textId="77777777" w:rsidTr="009C68C8">
        <w:trPr>
          <w:trHeight w:val="319"/>
        </w:trPr>
        <w:tc>
          <w:tcPr>
            <w:tcW w:w="3298" w:type="dxa"/>
            <w:noWrap/>
            <w:vAlign w:val="bottom"/>
            <w:hideMark/>
          </w:tcPr>
          <w:p w14:paraId="475F42A8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Unknown</w:t>
            </w:r>
          </w:p>
        </w:tc>
        <w:tc>
          <w:tcPr>
            <w:tcW w:w="1729" w:type="dxa"/>
            <w:noWrap/>
            <w:vAlign w:val="center"/>
            <w:hideMark/>
          </w:tcPr>
          <w:p w14:paraId="2C8D0F7C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 46 (0.3) </w:t>
            </w:r>
          </w:p>
        </w:tc>
        <w:tc>
          <w:tcPr>
            <w:tcW w:w="1728" w:type="dxa"/>
            <w:noWrap/>
            <w:vAlign w:val="center"/>
            <w:hideMark/>
          </w:tcPr>
          <w:p w14:paraId="3A97C377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74 (2.9) </w:t>
            </w:r>
          </w:p>
        </w:tc>
        <w:tc>
          <w:tcPr>
            <w:tcW w:w="1729" w:type="dxa"/>
            <w:noWrap/>
            <w:vAlign w:val="center"/>
          </w:tcPr>
          <w:p w14:paraId="6B3287A4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</w:p>
        </w:tc>
      </w:tr>
      <w:tr w:rsidR="009C68C8" w:rsidRPr="009C68C8" w14:paraId="4F5F5A9E" w14:textId="77777777" w:rsidTr="009C68C8">
        <w:trPr>
          <w:trHeight w:val="319"/>
        </w:trPr>
        <w:tc>
          <w:tcPr>
            <w:tcW w:w="3298" w:type="dxa"/>
            <w:noWrap/>
            <w:vAlign w:val="center"/>
            <w:hideMark/>
          </w:tcPr>
          <w:p w14:paraId="3AAFCAC9" w14:textId="77777777" w:rsidR="009C68C8" w:rsidRPr="009C68C8" w:rsidRDefault="009C68C8" w:rsidP="009C68C8">
            <w:pPr>
              <w:rPr>
                <w:b/>
                <w:color w:val="000000"/>
                <w:sz w:val="22"/>
              </w:rPr>
            </w:pPr>
            <w:r w:rsidRPr="009C68C8">
              <w:rPr>
                <w:b/>
                <w:color w:val="000000"/>
                <w:sz w:val="22"/>
              </w:rPr>
              <w:t>Alcohol consumption</w:t>
            </w:r>
          </w:p>
        </w:tc>
        <w:tc>
          <w:tcPr>
            <w:tcW w:w="1729" w:type="dxa"/>
            <w:noWrap/>
            <w:vAlign w:val="center"/>
          </w:tcPr>
          <w:p w14:paraId="05035E16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6D3D1608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1729" w:type="dxa"/>
            <w:noWrap/>
            <w:vAlign w:val="center"/>
            <w:hideMark/>
          </w:tcPr>
          <w:p w14:paraId="5B8318E8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&lt;0.001</w:t>
            </w:r>
          </w:p>
        </w:tc>
      </w:tr>
      <w:tr w:rsidR="009C68C8" w:rsidRPr="009C68C8" w14:paraId="3BE72217" w14:textId="77777777" w:rsidTr="009C68C8">
        <w:trPr>
          <w:trHeight w:val="319"/>
        </w:trPr>
        <w:tc>
          <w:tcPr>
            <w:tcW w:w="3298" w:type="dxa"/>
            <w:noWrap/>
            <w:vAlign w:val="bottom"/>
            <w:hideMark/>
          </w:tcPr>
          <w:p w14:paraId="18242D2D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Never</w:t>
            </w:r>
          </w:p>
        </w:tc>
        <w:tc>
          <w:tcPr>
            <w:tcW w:w="1729" w:type="dxa"/>
            <w:noWrap/>
            <w:vAlign w:val="center"/>
            <w:hideMark/>
          </w:tcPr>
          <w:p w14:paraId="3EE5DFA7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410 (3.1) </w:t>
            </w:r>
          </w:p>
        </w:tc>
        <w:tc>
          <w:tcPr>
            <w:tcW w:w="1728" w:type="dxa"/>
            <w:noWrap/>
            <w:vAlign w:val="center"/>
            <w:hideMark/>
          </w:tcPr>
          <w:p w14:paraId="13C1EE60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67 (2.6) </w:t>
            </w:r>
          </w:p>
        </w:tc>
        <w:tc>
          <w:tcPr>
            <w:tcW w:w="1729" w:type="dxa"/>
            <w:noWrap/>
            <w:vAlign w:val="center"/>
          </w:tcPr>
          <w:p w14:paraId="11E29126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</w:p>
        </w:tc>
      </w:tr>
      <w:tr w:rsidR="009C68C8" w:rsidRPr="009C68C8" w14:paraId="64EDE6EB" w14:textId="77777777" w:rsidTr="009C68C8">
        <w:trPr>
          <w:trHeight w:val="319"/>
        </w:trPr>
        <w:tc>
          <w:tcPr>
            <w:tcW w:w="3298" w:type="dxa"/>
            <w:noWrap/>
            <w:vAlign w:val="bottom"/>
            <w:hideMark/>
          </w:tcPr>
          <w:p w14:paraId="2D13AA8B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1-3 times a month or less often</w:t>
            </w:r>
          </w:p>
        </w:tc>
        <w:tc>
          <w:tcPr>
            <w:tcW w:w="1729" w:type="dxa"/>
            <w:noWrap/>
            <w:vAlign w:val="center"/>
            <w:hideMark/>
          </w:tcPr>
          <w:p w14:paraId="66825655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6,963 (52.5) </w:t>
            </w:r>
          </w:p>
        </w:tc>
        <w:tc>
          <w:tcPr>
            <w:tcW w:w="1728" w:type="dxa"/>
            <w:noWrap/>
            <w:vAlign w:val="center"/>
            <w:hideMark/>
          </w:tcPr>
          <w:p w14:paraId="3136F1CB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1,331 (51.5) </w:t>
            </w:r>
          </w:p>
        </w:tc>
        <w:tc>
          <w:tcPr>
            <w:tcW w:w="1729" w:type="dxa"/>
            <w:noWrap/>
            <w:vAlign w:val="center"/>
          </w:tcPr>
          <w:p w14:paraId="23E6B657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</w:p>
        </w:tc>
      </w:tr>
      <w:tr w:rsidR="009C68C8" w:rsidRPr="009C68C8" w14:paraId="66D67EA9" w14:textId="77777777" w:rsidTr="009C68C8">
        <w:trPr>
          <w:trHeight w:val="319"/>
        </w:trPr>
        <w:tc>
          <w:tcPr>
            <w:tcW w:w="3298" w:type="dxa"/>
            <w:noWrap/>
            <w:vAlign w:val="bottom"/>
            <w:hideMark/>
          </w:tcPr>
          <w:p w14:paraId="15C0B1DF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More than once a week</w:t>
            </w:r>
          </w:p>
        </w:tc>
        <w:tc>
          <w:tcPr>
            <w:tcW w:w="1729" w:type="dxa"/>
            <w:noWrap/>
            <w:vAlign w:val="center"/>
            <w:hideMark/>
          </w:tcPr>
          <w:p w14:paraId="1C746C17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5,685 (42.8) </w:t>
            </w:r>
          </w:p>
        </w:tc>
        <w:tc>
          <w:tcPr>
            <w:tcW w:w="1728" w:type="dxa"/>
            <w:noWrap/>
            <w:vAlign w:val="center"/>
            <w:hideMark/>
          </w:tcPr>
          <w:p w14:paraId="39636B0C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1,085 (42.0) </w:t>
            </w:r>
          </w:p>
        </w:tc>
        <w:tc>
          <w:tcPr>
            <w:tcW w:w="1729" w:type="dxa"/>
            <w:noWrap/>
            <w:vAlign w:val="center"/>
          </w:tcPr>
          <w:p w14:paraId="360E8A25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</w:p>
        </w:tc>
      </w:tr>
      <w:tr w:rsidR="009C68C8" w:rsidRPr="009C68C8" w14:paraId="5250046B" w14:textId="77777777" w:rsidTr="009C68C8">
        <w:trPr>
          <w:trHeight w:val="319"/>
        </w:trPr>
        <w:tc>
          <w:tcPr>
            <w:tcW w:w="3298" w:type="dxa"/>
            <w:noWrap/>
            <w:vAlign w:val="bottom"/>
            <w:hideMark/>
          </w:tcPr>
          <w:p w14:paraId="4DC615B3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Unknown</w:t>
            </w:r>
          </w:p>
        </w:tc>
        <w:tc>
          <w:tcPr>
            <w:tcW w:w="1729" w:type="dxa"/>
            <w:noWrap/>
            <w:vAlign w:val="center"/>
            <w:hideMark/>
          </w:tcPr>
          <w:p w14:paraId="433B5AFB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 214 (1.6) </w:t>
            </w:r>
          </w:p>
        </w:tc>
        <w:tc>
          <w:tcPr>
            <w:tcW w:w="1728" w:type="dxa"/>
            <w:noWrap/>
            <w:vAlign w:val="center"/>
            <w:hideMark/>
          </w:tcPr>
          <w:p w14:paraId="571E18B0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102 (3.9) </w:t>
            </w:r>
          </w:p>
        </w:tc>
        <w:tc>
          <w:tcPr>
            <w:tcW w:w="1729" w:type="dxa"/>
            <w:noWrap/>
            <w:vAlign w:val="center"/>
          </w:tcPr>
          <w:p w14:paraId="38A5F90C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</w:p>
        </w:tc>
      </w:tr>
      <w:tr w:rsidR="009C68C8" w:rsidRPr="009C68C8" w14:paraId="778C4828" w14:textId="77777777" w:rsidTr="009C68C8">
        <w:trPr>
          <w:trHeight w:val="319"/>
        </w:trPr>
        <w:tc>
          <w:tcPr>
            <w:tcW w:w="5027" w:type="dxa"/>
            <w:gridSpan w:val="2"/>
            <w:noWrap/>
            <w:vAlign w:val="center"/>
            <w:hideMark/>
          </w:tcPr>
          <w:p w14:paraId="62C66C83" w14:textId="77777777" w:rsidR="009C68C8" w:rsidRPr="009C68C8" w:rsidRDefault="009C68C8" w:rsidP="009C68C8">
            <w:pPr>
              <w:rPr>
                <w:b/>
                <w:color w:val="000000"/>
                <w:sz w:val="22"/>
              </w:rPr>
            </w:pPr>
            <w:bookmarkStart w:id="2" w:name="RANGE!G41"/>
            <w:proofErr w:type="spellStart"/>
            <w:r w:rsidRPr="009C68C8">
              <w:rPr>
                <w:b/>
                <w:color w:val="000000"/>
                <w:sz w:val="22"/>
              </w:rPr>
              <w:t>Depression</w:t>
            </w:r>
            <w:bookmarkEnd w:id="2"/>
            <w:r w:rsidRPr="009C68C8">
              <w:rPr>
                <w:b/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728" w:type="dxa"/>
            <w:noWrap/>
            <w:vAlign w:val="center"/>
            <w:hideMark/>
          </w:tcPr>
          <w:p w14:paraId="713DD027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1729" w:type="dxa"/>
            <w:noWrap/>
            <w:vAlign w:val="center"/>
            <w:hideMark/>
          </w:tcPr>
          <w:p w14:paraId="6B675DF4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>&lt;0.001</w:t>
            </w:r>
          </w:p>
        </w:tc>
      </w:tr>
      <w:tr w:rsidR="009C68C8" w:rsidRPr="009C68C8" w14:paraId="6E5BBF0D" w14:textId="77777777" w:rsidTr="009C68C8">
        <w:trPr>
          <w:trHeight w:val="319"/>
        </w:trPr>
        <w:tc>
          <w:tcPr>
            <w:tcW w:w="3298" w:type="dxa"/>
            <w:noWrap/>
            <w:vAlign w:val="center"/>
            <w:hideMark/>
          </w:tcPr>
          <w:p w14:paraId="5BB923BC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No</w:t>
            </w:r>
          </w:p>
        </w:tc>
        <w:tc>
          <w:tcPr>
            <w:tcW w:w="1729" w:type="dxa"/>
            <w:noWrap/>
            <w:vAlign w:val="center"/>
            <w:hideMark/>
          </w:tcPr>
          <w:p w14:paraId="689CD137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11,202 (84.4) </w:t>
            </w:r>
          </w:p>
        </w:tc>
        <w:tc>
          <w:tcPr>
            <w:tcW w:w="3457" w:type="dxa"/>
            <w:gridSpan w:val="2"/>
            <w:noWrap/>
            <w:vAlign w:val="center"/>
            <w:hideMark/>
          </w:tcPr>
          <w:p w14:paraId="631316BA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1,728 (66.8) </w:t>
            </w:r>
          </w:p>
        </w:tc>
      </w:tr>
      <w:tr w:rsidR="009C68C8" w:rsidRPr="009C68C8" w14:paraId="0E1285AC" w14:textId="77777777" w:rsidTr="009C68C8">
        <w:trPr>
          <w:trHeight w:val="319"/>
        </w:trPr>
        <w:tc>
          <w:tcPr>
            <w:tcW w:w="3298" w:type="dxa"/>
            <w:noWrap/>
            <w:vAlign w:val="center"/>
            <w:hideMark/>
          </w:tcPr>
          <w:p w14:paraId="50BD3BA0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Yes</w:t>
            </w:r>
          </w:p>
        </w:tc>
        <w:tc>
          <w:tcPr>
            <w:tcW w:w="1729" w:type="dxa"/>
            <w:noWrap/>
            <w:vAlign w:val="center"/>
            <w:hideMark/>
          </w:tcPr>
          <w:p w14:paraId="06A5442B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2,070 (15.6) </w:t>
            </w:r>
          </w:p>
        </w:tc>
        <w:tc>
          <w:tcPr>
            <w:tcW w:w="1728" w:type="dxa"/>
            <w:noWrap/>
            <w:vAlign w:val="center"/>
            <w:hideMark/>
          </w:tcPr>
          <w:p w14:paraId="0D34CD56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857 (33.2) </w:t>
            </w:r>
          </w:p>
        </w:tc>
        <w:tc>
          <w:tcPr>
            <w:tcW w:w="1729" w:type="dxa"/>
            <w:noWrap/>
            <w:vAlign w:val="center"/>
          </w:tcPr>
          <w:p w14:paraId="3DB61A0F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</w:p>
        </w:tc>
      </w:tr>
      <w:tr w:rsidR="009C68C8" w:rsidRPr="009C68C8" w14:paraId="20A9732E" w14:textId="77777777" w:rsidTr="009C68C8">
        <w:trPr>
          <w:trHeight w:val="319"/>
        </w:trPr>
        <w:tc>
          <w:tcPr>
            <w:tcW w:w="5027" w:type="dxa"/>
            <w:gridSpan w:val="2"/>
            <w:noWrap/>
            <w:vAlign w:val="center"/>
            <w:hideMark/>
          </w:tcPr>
          <w:p w14:paraId="779ED140" w14:textId="77777777" w:rsidR="009C68C8" w:rsidRPr="009C68C8" w:rsidRDefault="009C68C8" w:rsidP="009C68C8">
            <w:pPr>
              <w:rPr>
                <w:b/>
                <w:color w:val="000000"/>
                <w:sz w:val="22"/>
              </w:rPr>
            </w:pPr>
            <w:proofErr w:type="spellStart"/>
            <w:r w:rsidRPr="009C68C8">
              <w:rPr>
                <w:b/>
                <w:color w:val="000000"/>
                <w:sz w:val="22"/>
              </w:rPr>
              <w:t>Anxiety</w:t>
            </w:r>
            <w:r w:rsidRPr="009C68C8">
              <w:rPr>
                <w:b/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728" w:type="dxa"/>
            <w:noWrap/>
            <w:vAlign w:val="center"/>
            <w:hideMark/>
          </w:tcPr>
          <w:p w14:paraId="22CE862E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1729" w:type="dxa"/>
            <w:noWrap/>
            <w:vAlign w:val="center"/>
            <w:hideMark/>
          </w:tcPr>
          <w:p w14:paraId="67FE44FC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>&lt;0.001</w:t>
            </w:r>
          </w:p>
        </w:tc>
      </w:tr>
      <w:tr w:rsidR="009C68C8" w:rsidRPr="009C68C8" w14:paraId="3D8A00F1" w14:textId="77777777" w:rsidTr="009C68C8">
        <w:trPr>
          <w:trHeight w:val="319"/>
        </w:trPr>
        <w:tc>
          <w:tcPr>
            <w:tcW w:w="3298" w:type="dxa"/>
            <w:noWrap/>
            <w:vAlign w:val="center"/>
            <w:hideMark/>
          </w:tcPr>
          <w:p w14:paraId="1FB47A50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No</w:t>
            </w:r>
          </w:p>
        </w:tc>
        <w:tc>
          <w:tcPr>
            <w:tcW w:w="1729" w:type="dxa"/>
            <w:noWrap/>
            <w:vAlign w:val="center"/>
            <w:hideMark/>
          </w:tcPr>
          <w:p w14:paraId="69C5174B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11,392 (85.8) </w:t>
            </w:r>
          </w:p>
        </w:tc>
        <w:tc>
          <w:tcPr>
            <w:tcW w:w="3457" w:type="dxa"/>
            <w:gridSpan w:val="2"/>
            <w:noWrap/>
            <w:vAlign w:val="center"/>
            <w:hideMark/>
          </w:tcPr>
          <w:p w14:paraId="491B75FB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1,956 (75.7) </w:t>
            </w:r>
          </w:p>
        </w:tc>
      </w:tr>
      <w:tr w:rsidR="009C68C8" w:rsidRPr="009C68C8" w14:paraId="69DAF44B" w14:textId="77777777" w:rsidTr="009C68C8">
        <w:trPr>
          <w:trHeight w:val="338"/>
        </w:trPr>
        <w:tc>
          <w:tcPr>
            <w:tcW w:w="3298" w:type="dxa"/>
            <w:noWrap/>
            <w:vAlign w:val="center"/>
            <w:hideMark/>
          </w:tcPr>
          <w:p w14:paraId="7252E076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Yes</w:t>
            </w:r>
          </w:p>
        </w:tc>
        <w:tc>
          <w:tcPr>
            <w:tcW w:w="1729" w:type="dxa"/>
            <w:noWrap/>
            <w:vAlign w:val="center"/>
            <w:hideMark/>
          </w:tcPr>
          <w:p w14:paraId="7079F092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1,880 (14.2) </w:t>
            </w:r>
          </w:p>
        </w:tc>
        <w:tc>
          <w:tcPr>
            <w:tcW w:w="1728" w:type="dxa"/>
            <w:noWrap/>
            <w:vAlign w:val="center"/>
            <w:hideMark/>
          </w:tcPr>
          <w:p w14:paraId="110F0BDA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629 (24.3) </w:t>
            </w:r>
          </w:p>
        </w:tc>
        <w:tc>
          <w:tcPr>
            <w:tcW w:w="1729" w:type="dxa"/>
            <w:noWrap/>
            <w:vAlign w:val="center"/>
            <w:hideMark/>
          </w:tcPr>
          <w:p w14:paraId="09465296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> </w:t>
            </w:r>
          </w:p>
        </w:tc>
      </w:tr>
      <w:tr w:rsidR="009C68C8" w:rsidRPr="009C68C8" w14:paraId="522AD72F" w14:textId="77777777" w:rsidTr="009C68C8">
        <w:trPr>
          <w:trHeight w:val="338"/>
        </w:trPr>
        <w:tc>
          <w:tcPr>
            <w:tcW w:w="3298" w:type="dxa"/>
            <w:noWrap/>
            <w:vAlign w:val="center"/>
            <w:hideMark/>
          </w:tcPr>
          <w:p w14:paraId="0FDADD1B" w14:textId="77777777" w:rsidR="009C68C8" w:rsidRPr="009C68C8" w:rsidRDefault="009C68C8" w:rsidP="009C68C8">
            <w:pPr>
              <w:rPr>
                <w:b/>
                <w:bCs/>
                <w:color w:val="000000"/>
                <w:sz w:val="22"/>
              </w:rPr>
            </w:pPr>
            <w:r w:rsidRPr="009C68C8">
              <w:rPr>
                <w:b/>
                <w:bCs/>
                <w:color w:val="000000"/>
                <w:sz w:val="22"/>
              </w:rPr>
              <w:t>History of Sick leave</w:t>
            </w:r>
          </w:p>
        </w:tc>
        <w:tc>
          <w:tcPr>
            <w:tcW w:w="1729" w:type="dxa"/>
            <w:noWrap/>
            <w:vAlign w:val="center"/>
          </w:tcPr>
          <w:p w14:paraId="5A6111F3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</w:p>
        </w:tc>
        <w:tc>
          <w:tcPr>
            <w:tcW w:w="1728" w:type="dxa"/>
            <w:noWrap/>
            <w:vAlign w:val="center"/>
          </w:tcPr>
          <w:p w14:paraId="58FA7982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</w:p>
        </w:tc>
        <w:tc>
          <w:tcPr>
            <w:tcW w:w="1729" w:type="dxa"/>
            <w:noWrap/>
            <w:vAlign w:val="center"/>
            <w:hideMark/>
          </w:tcPr>
          <w:p w14:paraId="1C144F17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>&lt;0.001</w:t>
            </w:r>
          </w:p>
        </w:tc>
      </w:tr>
      <w:tr w:rsidR="009C68C8" w:rsidRPr="009C68C8" w14:paraId="23451DFF" w14:textId="77777777" w:rsidTr="009C68C8">
        <w:trPr>
          <w:trHeight w:val="338"/>
        </w:trPr>
        <w:tc>
          <w:tcPr>
            <w:tcW w:w="3298" w:type="dxa"/>
            <w:noWrap/>
            <w:vAlign w:val="center"/>
            <w:hideMark/>
          </w:tcPr>
          <w:p w14:paraId="508DF7E5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>No</w:t>
            </w:r>
          </w:p>
        </w:tc>
        <w:tc>
          <w:tcPr>
            <w:tcW w:w="1729" w:type="dxa"/>
            <w:noWrap/>
            <w:vAlign w:val="center"/>
            <w:hideMark/>
          </w:tcPr>
          <w:p w14:paraId="716BF384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3,503 (56.8) </w:t>
            </w:r>
          </w:p>
        </w:tc>
        <w:tc>
          <w:tcPr>
            <w:tcW w:w="1728" w:type="dxa"/>
            <w:noWrap/>
            <w:vAlign w:val="center"/>
            <w:hideMark/>
          </w:tcPr>
          <w:p w14:paraId="5569FB4C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763 (50.5) </w:t>
            </w:r>
          </w:p>
        </w:tc>
        <w:tc>
          <w:tcPr>
            <w:tcW w:w="1729" w:type="dxa"/>
            <w:noWrap/>
            <w:vAlign w:val="center"/>
          </w:tcPr>
          <w:p w14:paraId="5DDA859F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</w:p>
        </w:tc>
      </w:tr>
      <w:tr w:rsidR="009C68C8" w:rsidRPr="009C68C8" w14:paraId="5543233E" w14:textId="77777777" w:rsidTr="009C68C8">
        <w:trPr>
          <w:trHeight w:val="338"/>
        </w:trPr>
        <w:tc>
          <w:tcPr>
            <w:tcW w:w="32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9C956E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>Yes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1D75F9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2,659 (43.2) 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43C991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  <w:r w:rsidRPr="009C68C8">
              <w:rPr>
                <w:color w:val="000000"/>
                <w:sz w:val="22"/>
              </w:rPr>
              <w:t xml:space="preserve">  747 (49.5) 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98A01C" w14:textId="77777777" w:rsidR="009C68C8" w:rsidRPr="009C68C8" w:rsidRDefault="009C68C8" w:rsidP="009C68C8">
            <w:pPr>
              <w:rPr>
                <w:color w:val="000000"/>
                <w:sz w:val="22"/>
              </w:rPr>
            </w:pPr>
          </w:p>
        </w:tc>
      </w:tr>
    </w:tbl>
    <w:p w14:paraId="0BABEFE5" w14:textId="77777777" w:rsidR="009C68C8" w:rsidRPr="009C68C8" w:rsidRDefault="009C68C8" w:rsidP="009C68C8">
      <w:pPr>
        <w:rPr>
          <w:color w:val="000000"/>
          <w:sz w:val="22"/>
          <w:u w:val="single"/>
        </w:rPr>
      </w:pPr>
    </w:p>
    <w:p w14:paraId="5E1EED05" w14:textId="77777777" w:rsidR="009C68C8" w:rsidRPr="009C68C8" w:rsidRDefault="009C68C8" w:rsidP="009C68C8">
      <w:pPr>
        <w:rPr>
          <w:color w:val="000000"/>
          <w:sz w:val="22"/>
        </w:rPr>
      </w:pPr>
      <w:r w:rsidRPr="009C68C8">
        <w:rPr>
          <w:color w:val="000000"/>
          <w:sz w:val="22"/>
        </w:rPr>
        <w:t>Abbreviation: BMI, body mass index (kg/m</w:t>
      </w:r>
      <w:r w:rsidRPr="009C68C8">
        <w:rPr>
          <w:color w:val="000000"/>
          <w:sz w:val="22"/>
          <w:vertAlign w:val="superscript"/>
        </w:rPr>
        <w:t>2</w:t>
      </w:r>
      <w:r w:rsidRPr="009C68C8">
        <w:rPr>
          <w:color w:val="000000"/>
          <w:sz w:val="22"/>
        </w:rPr>
        <w:t>); ACEs, adverse childhood experiences; N, number; %, percentage.</w:t>
      </w:r>
    </w:p>
    <w:p w14:paraId="6377C7EF" w14:textId="77777777" w:rsidR="009C68C8" w:rsidRDefault="009C68C8" w:rsidP="009C68C8">
      <w:pPr>
        <w:rPr>
          <w:rFonts w:eastAsiaTheme="minorEastAsia"/>
          <w:color w:val="000000"/>
          <w:sz w:val="22"/>
        </w:rPr>
      </w:pPr>
      <w:r w:rsidRPr="009C68C8">
        <w:rPr>
          <w:b/>
          <w:color w:val="000000"/>
          <w:sz w:val="22"/>
          <w:vertAlign w:val="superscript"/>
        </w:rPr>
        <w:t xml:space="preserve">a </w:t>
      </w:r>
      <w:r w:rsidRPr="009C68C8">
        <w:rPr>
          <w:color w:val="000000"/>
          <w:sz w:val="22"/>
        </w:rPr>
        <w:t>depression and anxiety diagnosis from registers</w:t>
      </w:r>
    </w:p>
    <w:p w14:paraId="053E03FA" w14:textId="25EF0DF6" w:rsidR="009E1880" w:rsidRDefault="00645EAB" w:rsidP="009C68C8">
      <w:pPr>
        <w:rPr>
          <w:color w:val="000000"/>
          <w:sz w:val="22"/>
        </w:rPr>
      </w:pPr>
      <w:r w:rsidRPr="00645EAB">
        <w:rPr>
          <w:color w:val="000000"/>
          <w:sz w:val="22"/>
        </w:rPr>
        <w:t>Age was compared using one-way ANOVA. Categorical variables were compared using chi-square tests.</w:t>
      </w:r>
    </w:p>
    <w:p w14:paraId="321DF536" w14:textId="7E4B9D95" w:rsidR="009E1880" w:rsidRPr="00D3571C" w:rsidRDefault="009E1880" w:rsidP="009E1880">
      <w:pPr>
        <w:rPr>
          <w:b/>
          <w:bCs/>
          <w:color w:val="212121"/>
        </w:rPr>
      </w:pPr>
      <w:r>
        <w:rPr>
          <w:color w:val="000000"/>
          <w:sz w:val="22"/>
        </w:rPr>
        <w:br w:type="page"/>
      </w:r>
      <w:r w:rsidRPr="00D3571C">
        <w:rPr>
          <w:b/>
          <w:bCs/>
          <w:color w:val="212121"/>
        </w:rPr>
        <w:lastRenderedPageBreak/>
        <w:t>Table S</w:t>
      </w:r>
      <w:r>
        <w:rPr>
          <w:b/>
          <w:bCs/>
          <w:color w:val="212121"/>
        </w:rPr>
        <w:t>3</w:t>
      </w:r>
      <w:r w:rsidRPr="00D3571C">
        <w:rPr>
          <w:b/>
          <w:bCs/>
          <w:color w:val="212121"/>
        </w:rPr>
        <w:t>. Incidence Rate Ratios (IRRs) and 95% confidence intervals (CIs) for Short-Term and Long-Term Sick Leave among women with premenstrual disorder (PMDs) compared to women without PMDs</w:t>
      </w:r>
      <w:r w:rsidR="009005E0">
        <w:rPr>
          <w:b/>
          <w:bCs/>
          <w:color w:val="212121"/>
        </w:rPr>
        <w:t xml:space="preserve"> with multiple cut-offs</w:t>
      </w:r>
    </w:p>
    <w:tbl>
      <w:tblPr>
        <w:tblW w:w="7088" w:type="dxa"/>
        <w:tblLook w:val="04A0" w:firstRow="1" w:lastRow="0" w:firstColumn="1" w:lastColumn="0" w:noHBand="0" w:noVBand="1"/>
      </w:tblPr>
      <w:tblGrid>
        <w:gridCol w:w="1418"/>
        <w:gridCol w:w="1701"/>
        <w:gridCol w:w="1701"/>
        <w:gridCol w:w="2268"/>
      </w:tblGrid>
      <w:tr w:rsidR="009E1880" w:rsidRPr="0013519F" w14:paraId="72F8ED05" w14:textId="77777777" w:rsidTr="00956C8A">
        <w:trPr>
          <w:trHeight w:val="576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4E6D8" w14:textId="77777777" w:rsidR="009E1880" w:rsidRPr="0013519F" w:rsidRDefault="009E1880" w:rsidP="00A72712">
            <w:pPr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13519F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8B839" w14:textId="77777777" w:rsidR="009E1880" w:rsidRPr="0013519F" w:rsidRDefault="009E1880" w:rsidP="00A72712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N of events (IR</w:t>
            </w:r>
            <w:r w:rsidRPr="0013519F">
              <w:rPr>
                <w:rFonts w:eastAsia="DengXi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a</w:t>
            </w:r>
            <w:r w:rsidRPr="0013519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302EB0" w14:textId="77777777" w:rsidR="009E1880" w:rsidRPr="0013519F" w:rsidRDefault="009E1880" w:rsidP="00A72712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odel 1</w:t>
            </w:r>
            <w:r w:rsidRPr="0013519F">
              <w:rPr>
                <w:rFonts w:eastAsia="DengXi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r w:rsidRPr="0013519F">
              <w:rPr>
                <w:rFonts w:eastAsia="DengXi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3519F">
              <w:rPr>
                <w:rFonts w:eastAsia="DengXian"/>
                <w:b/>
                <w:bCs/>
                <w:color w:val="000000"/>
                <w:sz w:val="20"/>
                <w:szCs w:val="20"/>
              </w:rPr>
              <w:br/>
              <w:t xml:space="preserve">IRR (95% CI)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7BD075" w14:textId="77777777" w:rsidR="009E1880" w:rsidRPr="0013519F" w:rsidRDefault="009E1880" w:rsidP="00A72712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odel 2</w:t>
            </w:r>
            <w:r w:rsidRPr="0013519F">
              <w:rPr>
                <w:rFonts w:eastAsia="DengXi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r w:rsidRPr="0013519F">
              <w:rPr>
                <w:rFonts w:eastAsia="DengXi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3519F">
              <w:rPr>
                <w:rFonts w:eastAsia="DengXian"/>
                <w:b/>
                <w:bCs/>
                <w:color w:val="000000"/>
                <w:sz w:val="20"/>
                <w:szCs w:val="20"/>
              </w:rPr>
              <w:br/>
              <w:t xml:space="preserve">IRR (95% CI) </w:t>
            </w:r>
          </w:p>
        </w:tc>
      </w:tr>
      <w:tr w:rsidR="009E1880" w:rsidRPr="0013519F" w14:paraId="6211D254" w14:textId="77777777" w:rsidTr="00956C8A">
        <w:trPr>
          <w:trHeight w:val="276"/>
        </w:trPr>
        <w:tc>
          <w:tcPr>
            <w:tcW w:w="708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A6B2" w14:textId="77777777" w:rsidR="009E1880" w:rsidRPr="0013519F" w:rsidRDefault="009E1880" w:rsidP="00A72712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ut-off 30 days</w:t>
            </w:r>
          </w:p>
        </w:tc>
      </w:tr>
      <w:tr w:rsidR="009E1880" w:rsidRPr="0013519F" w14:paraId="12FCA455" w14:textId="77777777" w:rsidTr="00956C8A">
        <w:trPr>
          <w:trHeight w:val="276"/>
        </w:trPr>
        <w:tc>
          <w:tcPr>
            <w:tcW w:w="70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0BECE49" w14:textId="77777777" w:rsidR="009E1880" w:rsidRPr="0013519F" w:rsidRDefault="009E1880" w:rsidP="00A72712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Short-term</w:t>
            </w:r>
            <w:r w:rsidRPr="0013519F">
              <w:rPr>
                <w:rFonts w:eastAsia="SimSun"/>
                <w:color w:val="000000"/>
                <w:sz w:val="22"/>
                <w:vertAlign w:val="superscript"/>
              </w:rPr>
              <w:t xml:space="preserve"> d</w:t>
            </w:r>
          </w:p>
        </w:tc>
      </w:tr>
      <w:tr w:rsidR="009E1880" w:rsidRPr="0013519F" w14:paraId="506D1067" w14:textId="77777777" w:rsidTr="00956C8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143E" w14:textId="77777777" w:rsidR="009E1880" w:rsidRPr="0013519F" w:rsidRDefault="009E1880" w:rsidP="00A72712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No PM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4D51" w14:textId="6458618B" w:rsidR="009E1880" w:rsidRPr="0013519F" w:rsidRDefault="009E1880" w:rsidP="00A72712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1</w:t>
            </w:r>
            <w:r w:rsidR="00827765">
              <w:rPr>
                <w:rFonts w:eastAsia="DengXian"/>
                <w:color w:val="000000"/>
                <w:sz w:val="20"/>
                <w:szCs w:val="20"/>
              </w:rPr>
              <w:t>,</w:t>
            </w:r>
            <w:r w:rsidRPr="0013519F">
              <w:rPr>
                <w:rFonts w:eastAsia="DengXian"/>
                <w:color w:val="000000"/>
                <w:sz w:val="20"/>
                <w:szCs w:val="20"/>
              </w:rPr>
              <w:t>986 (27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D825" w14:textId="77777777" w:rsidR="009E1880" w:rsidRPr="0013519F" w:rsidRDefault="009E1880" w:rsidP="00A7271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DFDD" w14:textId="77777777" w:rsidR="009E1880" w:rsidRPr="0013519F" w:rsidRDefault="009E1880" w:rsidP="00A7271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1.00</w:t>
            </w:r>
          </w:p>
        </w:tc>
      </w:tr>
      <w:tr w:rsidR="009E1880" w:rsidRPr="0013519F" w14:paraId="05F17ABB" w14:textId="77777777" w:rsidTr="00956C8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27A6" w14:textId="77777777" w:rsidR="009E1880" w:rsidRPr="0013519F" w:rsidRDefault="009E1880" w:rsidP="00A72712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PM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B1D1" w14:textId="77777777" w:rsidR="009E1880" w:rsidRPr="0013519F" w:rsidRDefault="009E1880" w:rsidP="00A72712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346 (38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86B5" w14:textId="77777777" w:rsidR="009E1880" w:rsidRPr="0013519F" w:rsidRDefault="009E1880" w:rsidP="00A7271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1.36 (1.21-1.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87D2" w14:textId="77777777" w:rsidR="009E1880" w:rsidRPr="0013519F" w:rsidRDefault="009E1880" w:rsidP="00A7271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1.33 (1.19-1.50)</w:t>
            </w:r>
          </w:p>
        </w:tc>
      </w:tr>
      <w:tr w:rsidR="009E1880" w:rsidRPr="0013519F" w14:paraId="795C6B98" w14:textId="77777777" w:rsidTr="00956C8A">
        <w:trPr>
          <w:trHeight w:val="276"/>
        </w:trPr>
        <w:tc>
          <w:tcPr>
            <w:tcW w:w="70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BFDF994" w14:textId="77777777" w:rsidR="009E1880" w:rsidRPr="0013519F" w:rsidRDefault="009E1880" w:rsidP="00A72712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Long-term</w:t>
            </w:r>
            <w:r w:rsidRPr="0013519F">
              <w:rPr>
                <w:rFonts w:eastAsia="SimSun"/>
                <w:color w:val="000000"/>
                <w:sz w:val="22"/>
                <w:vertAlign w:val="superscript"/>
              </w:rPr>
              <w:t xml:space="preserve"> e</w:t>
            </w:r>
          </w:p>
        </w:tc>
      </w:tr>
      <w:tr w:rsidR="009E1880" w:rsidRPr="0013519F" w14:paraId="007620F2" w14:textId="77777777" w:rsidTr="00956C8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9556" w14:textId="77777777" w:rsidR="009E1880" w:rsidRPr="0013519F" w:rsidRDefault="009E1880" w:rsidP="00A72712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No PM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EC78" w14:textId="011B91CE" w:rsidR="009E1880" w:rsidRPr="0013519F" w:rsidRDefault="009E1880" w:rsidP="00A72712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3</w:t>
            </w:r>
            <w:r w:rsidR="00827765">
              <w:rPr>
                <w:rFonts w:eastAsia="DengXian"/>
                <w:color w:val="000000"/>
                <w:sz w:val="20"/>
                <w:szCs w:val="20"/>
              </w:rPr>
              <w:t>,</w:t>
            </w:r>
            <w:r w:rsidRPr="0013519F">
              <w:rPr>
                <w:rFonts w:eastAsia="DengXian"/>
                <w:color w:val="000000"/>
                <w:sz w:val="20"/>
                <w:szCs w:val="20"/>
              </w:rPr>
              <w:t>637 (46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8479" w14:textId="77777777" w:rsidR="009E1880" w:rsidRPr="0013519F" w:rsidRDefault="009E1880" w:rsidP="00A7271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D75E" w14:textId="77777777" w:rsidR="009E1880" w:rsidRPr="0013519F" w:rsidRDefault="009E1880" w:rsidP="00A7271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1.00</w:t>
            </w:r>
          </w:p>
        </w:tc>
      </w:tr>
      <w:tr w:rsidR="009E1880" w:rsidRPr="0013519F" w14:paraId="6AEC818A" w14:textId="77777777" w:rsidTr="00956C8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AA327" w14:textId="77777777" w:rsidR="009E1880" w:rsidRPr="0013519F" w:rsidRDefault="009E1880" w:rsidP="00A72712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PMD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1F4B3" w14:textId="77777777" w:rsidR="009E1880" w:rsidRPr="0013519F" w:rsidRDefault="009E1880" w:rsidP="00A72712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772 (74.5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53AB0" w14:textId="77777777" w:rsidR="009E1880" w:rsidRPr="0013519F" w:rsidRDefault="009E1880" w:rsidP="00A7271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1.57 (1.45-1.6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94C9A" w14:textId="77777777" w:rsidR="009E1880" w:rsidRPr="0013519F" w:rsidRDefault="009E1880" w:rsidP="00A7271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1.49 (1.38-1.62)</w:t>
            </w:r>
          </w:p>
        </w:tc>
      </w:tr>
      <w:tr w:rsidR="009E1880" w:rsidRPr="0013519F" w14:paraId="42FBA0B8" w14:textId="77777777" w:rsidTr="00956C8A">
        <w:trPr>
          <w:trHeight w:val="276"/>
        </w:trPr>
        <w:tc>
          <w:tcPr>
            <w:tcW w:w="708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83EC" w14:textId="77777777" w:rsidR="009E1880" w:rsidRPr="0013519F" w:rsidRDefault="009E1880" w:rsidP="00A72712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ut-off 60 days</w:t>
            </w:r>
          </w:p>
        </w:tc>
      </w:tr>
      <w:tr w:rsidR="009E1880" w:rsidRPr="0013519F" w14:paraId="33642035" w14:textId="77777777" w:rsidTr="00956C8A">
        <w:trPr>
          <w:trHeight w:val="276"/>
        </w:trPr>
        <w:tc>
          <w:tcPr>
            <w:tcW w:w="70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A517E39" w14:textId="77777777" w:rsidR="009E1880" w:rsidRPr="0013519F" w:rsidRDefault="009E1880" w:rsidP="00A72712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Short-term</w:t>
            </w:r>
            <w:r w:rsidRPr="0013519F">
              <w:rPr>
                <w:rFonts w:eastAsia="SimSun"/>
                <w:color w:val="000000"/>
                <w:sz w:val="22"/>
                <w:vertAlign w:val="superscript"/>
              </w:rPr>
              <w:t xml:space="preserve"> d</w:t>
            </w:r>
          </w:p>
        </w:tc>
      </w:tr>
      <w:tr w:rsidR="009E1880" w:rsidRPr="0013519F" w14:paraId="705E1799" w14:textId="77777777" w:rsidTr="00956C8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6061" w14:textId="77777777" w:rsidR="009E1880" w:rsidRPr="0013519F" w:rsidRDefault="009E1880" w:rsidP="00A72712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No PM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3BE3" w14:textId="10A6110C" w:rsidR="009E1880" w:rsidRPr="0013519F" w:rsidRDefault="009E1880" w:rsidP="00A72712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3</w:t>
            </w:r>
            <w:r w:rsidR="00827765">
              <w:rPr>
                <w:rFonts w:eastAsia="DengXian"/>
                <w:color w:val="000000"/>
                <w:sz w:val="20"/>
                <w:szCs w:val="20"/>
              </w:rPr>
              <w:t>,</w:t>
            </w:r>
            <w:r w:rsidRPr="0013519F">
              <w:rPr>
                <w:rFonts w:eastAsia="DengXian"/>
                <w:color w:val="000000"/>
                <w:sz w:val="20"/>
                <w:szCs w:val="20"/>
              </w:rPr>
              <w:t>467 (45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345A" w14:textId="77777777" w:rsidR="009E1880" w:rsidRPr="0013519F" w:rsidRDefault="009E1880" w:rsidP="00A7271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4614" w14:textId="77777777" w:rsidR="009E1880" w:rsidRPr="0013519F" w:rsidRDefault="009E1880" w:rsidP="00A7271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1.00</w:t>
            </w:r>
          </w:p>
        </w:tc>
      </w:tr>
      <w:tr w:rsidR="009E1880" w:rsidRPr="0013519F" w14:paraId="02F3EA52" w14:textId="77777777" w:rsidTr="00956C8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3A79" w14:textId="77777777" w:rsidR="009E1880" w:rsidRPr="0013519F" w:rsidRDefault="009E1880" w:rsidP="00A72712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PM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1165" w14:textId="77777777" w:rsidR="009E1880" w:rsidRPr="0013519F" w:rsidRDefault="009E1880" w:rsidP="00A72712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641 (64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1692" w14:textId="77777777" w:rsidR="009E1880" w:rsidRPr="0013519F" w:rsidRDefault="009E1880" w:rsidP="00A7271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1.40 (1.29-1.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D8CC" w14:textId="77777777" w:rsidR="009E1880" w:rsidRPr="0013519F" w:rsidRDefault="009E1880" w:rsidP="00A7271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1.36 (1.25-1.49)</w:t>
            </w:r>
          </w:p>
        </w:tc>
      </w:tr>
      <w:tr w:rsidR="009E1880" w:rsidRPr="0013519F" w14:paraId="254B1661" w14:textId="77777777" w:rsidTr="00956C8A">
        <w:trPr>
          <w:trHeight w:val="276"/>
        </w:trPr>
        <w:tc>
          <w:tcPr>
            <w:tcW w:w="70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27107F4" w14:textId="77777777" w:rsidR="009E1880" w:rsidRPr="0013519F" w:rsidRDefault="009E1880" w:rsidP="00A72712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Long-term</w:t>
            </w:r>
            <w:r w:rsidRPr="0013519F">
              <w:rPr>
                <w:rFonts w:eastAsia="SimSun"/>
                <w:color w:val="000000"/>
                <w:sz w:val="22"/>
                <w:vertAlign w:val="superscript"/>
              </w:rPr>
              <w:t xml:space="preserve"> e</w:t>
            </w:r>
          </w:p>
        </w:tc>
      </w:tr>
      <w:tr w:rsidR="009E1880" w:rsidRPr="0013519F" w14:paraId="1EE08E16" w14:textId="77777777" w:rsidTr="00956C8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3F95" w14:textId="77777777" w:rsidR="009E1880" w:rsidRPr="0013519F" w:rsidRDefault="009E1880" w:rsidP="00A72712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No PM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27C0" w14:textId="5688F5C4" w:rsidR="009E1880" w:rsidRPr="0013519F" w:rsidRDefault="009E1880" w:rsidP="00A72712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2</w:t>
            </w:r>
            <w:r w:rsidR="00827765">
              <w:rPr>
                <w:rFonts w:eastAsia="DengXian"/>
                <w:color w:val="000000"/>
                <w:sz w:val="20"/>
                <w:szCs w:val="20"/>
              </w:rPr>
              <w:t>,</w:t>
            </w:r>
            <w:r w:rsidRPr="0013519F">
              <w:rPr>
                <w:rFonts w:eastAsia="DengXian"/>
                <w:color w:val="000000"/>
                <w:sz w:val="20"/>
                <w:szCs w:val="20"/>
              </w:rPr>
              <w:t>156 (30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A474" w14:textId="77777777" w:rsidR="009E1880" w:rsidRPr="0013519F" w:rsidRDefault="009E1880" w:rsidP="00A7271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B65C" w14:textId="77777777" w:rsidR="009E1880" w:rsidRPr="0013519F" w:rsidRDefault="009E1880" w:rsidP="00A7271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1.00</w:t>
            </w:r>
          </w:p>
        </w:tc>
      </w:tr>
      <w:tr w:rsidR="009E1880" w:rsidRPr="0013519F" w14:paraId="2B95C12F" w14:textId="77777777" w:rsidTr="00956C8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7B158" w14:textId="77777777" w:rsidR="009E1880" w:rsidRPr="0013519F" w:rsidRDefault="009E1880" w:rsidP="00A72712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PMD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B5529" w14:textId="77777777" w:rsidR="009E1880" w:rsidRPr="0013519F" w:rsidRDefault="009E1880" w:rsidP="00A72712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477 (51.2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ED7B8" w14:textId="77777777" w:rsidR="009E1880" w:rsidRPr="0013519F" w:rsidRDefault="009E1880" w:rsidP="00A7271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1.67 (1.52-1.8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66ECE" w14:textId="77777777" w:rsidR="009E1880" w:rsidRPr="0013519F" w:rsidRDefault="009E1880" w:rsidP="00A7271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1.58 (1.43-1.75)</w:t>
            </w:r>
          </w:p>
        </w:tc>
      </w:tr>
      <w:tr w:rsidR="009E1880" w:rsidRPr="0013519F" w14:paraId="2A5396B4" w14:textId="77777777" w:rsidTr="00956C8A">
        <w:trPr>
          <w:trHeight w:val="276"/>
        </w:trPr>
        <w:tc>
          <w:tcPr>
            <w:tcW w:w="708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F494" w14:textId="77777777" w:rsidR="009E1880" w:rsidRPr="0013519F" w:rsidRDefault="009E1880" w:rsidP="00A72712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ut-off 90 days</w:t>
            </w:r>
          </w:p>
        </w:tc>
      </w:tr>
      <w:tr w:rsidR="009E1880" w:rsidRPr="0013519F" w14:paraId="381F5114" w14:textId="77777777" w:rsidTr="00956C8A">
        <w:trPr>
          <w:trHeight w:val="276"/>
        </w:trPr>
        <w:tc>
          <w:tcPr>
            <w:tcW w:w="70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3C92F0F" w14:textId="77777777" w:rsidR="009E1880" w:rsidRPr="0013519F" w:rsidRDefault="009E1880" w:rsidP="00A72712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Short-term</w:t>
            </w:r>
            <w:r w:rsidRPr="0013519F">
              <w:rPr>
                <w:rFonts w:eastAsia="SimSun"/>
                <w:color w:val="000000"/>
                <w:sz w:val="22"/>
                <w:vertAlign w:val="superscript"/>
              </w:rPr>
              <w:t xml:space="preserve"> d</w:t>
            </w:r>
          </w:p>
        </w:tc>
      </w:tr>
      <w:tr w:rsidR="009E1880" w:rsidRPr="0013519F" w14:paraId="772CA092" w14:textId="77777777" w:rsidTr="00956C8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450F" w14:textId="77777777" w:rsidR="009E1880" w:rsidRPr="0013519F" w:rsidRDefault="009E1880" w:rsidP="00A72712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No PM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0D4A" w14:textId="36AFDA6F" w:rsidR="009E1880" w:rsidRPr="0013519F" w:rsidRDefault="009E1880" w:rsidP="00A72712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4</w:t>
            </w:r>
            <w:r w:rsidR="00827765">
              <w:rPr>
                <w:rFonts w:eastAsia="DengXian"/>
                <w:color w:val="000000"/>
                <w:sz w:val="20"/>
                <w:szCs w:val="20"/>
              </w:rPr>
              <w:t>,</w:t>
            </w:r>
            <w:r w:rsidRPr="0013519F">
              <w:rPr>
                <w:rFonts w:eastAsia="DengXian"/>
                <w:color w:val="000000"/>
                <w:sz w:val="20"/>
                <w:szCs w:val="20"/>
              </w:rPr>
              <w:t>142 (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BC9B" w14:textId="77777777" w:rsidR="009E1880" w:rsidRPr="0013519F" w:rsidRDefault="009E1880" w:rsidP="00A7271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4F4A" w14:textId="77777777" w:rsidR="009E1880" w:rsidRPr="0013519F" w:rsidRDefault="009E1880" w:rsidP="00A7271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1.00</w:t>
            </w:r>
          </w:p>
        </w:tc>
      </w:tr>
      <w:tr w:rsidR="009E1880" w:rsidRPr="0013519F" w14:paraId="59E26934" w14:textId="77777777" w:rsidTr="00956C8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0750" w14:textId="77777777" w:rsidR="009E1880" w:rsidRPr="0013519F" w:rsidRDefault="009E1880" w:rsidP="00A72712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PM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4EB9" w14:textId="77777777" w:rsidR="009E1880" w:rsidRPr="0013519F" w:rsidRDefault="009E1880" w:rsidP="00A72712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767 (73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CDB3" w14:textId="77777777" w:rsidR="009E1880" w:rsidRPr="0013519F" w:rsidRDefault="009E1880" w:rsidP="00A7271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1.40 (1.29-1.5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123B" w14:textId="77777777" w:rsidR="009E1880" w:rsidRPr="0013519F" w:rsidRDefault="009E1880" w:rsidP="00A7271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1.35 (1.25-1.46)</w:t>
            </w:r>
          </w:p>
        </w:tc>
      </w:tr>
      <w:tr w:rsidR="009E1880" w:rsidRPr="0013519F" w14:paraId="140D53D0" w14:textId="77777777" w:rsidTr="00956C8A">
        <w:trPr>
          <w:trHeight w:val="276"/>
        </w:trPr>
        <w:tc>
          <w:tcPr>
            <w:tcW w:w="70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DEACED3" w14:textId="77777777" w:rsidR="009E1880" w:rsidRPr="0013519F" w:rsidRDefault="009E1880" w:rsidP="00A72712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Long-term</w:t>
            </w:r>
            <w:r w:rsidRPr="0013519F">
              <w:rPr>
                <w:rFonts w:eastAsia="SimSun"/>
                <w:color w:val="000000"/>
                <w:sz w:val="22"/>
                <w:vertAlign w:val="superscript"/>
              </w:rPr>
              <w:t xml:space="preserve"> e</w:t>
            </w:r>
          </w:p>
        </w:tc>
      </w:tr>
      <w:tr w:rsidR="009E1880" w:rsidRPr="0013519F" w14:paraId="1F52CD04" w14:textId="77777777" w:rsidTr="00956C8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2043" w14:textId="77777777" w:rsidR="009E1880" w:rsidRPr="0013519F" w:rsidRDefault="009E1880" w:rsidP="00A72712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No PM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920B" w14:textId="661B60A0" w:rsidR="009E1880" w:rsidRPr="0013519F" w:rsidRDefault="009E1880" w:rsidP="00A72712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1</w:t>
            </w:r>
            <w:r w:rsidR="00827765">
              <w:rPr>
                <w:rFonts w:eastAsia="DengXian"/>
                <w:color w:val="000000"/>
                <w:sz w:val="20"/>
                <w:szCs w:val="20"/>
              </w:rPr>
              <w:t>,</w:t>
            </w:r>
            <w:r w:rsidRPr="0013519F">
              <w:rPr>
                <w:rFonts w:eastAsia="DengXian"/>
                <w:color w:val="000000"/>
                <w:sz w:val="20"/>
                <w:szCs w:val="20"/>
              </w:rPr>
              <w:t>481 (21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7276" w14:textId="77777777" w:rsidR="009E1880" w:rsidRPr="0013519F" w:rsidRDefault="009E1880" w:rsidP="00A7271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D0C5" w14:textId="77777777" w:rsidR="009E1880" w:rsidRPr="0013519F" w:rsidRDefault="009E1880" w:rsidP="00A7271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1.00</w:t>
            </w:r>
          </w:p>
        </w:tc>
      </w:tr>
      <w:tr w:rsidR="009E1880" w:rsidRPr="0013519F" w14:paraId="164A023C" w14:textId="77777777" w:rsidTr="00956C8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FD5D0" w14:textId="77777777" w:rsidR="009E1880" w:rsidRPr="0013519F" w:rsidRDefault="009E1880" w:rsidP="00A72712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PMD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A71B8" w14:textId="77777777" w:rsidR="009E1880" w:rsidRPr="0013519F" w:rsidRDefault="009E1880" w:rsidP="00A72712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351 (39.4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95B91" w14:textId="77777777" w:rsidR="009E1880" w:rsidRPr="0013519F" w:rsidRDefault="009E1880" w:rsidP="00A7271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1.79 (1.59-2.0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A743D" w14:textId="23D3C909" w:rsidR="009E1880" w:rsidRPr="0013519F" w:rsidRDefault="009E1880" w:rsidP="00A7271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1.69 (1.5</w:t>
            </w:r>
            <w:r w:rsidR="005443D8">
              <w:rPr>
                <w:rFonts w:eastAsia="DengXian"/>
                <w:color w:val="000000"/>
                <w:sz w:val="20"/>
                <w:szCs w:val="20"/>
              </w:rPr>
              <w:t>0</w:t>
            </w:r>
            <w:r w:rsidRPr="0013519F">
              <w:rPr>
                <w:rFonts w:eastAsia="DengXian"/>
                <w:color w:val="000000"/>
                <w:sz w:val="20"/>
                <w:szCs w:val="20"/>
              </w:rPr>
              <w:t>-1.91)</w:t>
            </w:r>
          </w:p>
        </w:tc>
      </w:tr>
      <w:tr w:rsidR="009E1880" w:rsidRPr="0013519F" w14:paraId="4A83DD3B" w14:textId="77777777" w:rsidTr="00956C8A">
        <w:trPr>
          <w:trHeight w:val="276"/>
        </w:trPr>
        <w:tc>
          <w:tcPr>
            <w:tcW w:w="708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6282" w14:textId="06D4F0E9" w:rsidR="009E1880" w:rsidRPr="0013519F" w:rsidRDefault="009E1880" w:rsidP="00A72712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ut-off 1</w:t>
            </w:r>
            <w:r w:rsidR="0079712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8</w:t>
            </w:r>
            <w:r w:rsidRPr="0013519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 days</w:t>
            </w:r>
          </w:p>
        </w:tc>
      </w:tr>
      <w:tr w:rsidR="009E1880" w:rsidRPr="0013519F" w14:paraId="6C235C3E" w14:textId="77777777" w:rsidTr="00956C8A">
        <w:trPr>
          <w:trHeight w:val="276"/>
        </w:trPr>
        <w:tc>
          <w:tcPr>
            <w:tcW w:w="70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FCB0FA1" w14:textId="77777777" w:rsidR="009E1880" w:rsidRPr="0013519F" w:rsidRDefault="009E1880" w:rsidP="00A72712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Short-term</w:t>
            </w:r>
            <w:r w:rsidRPr="0013519F">
              <w:rPr>
                <w:rFonts w:eastAsia="SimSun"/>
                <w:color w:val="000000"/>
                <w:sz w:val="22"/>
                <w:vertAlign w:val="superscript"/>
              </w:rPr>
              <w:t xml:space="preserve"> d</w:t>
            </w:r>
          </w:p>
        </w:tc>
      </w:tr>
      <w:tr w:rsidR="000C763E" w:rsidRPr="0013519F" w14:paraId="2676451B" w14:textId="77777777" w:rsidTr="00956C8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9EAD" w14:textId="77777777" w:rsidR="000C763E" w:rsidRPr="0013519F" w:rsidRDefault="000C763E" w:rsidP="000C763E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No PM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18C1" w14:textId="61FD5A62" w:rsidR="000C763E" w:rsidRPr="0013519F" w:rsidRDefault="000C763E" w:rsidP="000C763E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52757">
              <w:rPr>
                <w:rFonts w:eastAsia="DengXian"/>
                <w:color w:val="000000"/>
                <w:sz w:val="20"/>
                <w:szCs w:val="20"/>
              </w:rPr>
              <w:t>4</w:t>
            </w:r>
            <w:r w:rsidR="00827765">
              <w:rPr>
                <w:rFonts w:eastAsia="DengXian"/>
                <w:color w:val="000000"/>
                <w:sz w:val="20"/>
                <w:szCs w:val="20"/>
              </w:rPr>
              <w:t>,</w:t>
            </w:r>
            <w:r w:rsidRPr="00652757">
              <w:rPr>
                <w:rFonts w:eastAsia="DengXian"/>
                <w:color w:val="000000"/>
                <w:sz w:val="20"/>
                <w:szCs w:val="20"/>
              </w:rPr>
              <w:t>872 (59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9003" w14:textId="138983A7" w:rsidR="000C763E" w:rsidRPr="0013519F" w:rsidRDefault="000C763E" w:rsidP="000C763E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8C24" w14:textId="29AA7A48" w:rsidR="000C763E" w:rsidRPr="0013519F" w:rsidRDefault="000C763E" w:rsidP="000C763E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1.00</w:t>
            </w:r>
          </w:p>
        </w:tc>
      </w:tr>
      <w:tr w:rsidR="000C763E" w:rsidRPr="0013519F" w14:paraId="641978C2" w14:textId="77777777" w:rsidTr="00956C8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D23C" w14:textId="77777777" w:rsidR="000C763E" w:rsidRPr="0013519F" w:rsidRDefault="000C763E" w:rsidP="000C763E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PM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0ED4" w14:textId="0A8B8FFB" w:rsidR="000C763E" w:rsidRPr="0013519F" w:rsidRDefault="000C763E" w:rsidP="000C763E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52757">
              <w:rPr>
                <w:rFonts w:eastAsia="DengXian"/>
                <w:color w:val="000000"/>
                <w:sz w:val="20"/>
                <w:szCs w:val="20"/>
              </w:rPr>
              <w:t>931 (85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BC59" w14:textId="1B8C318E" w:rsidR="000C763E" w:rsidRPr="0013519F" w:rsidRDefault="000C763E" w:rsidP="000C763E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652757">
              <w:rPr>
                <w:rFonts w:eastAsia="DengXian"/>
                <w:color w:val="000000"/>
                <w:sz w:val="20"/>
                <w:szCs w:val="20"/>
              </w:rPr>
              <w:t>1.42 (1.33-1.5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7A5F" w14:textId="3341CFF7" w:rsidR="000C763E" w:rsidRPr="0013519F" w:rsidRDefault="000C763E" w:rsidP="000C763E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652757">
              <w:rPr>
                <w:rFonts w:eastAsia="DengXian"/>
                <w:color w:val="000000"/>
                <w:sz w:val="20"/>
                <w:szCs w:val="20"/>
              </w:rPr>
              <w:t>1.37 (1.28-1.48)</w:t>
            </w:r>
          </w:p>
        </w:tc>
      </w:tr>
      <w:tr w:rsidR="009E1880" w:rsidRPr="0013519F" w14:paraId="23348398" w14:textId="77777777" w:rsidTr="00956C8A">
        <w:trPr>
          <w:trHeight w:val="276"/>
        </w:trPr>
        <w:tc>
          <w:tcPr>
            <w:tcW w:w="70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03A9A0C" w14:textId="77777777" w:rsidR="009E1880" w:rsidRPr="0013519F" w:rsidRDefault="009E1880" w:rsidP="00A72712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Long-term</w:t>
            </w:r>
            <w:r w:rsidRPr="0013519F">
              <w:rPr>
                <w:rFonts w:eastAsia="SimSun"/>
                <w:color w:val="000000"/>
                <w:sz w:val="22"/>
                <w:vertAlign w:val="superscript"/>
              </w:rPr>
              <w:t xml:space="preserve"> e</w:t>
            </w:r>
          </w:p>
        </w:tc>
      </w:tr>
      <w:tr w:rsidR="00827765" w:rsidRPr="0013519F" w14:paraId="34A270F3" w14:textId="77777777" w:rsidTr="00956C8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31C4" w14:textId="77777777" w:rsidR="00827765" w:rsidRPr="0013519F" w:rsidRDefault="00827765" w:rsidP="0082776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No PM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F3FC" w14:textId="01012A1B" w:rsidR="00827765" w:rsidRPr="0013519F" w:rsidRDefault="00827765" w:rsidP="0082776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52757">
              <w:rPr>
                <w:rFonts w:eastAsia="DengXian"/>
                <w:color w:val="000000"/>
                <w:sz w:val="20"/>
                <w:szCs w:val="20"/>
              </w:rPr>
              <w:t>751 (11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E4D5" w14:textId="687BBECD" w:rsidR="00827765" w:rsidRPr="0013519F" w:rsidRDefault="00827765" w:rsidP="00827765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652757">
              <w:rPr>
                <w:rFonts w:eastAsia="DengXi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BADC" w14:textId="1D9476D3" w:rsidR="00827765" w:rsidRPr="0013519F" w:rsidRDefault="00827765" w:rsidP="00827765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652757">
              <w:rPr>
                <w:rFonts w:eastAsia="DengXian"/>
                <w:color w:val="000000"/>
                <w:sz w:val="20"/>
                <w:szCs w:val="20"/>
              </w:rPr>
              <w:t>1.00</w:t>
            </w:r>
          </w:p>
        </w:tc>
      </w:tr>
      <w:tr w:rsidR="00827765" w:rsidRPr="0013519F" w14:paraId="70CD8410" w14:textId="77777777" w:rsidTr="00956C8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3EAC0" w14:textId="77777777" w:rsidR="00827765" w:rsidRPr="0013519F" w:rsidRDefault="00827765" w:rsidP="0082776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lastRenderedPageBreak/>
              <w:t>PMD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1A4BD" w14:textId="6CCCB63F" w:rsidR="00827765" w:rsidRPr="0013519F" w:rsidRDefault="00827765" w:rsidP="0082776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652757">
              <w:rPr>
                <w:rFonts w:eastAsia="DengXian"/>
                <w:color w:val="000000"/>
                <w:sz w:val="20"/>
                <w:szCs w:val="20"/>
              </w:rPr>
              <w:t>187 (22.3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9AA18" w14:textId="1B1FB044" w:rsidR="00827765" w:rsidRPr="0013519F" w:rsidRDefault="00827765" w:rsidP="00827765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652757">
              <w:rPr>
                <w:rFonts w:eastAsia="DengXian"/>
                <w:color w:val="000000"/>
                <w:sz w:val="20"/>
                <w:szCs w:val="20"/>
              </w:rPr>
              <w:t>1.88 (1.6-2.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F46D8" w14:textId="5CCAEF51" w:rsidR="00827765" w:rsidRPr="0013519F" w:rsidRDefault="00827765" w:rsidP="00827765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652757">
              <w:rPr>
                <w:rFonts w:eastAsia="DengXian"/>
                <w:color w:val="000000"/>
                <w:sz w:val="20"/>
                <w:szCs w:val="20"/>
              </w:rPr>
              <w:t>1.75 (1.49-2.07)</w:t>
            </w:r>
          </w:p>
        </w:tc>
      </w:tr>
      <w:tr w:rsidR="009E1880" w:rsidRPr="0013519F" w14:paraId="7F526BF1" w14:textId="77777777" w:rsidTr="00956C8A">
        <w:trPr>
          <w:trHeight w:val="276"/>
        </w:trPr>
        <w:tc>
          <w:tcPr>
            <w:tcW w:w="708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517A" w14:textId="77777777" w:rsidR="009E1880" w:rsidRPr="0013519F" w:rsidRDefault="009E1880" w:rsidP="00A72712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ut-off 365 days</w:t>
            </w:r>
          </w:p>
        </w:tc>
      </w:tr>
      <w:tr w:rsidR="009E1880" w:rsidRPr="0013519F" w14:paraId="68A8D074" w14:textId="77777777" w:rsidTr="00956C8A">
        <w:trPr>
          <w:trHeight w:val="276"/>
        </w:trPr>
        <w:tc>
          <w:tcPr>
            <w:tcW w:w="70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803E65A" w14:textId="77777777" w:rsidR="009E1880" w:rsidRPr="0013519F" w:rsidRDefault="009E1880" w:rsidP="00A72712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Short-term</w:t>
            </w:r>
            <w:r w:rsidRPr="0013519F">
              <w:rPr>
                <w:rFonts w:eastAsia="SimSun"/>
                <w:color w:val="000000"/>
                <w:sz w:val="22"/>
                <w:vertAlign w:val="superscript"/>
              </w:rPr>
              <w:t xml:space="preserve"> d</w:t>
            </w:r>
          </w:p>
        </w:tc>
      </w:tr>
      <w:tr w:rsidR="009E1880" w:rsidRPr="0013519F" w14:paraId="1C9C18EA" w14:textId="77777777" w:rsidTr="00956C8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D01A" w14:textId="77777777" w:rsidR="009E1880" w:rsidRPr="0013519F" w:rsidRDefault="009E1880" w:rsidP="00A72712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No PM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46BD" w14:textId="157EC00F" w:rsidR="009E1880" w:rsidRPr="0013519F" w:rsidRDefault="009E1880" w:rsidP="00A72712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5</w:t>
            </w:r>
            <w:r w:rsidR="00827765">
              <w:rPr>
                <w:rFonts w:eastAsia="DengXian"/>
                <w:color w:val="000000"/>
                <w:sz w:val="20"/>
                <w:szCs w:val="20"/>
              </w:rPr>
              <w:t>,</w:t>
            </w:r>
            <w:r w:rsidRPr="0013519F">
              <w:rPr>
                <w:rFonts w:eastAsia="DengXian"/>
                <w:color w:val="000000"/>
                <w:sz w:val="20"/>
                <w:szCs w:val="20"/>
              </w:rPr>
              <w:t>352 (63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C3F0" w14:textId="77777777" w:rsidR="009E1880" w:rsidRPr="0013519F" w:rsidRDefault="009E1880" w:rsidP="00A7271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8AA8" w14:textId="77777777" w:rsidR="009E1880" w:rsidRPr="0013519F" w:rsidRDefault="009E1880" w:rsidP="00A7271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1.00</w:t>
            </w:r>
          </w:p>
        </w:tc>
      </w:tr>
      <w:tr w:rsidR="009E1880" w:rsidRPr="0013519F" w14:paraId="316DE462" w14:textId="77777777" w:rsidTr="00956C8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803B" w14:textId="77777777" w:rsidR="009E1880" w:rsidRPr="0013519F" w:rsidRDefault="009E1880" w:rsidP="00A72712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PM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2C41" w14:textId="77777777" w:rsidR="009E1880" w:rsidRPr="0013519F" w:rsidRDefault="009E1880" w:rsidP="00A72712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1038 (91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84C4" w14:textId="77777777" w:rsidR="009E1880" w:rsidRPr="0013519F" w:rsidRDefault="009E1880" w:rsidP="00A7271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1.43 (1.34-1.5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3429" w14:textId="77777777" w:rsidR="009E1880" w:rsidRPr="0013519F" w:rsidRDefault="009E1880" w:rsidP="00A7271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1.38 (1.29-1.48)</w:t>
            </w:r>
          </w:p>
        </w:tc>
      </w:tr>
      <w:tr w:rsidR="009E1880" w:rsidRPr="0013519F" w14:paraId="15D17815" w14:textId="77777777" w:rsidTr="00956C8A">
        <w:trPr>
          <w:trHeight w:val="276"/>
        </w:trPr>
        <w:tc>
          <w:tcPr>
            <w:tcW w:w="70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FDF551F" w14:textId="77777777" w:rsidR="009E1880" w:rsidRPr="0013519F" w:rsidRDefault="009E1880" w:rsidP="00A72712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Long-term</w:t>
            </w:r>
            <w:r w:rsidRPr="0013519F">
              <w:rPr>
                <w:rFonts w:eastAsia="SimSun"/>
                <w:color w:val="000000"/>
                <w:sz w:val="22"/>
                <w:vertAlign w:val="superscript"/>
              </w:rPr>
              <w:t xml:space="preserve"> e</w:t>
            </w:r>
          </w:p>
        </w:tc>
      </w:tr>
      <w:tr w:rsidR="009E1880" w:rsidRPr="0013519F" w14:paraId="3E44A723" w14:textId="77777777" w:rsidTr="00956C8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6DBC" w14:textId="77777777" w:rsidR="009E1880" w:rsidRPr="0013519F" w:rsidRDefault="009E1880" w:rsidP="00A72712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No PM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904E" w14:textId="77777777" w:rsidR="009E1880" w:rsidRPr="0013519F" w:rsidRDefault="009E1880" w:rsidP="00A72712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271 (4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ACFE" w14:textId="77777777" w:rsidR="009E1880" w:rsidRPr="0013519F" w:rsidRDefault="009E1880" w:rsidP="00A7271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7000" w14:textId="77777777" w:rsidR="009E1880" w:rsidRPr="0013519F" w:rsidRDefault="009E1880" w:rsidP="00A7271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1.00</w:t>
            </w:r>
          </w:p>
        </w:tc>
      </w:tr>
      <w:tr w:rsidR="009E1880" w:rsidRPr="0013519F" w14:paraId="335BA578" w14:textId="77777777" w:rsidTr="00956C8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CBC35" w14:textId="77777777" w:rsidR="009E1880" w:rsidRPr="0013519F" w:rsidRDefault="009E1880" w:rsidP="00A72712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PMD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D3CEE" w14:textId="77777777" w:rsidR="009E1880" w:rsidRPr="0013519F" w:rsidRDefault="009E1880" w:rsidP="00A72712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80 (10.0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76415" w14:textId="77777777" w:rsidR="009E1880" w:rsidRPr="0013519F" w:rsidRDefault="009E1880" w:rsidP="00A7271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2.23 (1.73-2.8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74980" w14:textId="77777777" w:rsidR="009E1880" w:rsidRPr="0013519F" w:rsidRDefault="009E1880" w:rsidP="00A72712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3519F">
              <w:rPr>
                <w:rFonts w:eastAsia="DengXian"/>
                <w:color w:val="000000"/>
                <w:sz w:val="20"/>
                <w:szCs w:val="20"/>
              </w:rPr>
              <w:t>2.00 (1.54-2.6)</w:t>
            </w:r>
          </w:p>
        </w:tc>
      </w:tr>
    </w:tbl>
    <w:p w14:paraId="5DE7AAB5" w14:textId="77777777" w:rsidR="009E1880" w:rsidRPr="0013519F" w:rsidRDefault="009E1880" w:rsidP="009E1880">
      <w:pPr>
        <w:rPr>
          <w:color w:val="000000"/>
          <w:sz w:val="22"/>
        </w:rPr>
      </w:pPr>
      <w:r w:rsidRPr="0013519F">
        <w:rPr>
          <w:color w:val="000000"/>
          <w:sz w:val="22"/>
        </w:rPr>
        <w:t xml:space="preserve">Abbreviations: N, number; </w:t>
      </w:r>
      <w:r w:rsidRPr="0013519F">
        <w:rPr>
          <w:color w:val="000000"/>
          <w:sz w:val="20"/>
          <w:szCs w:val="20"/>
        </w:rPr>
        <w:t>IR, incidence rate</w:t>
      </w:r>
      <w:r w:rsidRPr="0013519F">
        <w:rPr>
          <w:color w:val="000000"/>
          <w:sz w:val="22"/>
        </w:rPr>
        <w:t xml:space="preserve">; IRR, Incidence rate ratios; CI, confidence interval; PMDs, premenstrual disorder. </w:t>
      </w:r>
    </w:p>
    <w:p w14:paraId="1B8CD1D9" w14:textId="77777777" w:rsidR="009E1880" w:rsidRPr="0013519F" w:rsidRDefault="009E1880" w:rsidP="009E1880">
      <w:pPr>
        <w:rPr>
          <w:sz w:val="20"/>
          <w:szCs w:val="20"/>
        </w:rPr>
      </w:pPr>
      <w:r w:rsidRPr="0013519F">
        <w:rPr>
          <w:sz w:val="20"/>
          <w:szCs w:val="20"/>
          <w:vertAlign w:val="superscript"/>
        </w:rPr>
        <w:t xml:space="preserve">a </w:t>
      </w:r>
      <w:r w:rsidRPr="0013519F">
        <w:rPr>
          <w:sz w:val="20"/>
          <w:szCs w:val="20"/>
        </w:rPr>
        <w:t>Per 1000 person-years, unadjusted.</w:t>
      </w:r>
    </w:p>
    <w:p w14:paraId="045B417C" w14:textId="77777777" w:rsidR="009E1880" w:rsidRPr="0013519F" w:rsidRDefault="009E1880" w:rsidP="009E1880">
      <w:pPr>
        <w:rPr>
          <w:color w:val="000000"/>
          <w:sz w:val="22"/>
        </w:rPr>
      </w:pPr>
      <w:r w:rsidRPr="0013519F">
        <w:rPr>
          <w:color w:val="000000"/>
          <w:sz w:val="22"/>
          <w:vertAlign w:val="superscript"/>
        </w:rPr>
        <w:t>b</w:t>
      </w:r>
      <w:r w:rsidRPr="0013519F">
        <w:rPr>
          <w:color w:val="000000"/>
          <w:sz w:val="22"/>
        </w:rPr>
        <w:t xml:space="preserve"> Estimates were adjusted for age.</w:t>
      </w:r>
    </w:p>
    <w:p w14:paraId="3BEBE8BF" w14:textId="77777777" w:rsidR="009E1880" w:rsidRPr="0013519F" w:rsidRDefault="009E1880" w:rsidP="009E1880">
      <w:pPr>
        <w:rPr>
          <w:color w:val="000000"/>
          <w:sz w:val="22"/>
        </w:rPr>
      </w:pPr>
      <w:r w:rsidRPr="0013519F">
        <w:rPr>
          <w:color w:val="000000"/>
          <w:sz w:val="22"/>
          <w:vertAlign w:val="superscript"/>
        </w:rPr>
        <w:t>c</w:t>
      </w:r>
      <w:r w:rsidRPr="0013519F">
        <w:rPr>
          <w:color w:val="000000"/>
          <w:sz w:val="22"/>
        </w:rPr>
        <w:t xml:space="preserve"> Estimates were additionally adjusted for BMI, civil status, ACEs, education level, and country of birth</w:t>
      </w:r>
      <w:r w:rsidRPr="0013519F">
        <w:rPr>
          <w:rFonts w:eastAsia="SimSun"/>
          <w:color w:val="000000"/>
          <w:sz w:val="22"/>
        </w:rPr>
        <w:t xml:space="preserve">, </w:t>
      </w:r>
      <w:r w:rsidRPr="0013519F">
        <w:rPr>
          <w:color w:val="000000"/>
          <w:sz w:val="22"/>
        </w:rPr>
        <w:t xml:space="preserve">parity, smoking, and alcohol assumption. </w:t>
      </w:r>
    </w:p>
    <w:p w14:paraId="644CB1CA" w14:textId="77777777" w:rsidR="009E1880" w:rsidRPr="0013519F" w:rsidRDefault="009E1880" w:rsidP="009E1880">
      <w:pPr>
        <w:rPr>
          <w:color w:val="000000"/>
          <w:sz w:val="22"/>
        </w:rPr>
      </w:pPr>
      <w:r w:rsidRPr="0013519F">
        <w:rPr>
          <w:rFonts w:eastAsia="SimSun"/>
          <w:color w:val="000000"/>
          <w:sz w:val="22"/>
          <w:vertAlign w:val="superscript"/>
        </w:rPr>
        <w:t>d</w:t>
      </w:r>
      <w:r w:rsidRPr="0013519F">
        <w:rPr>
          <w:color w:val="000000"/>
          <w:sz w:val="22"/>
        </w:rPr>
        <w:t xml:space="preserve"> Short-term: The days of sick leave were less than </w:t>
      </w:r>
      <w:r>
        <w:rPr>
          <w:rFonts w:hint="eastAsia"/>
          <w:color w:val="000000"/>
          <w:sz w:val="22"/>
        </w:rPr>
        <w:t>cut-off</w:t>
      </w:r>
      <w:r w:rsidRPr="0013519F">
        <w:rPr>
          <w:color w:val="000000"/>
          <w:sz w:val="22"/>
        </w:rPr>
        <w:t xml:space="preserve"> days.</w:t>
      </w:r>
    </w:p>
    <w:p w14:paraId="6D4D7A61" w14:textId="77777777" w:rsidR="009E1880" w:rsidRPr="0013519F" w:rsidRDefault="009E1880" w:rsidP="009E1880">
      <w:pPr>
        <w:rPr>
          <w:color w:val="000000"/>
          <w:sz w:val="22"/>
        </w:rPr>
      </w:pPr>
      <w:r w:rsidRPr="0013519F">
        <w:rPr>
          <w:rFonts w:eastAsia="SimSun"/>
          <w:color w:val="000000"/>
          <w:sz w:val="22"/>
          <w:vertAlign w:val="superscript"/>
        </w:rPr>
        <w:t>e</w:t>
      </w:r>
      <w:r w:rsidRPr="0013519F">
        <w:rPr>
          <w:color w:val="000000"/>
          <w:sz w:val="22"/>
        </w:rPr>
        <w:t xml:space="preserve"> Long-term: The days of sick leave were greater than or equal to </w:t>
      </w:r>
      <w:r>
        <w:rPr>
          <w:rFonts w:hint="eastAsia"/>
          <w:color w:val="000000"/>
          <w:sz w:val="22"/>
        </w:rPr>
        <w:t>cut-off</w:t>
      </w:r>
      <w:r w:rsidRPr="0013519F">
        <w:rPr>
          <w:color w:val="000000"/>
          <w:sz w:val="22"/>
        </w:rPr>
        <w:t xml:space="preserve"> days.</w:t>
      </w:r>
    </w:p>
    <w:p w14:paraId="6C196971" w14:textId="77777777" w:rsidR="009C68C8" w:rsidRPr="009C68C8" w:rsidRDefault="009C68C8" w:rsidP="009C68C8">
      <w:pPr>
        <w:rPr>
          <w:color w:val="000000"/>
          <w:sz w:val="22"/>
        </w:rPr>
        <w:sectPr w:rsidR="009C68C8" w:rsidRPr="009C68C8" w:rsidSect="009C68C8">
          <w:pgSz w:w="11906" w:h="16838"/>
          <w:pgMar w:top="1440" w:right="1440" w:bottom="1440" w:left="1440" w:header="708" w:footer="708" w:gutter="0"/>
          <w:cols w:space="720"/>
        </w:sectPr>
      </w:pPr>
    </w:p>
    <w:p w14:paraId="168971EB" w14:textId="35E96713" w:rsidR="00B81906" w:rsidRPr="002528DD" w:rsidRDefault="00CE0779">
      <w:pPr>
        <w:rPr>
          <w:rFonts w:eastAsiaTheme="minorEastAsia"/>
          <w:b/>
          <w:bCs/>
          <w:kern w:val="2"/>
        </w:rPr>
      </w:pPr>
      <w:bookmarkStart w:id="3" w:name="OLE_LINK5"/>
      <w:bookmarkStart w:id="4" w:name="OLE_LINK6"/>
      <w:r>
        <w:rPr>
          <w:b/>
          <w:bCs/>
          <w:kern w:val="2"/>
        </w:rPr>
        <w:lastRenderedPageBreak/>
        <w:t>Table S</w:t>
      </w:r>
      <w:r w:rsidR="009E1880">
        <w:rPr>
          <w:rFonts w:eastAsiaTheme="minorEastAsia"/>
          <w:b/>
          <w:bCs/>
          <w:kern w:val="2"/>
        </w:rPr>
        <w:t>4</w:t>
      </w:r>
      <w:r>
        <w:rPr>
          <w:b/>
          <w:bCs/>
          <w:kern w:val="2"/>
        </w:rPr>
        <w:t>. Incidence rate ratios (IRRs) with 95% confidence intervals (CIs) of recurring work-related outcomes among women with premenstrual disorders (PMDs)</w:t>
      </w:r>
      <w:r>
        <w:rPr>
          <w:b/>
          <w:bCs/>
          <w:color w:val="000000"/>
          <w:szCs w:val="28"/>
        </w:rPr>
        <w:t xml:space="preserve"> compared to women without PMDs</w:t>
      </w:r>
      <w:r>
        <w:rPr>
          <w:b/>
          <w:bCs/>
          <w:kern w:val="2"/>
        </w:rPr>
        <w:t xml:space="preserve">. </w:t>
      </w:r>
      <w:bookmarkEnd w:id="3"/>
      <w:bookmarkEnd w:id="4"/>
    </w:p>
    <w:tbl>
      <w:tblPr>
        <w:tblW w:w="7655" w:type="dxa"/>
        <w:tblLayout w:type="fixed"/>
        <w:tblLook w:val="04A0" w:firstRow="1" w:lastRow="0" w:firstColumn="1" w:lastColumn="0" w:noHBand="0" w:noVBand="1"/>
      </w:tblPr>
      <w:tblGrid>
        <w:gridCol w:w="1985"/>
        <w:gridCol w:w="1003"/>
        <w:gridCol w:w="698"/>
        <w:gridCol w:w="1843"/>
        <w:gridCol w:w="2126"/>
      </w:tblGrid>
      <w:tr w:rsidR="00B81906" w14:paraId="168971F0" w14:textId="77777777" w:rsidTr="00E900A9">
        <w:trPr>
          <w:trHeight w:val="317"/>
        </w:trPr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 w14:paraId="168971EC" w14:textId="77777777" w:rsidR="00B81906" w:rsidRDefault="00CE0779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Calibri" w:hint="eastAsi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 w14:paraId="168971ED" w14:textId="77777777" w:rsidR="00B81906" w:rsidRDefault="00CE077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 (IR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 w14:paraId="168971EE" w14:textId="77777777" w:rsidR="00B81906" w:rsidRDefault="00CE0779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odel 1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 w14:paraId="168971EF" w14:textId="77777777" w:rsidR="00B81906" w:rsidRDefault="00CE0779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Model </w:t>
            </w:r>
            <w:r>
              <w:rPr>
                <w:rFonts w:eastAsia="SimSun" w:hint="eastAsia"/>
                <w:b/>
                <w:bCs/>
                <w:color w:val="000000"/>
                <w:sz w:val="22"/>
                <w:szCs w:val="22"/>
              </w:rPr>
              <w:t>2</w:t>
            </w:r>
            <w:r>
              <w:rPr>
                <w:rFonts w:eastAsia="SimSun" w:hint="eastAsia"/>
                <w:b/>
                <w:bCs/>
                <w:color w:val="000000"/>
                <w:sz w:val="22"/>
                <w:szCs w:val="22"/>
                <w:vertAlign w:val="superscript"/>
              </w:rPr>
              <w:t>c</w:t>
            </w: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B81906" w14:paraId="168971F5" w14:textId="77777777" w:rsidTr="00E900A9">
        <w:trPr>
          <w:trHeight w:val="614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</w:tcPr>
          <w:p w14:paraId="168971F1" w14:textId="77777777" w:rsidR="00B81906" w:rsidRDefault="00CE0779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</w:tcPr>
          <w:p w14:paraId="168971F2" w14:textId="77777777" w:rsidR="00B81906" w:rsidRDefault="00CE0779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</w:tcPr>
          <w:p w14:paraId="168971F3" w14:textId="77777777" w:rsidR="00B81906" w:rsidRDefault="00CE0779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 IRR (95% CI)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</w:tcPr>
          <w:p w14:paraId="168971F4" w14:textId="77777777" w:rsidR="00B81906" w:rsidRDefault="00CE0779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 IRR (95% CI) </w:t>
            </w:r>
          </w:p>
        </w:tc>
      </w:tr>
      <w:tr w:rsidR="00B81906" w14:paraId="168971F8" w14:textId="77777777" w:rsidTr="00CE0779">
        <w:trPr>
          <w:trHeight w:val="320"/>
        </w:trPr>
        <w:tc>
          <w:tcPr>
            <w:tcW w:w="2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68971F6" w14:textId="77777777" w:rsidR="00B81906" w:rsidRDefault="00CE0779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nemployment</w:t>
            </w:r>
          </w:p>
        </w:tc>
        <w:tc>
          <w:tcPr>
            <w:tcW w:w="46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68971F7" w14:textId="77777777" w:rsidR="00B81906" w:rsidRDefault="00CE0779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B81906" w14:paraId="168971FD" w14:textId="77777777" w:rsidTr="00E900A9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F9" w14:textId="77777777" w:rsidR="00B81906" w:rsidRDefault="00CE077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PMD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FA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rFonts w:hint="eastAsia"/>
                <w:color w:val="000000"/>
                <w:sz w:val="22"/>
                <w:szCs w:val="22"/>
              </w:rPr>
              <w:t>511 (17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FB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FC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 </w:t>
            </w:r>
          </w:p>
        </w:tc>
      </w:tr>
      <w:tr w:rsidR="00B81906" w14:paraId="16897202" w14:textId="77777777" w:rsidTr="00E900A9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FE" w14:textId="77777777" w:rsidR="00B81906" w:rsidRDefault="00CE077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D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1FF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07 (21.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00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2 (1.2</w:t>
            </w:r>
            <w:r w:rsidRPr="00E900A9">
              <w:rPr>
                <w:color w:val="000000"/>
                <w:sz w:val="22"/>
                <w:szCs w:val="22"/>
              </w:rPr>
              <w:t>0</w:t>
            </w:r>
            <w:r>
              <w:rPr>
                <w:rFonts w:hint="eastAsia"/>
                <w:color w:val="000000"/>
                <w:sz w:val="22"/>
                <w:szCs w:val="22"/>
              </w:rPr>
              <w:t>-1.4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01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7 (1.15-1.4)</w:t>
            </w:r>
          </w:p>
        </w:tc>
      </w:tr>
      <w:tr w:rsidR="00B81906" w14:paraId="16897205" w14:textId="77777777" w:rsidTr="00CE0779">
        <w:trPr>
          <w:trHeight w:val="320"/>
        </w:trPr>
        <w:tc>
          <w:tcPr>
            <w:tcW w:w="2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6897203" w14:textId="77777777" w:rsidR="00B81906" w:rsidRDefault="00CE0779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ick leave</w:t>
            </w:r>
          </w:p>
        </w:tc>
        <w:tc>
          <w:tcPr>
            <w:tcW w:w="46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6897204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B81906" w14:paraId="1689720A" w14:textId="77777777" w:rsidTr="00E900A9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06" w14:textId="77777777" w:rsidR="00B81906" w:rsidRDefault="00CE0779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otal count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07" w14:textId="77777777" w:rsidR="00B81906" w:rsidRDefault="00B8190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08" w14:textId="77777777" w:rsidR="00B81906" w:rsidRDefault="00B8190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09" w14:textId="77777777" w:rsidR="00B81906" w:rsidRDefault="00B8190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81906" w14:paraId="1689720F" w14:textId="77777777" w:rsidTr="00E900A9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0B" w14:textId="77777777" w:rsidR="00B81906" w:rsidRDefault="00CE077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PMD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0C" w14:textId="321FE304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 w:rsidRPr="00E900A9">
              <w:rPr>
                <w:color w:val="000000"/>
                <w:sz w:val="22"/>
                <w:szCs w:val="22"/>
              </w:rPr>
              <w:t>13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900A9">
              <w:rPr>
                <w:color w:val="000000"/>
                <w:sz w:val="22"/>
                <w:szCs w:val="22"/>
              </w:rPr>
              <w:t>066 (92.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0D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0E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 </w:t>
            </w:r>
          </w:p>
        </w:tc>
      </w:tr>
      <w:tr w:rsidR="00B81906" w14:paraId="16897214" w14:textId="77777777" w:rsidTr="00E900A9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10" w14:textId="77777777" w:rsidR="00B81906" w:rsidRDefault="00CE077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D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11" w14:textId="0C54D2D8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 w:rsidRPr="00E900A9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900A9">
              <w:rPr>
                <w:color w:val="000000"/>
                <w:sz w:val="22"/>
                <w:szCs w:val="22"/>
              </w:rPr>
              <w:t>838 (122.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12" w14:textId="2D295966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 w:rsidRPr="00E900A9">
              <w:rPr>
                <w:color w:val="000000"/>
                <w:sz w:val="22"/>
                <w:szCs w:val="22"/>
              </w:rPr>
              <w:t>1.3 (1.25-1.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13" w14:textId="265768FC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 w:rsidRPr="00E900A9">
              <w:rPr>
                <w:color w:val="000000"/>
                <w:sz w:val="22"/>
                <w:szCs w:val="22"/>
              </w:rPr>
              <w:t>1.24 (1.19-1.29)</w:t>
            </w:r>
          </w:p>
        </w:tc>
      </w:tr>
      <w:tr w:rsidR="00B81906" w14:paraId="16897219" w14:textId="77777777" w:rsidTr="00E900A9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15" w14:textId="77777777" w:rsidR="00B81906" w:rsidRDefault="00CE0779">
            <w:pPr>
              <w:rPr>
                <w:rFonts w:eastAsia="SimSun"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Short-term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counts</w:t>
            </w:r>
            <w:r>
              <w:rPr>
                <w:rFonts w:eastAsia="SimSun" w:hint="eastAsia"/>
                <w:b/>
                <w:bCs/>
                <w:color w:val="000000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97216" w14:textId="77777777" w:rsidR="00B81906" w:rsidRDefault="00B8190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17" w14:textId="77777777" w:rsidR="00B81906" w:rsidRDefault="00B8190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18" w14:textId="77777777" w:rsidR="00B81906" w:rsidRDefault="00B8190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81906" w14:paraId="1689721E" w14:textId="77777777" w:rsidTr="00E900A9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1A" w14:textId="77777777" w:rsidR="00B81906" w:rsidRDefault="00CE077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PMD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1B" w14:textId="0263579A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 w:rsidRPr="00E900A9">
              <w:rPr>
                <w:color w:val="000000"/>
                <w:sz w:val="22"/>
                <w:szCs w:val="22"/>
              </w:rPr>
              <w:t>9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900A9">
              <w:rPr>
                <w:color w:val="000000"/>
                <w:sz w:val="22"/>
                <w:szCs w:val="22"/>
              </w:rPr>
              <w:t>768 (69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1C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1D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 </w:t>
            </w:r>
          </w:p>
        </w:tc>
      </w:tr>
      <w:tr w:rsidR="00B81906" w14:paraId="16897223" w14:textId="77777777" w:rsidTr="00E900A9">
        <w:trPr>
          <w:trHeight w:val="317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9721F" w14:textId="77777777" w:rsidR="00B81906" w:rsidRDefault="00CE077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D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97220" w14:textId="3824706F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 w:rsidRPr="00E900A9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900A9">
              <w:rPr>
                <w:color w:val="000000"/>
                <w:sz w:val="22"/>
                <w:szCs w:val="22"/>
              </w:rPr>
              <w:t>998 (86.47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97221" w14:textId="68FA22B9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 w:rsidRPr="00E900A9">
              <w:rPr>
                <w:color w:val="000000"/>
                <w:sz w:val="22"/>
                <w:szCs w:val="22"/>
              </w:rPr>
              <w:t>1.23 (1.17-1.29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97222" w14:textId="5F13003A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 w:rsidRPr="00E900A9">
              <w:rPr>
                <w:color w:val="000000"/>
                <w:sz w:val="22"/>
                <w:szCs w:val="22"/>
              </w:rPr>
              <w:t>1.17 (1.11-1.23)</w:t>
            </w:r>
          </w:p>
        </w:tc>
      </w:tr>
      <w:tr w:rsidR="00B81906" w14:paraId="16897228" w14:textId="77777777" w:rsidTr="00E900A9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24" w14:textId="77777777" w:rsidR="00B81906" w:rsidRDefault="00CE0779">
            <w:pPr>
              <w:rPr>
                <w:rFonts w:eastAsia="SimSun"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Long-term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counts</w:t>
            </w:r>
            <w:r>
              <w:rPr>
                <w:rFonts w:eastAsia="SimSun" w:hint="eastAsia"/>
                <w:b/>
                <w:bCs/>
                <w:color w:val="000000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97225" w14:textId="77777777" w:rsidR="00B81906" w:rsidRDefault="00B8190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26" w14:textId="77777777" w:rsidR="00B81906" w:rsidRDefault="00B8190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27" w14:textId="77777777" w:rsidR="00B81906" w:rsidRDefault="00B8190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81906" w14:paraId="1689722D" w14:textId="77777777" w:rsidTr="00B52C48">
        <w:trPr>
          <w:trHeight w:val="317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97229" w14:textId="77777777" w:rsidR="00B81906" w:rsidRDefault="00CE077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PMD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9722A" w14:textId="76FC95EC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 w:rsidRPr="00E900A9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900A9">
              <w:rPr>
                <w:color w:val="000000"/>
                <w:sz w:val="22"/>
                <w:szCs w:val="22"/>
              </w:rPr>
              <w:t>298 (23.4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9722B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 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9722C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 </w:t>
            </w:r>
          </w:p>
        </w:tc>
      </w:tr>
      <w:tr w:rsidR="00B81906" w14:paraId="16897232" w14:textId="77777777" w:rsidTr="00B52C48">
        <w:trPr>
          <w:trHeight w:val="317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89722E" w14:textId="77777777" w:rsidR="00B81906" w:rsidRDefault="00CE077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D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89722F" w14:textId="53106B4E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 w:rsidRPr="00E900A9">
              <w:rPr>
                <w:color w:val="000000"/>
                <w:sz w:val="22"/>
                <w:szCs w:val="22"/>
              </w:rPr>
              <w:t>840 (36.3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897230" w14:textId="37F170D2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 w:rsidRPr="00E900A9">
              <w:rPr>
                <w:color w:val="000000"/>
                <w:sz w:val="22"/>
                <w:szCs w:val="22"/>
              </w:rPr>
              <w:t>1.52 (1.41-1.6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897231" w14:textId="4481E7D4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 w:rsidRPr="00E900A9">
              <w:rPr>
                <w:color w:val="000000"/>
                <w:sz w:val="22"/>
                <w:szCs w:val="22"/>
              </w:rPr>
              <w:t>1.45 (1.34-1.57)</w:t>
            </w:r>
          </w:p>
        </w:tc>
      </w:tr>
    </w:tbl>
    <w:p w14:paraId="4B6DBC4D" w14:textId="77777777" w:rsidR="00B52C48" w:rsidRDefault="00B52C48">
      <w:pPr>
        <w:rPr>
          <w:color w:val="000000"/>
          <w:sz w:val="22"/>
        </w:rPr>
      </w:pPr>
    </w:p>
    <w:p w14:paraId="16897235" w14:textId="1E48017C" w:rsidR="00B81906" w:rsidRDefault="00CE0779">
      <w:pPr>
        <w:rPr>
          <w:color w:val="000000"/>
          <w:sz w:val="22"/>
        </w:rPr>
      </w:pPr>
      <w:r>
        <w:rPr>
          <w:color w:val="000000"/>
          <w:sz w:val="22"/>
        </w:rPr>
        <w:t xml:space="preserve">Abbreviations: N, number of recurring work-related events; </w:t>
      </w:r>
      <w:r>
        <w:rPr>
          <w:color w:val="000000"/>
          <w:sz w:val="20"/>
          <w:szCs w:val="20"/>
        </w:rPr>
        <w:t>IR, incidence rate</w:t>
      </w:r>
      <w:r>
        <w:rPr>
          <w:color w:val="000000"/>
          <w:sz w:val="22"/>
        </w:rPr>
        <w:t xml:space="preserve">; IRR, Incidence rate ratios; CI, confidence interval; PMDs, premenstrual disorder. </w:t>
      </w:r>
    </w:p>
    <w:p w14:paraId="16897236" w14:textId="77777777" w:rsidR="00B81906" w:rsidRDefault="00CE0779">
      <w:pPr>
        <w:rPr>
          <w:bCs/>
          <w:sz w:val="20"/>
          <w:szCs w:val="20"/>
        </w:rPr>
      </w:pPr>
      <w:r>
        <w:rPr>
          <w:bCs/>
          <w:sz w:val="20"/>
          <w:szCs w:val="20"/>
          <w:vertAlign w:val="superscript"/>
        </w:rPr>
        <w:t xml:space="preserve">a </w:t>
      </w:r>
      <w:r>
        <w:rPr>
          <w:bCs/>
          <w:sz w:val="20"/>
          <w:szCs w:val="20"/>
        </w:rPr>
        <w:t>Per 1000 person-years, unadjusted.</w:t>
      </w:r>
    </w:p>
    <w:p w14:paraId="16897237" w14:textId="77777777" w:rsidR="00B81906" w:rsidRDefault="00CE0779">
      <w:pPr>
        <w:rPr>
          <w:color w:val="000000"/>
          <w:sz w:val="22"/>
        </w:rPr>
      </w:pPr>
      <w:r>
        <w:rPr>
          <w:color w:val="000000"/>
          <w:sz w:val="22"/>
          <w:vertAlign w:val="superscript"/>
        </w:rPr>
        <w:t>b</w:t>
      </w:r>
      <w:r>
        <w:rPr>
          <w:color w:val="000000"/>
          <w:sz w:val="22"/>
        </w:rPr>
        <w:t xml:space="preserve"> Estimates were adjusted for age.</w:t>
      </w:r>
    </w:p>
    <w:p w14:paraId="16897238" w14:textId="77777777" w:rsidR="00B81906" w:rsidRDefault="00CE0779">
      <w:pPr>
        <w:rPr>
          <w:color w:val="000000"/>
          <w:sz w:val="22"/>
        </w:rPr>
      </w:pPr>
      <w:r>
        <w:rPr>
          <w:color w:val="000000"/>
          <w:sz w:val="22"/>
          <w:vertAlign w:val="superscript"/>
        </w:rPr>
        <w:t>c</w:t>
      </w:r>
      <w:r>
        <w:rPr>
          <w:color w:val="000000"/>
          <w:sz w:val="22"/>
        </w:rPr>
        <w:t xml:space="preserve"> Estimates were additionally adjusted for BMI, civil status, ACEs, education level, country of birth</w:t>
      </w:r>
      <w:r>
        <w:rPr>
          <w:rFonts w:eastAsia="SimSun" w:hint="eastAsia"/>
          <w:color w:val="000000"/>
          <w:sz w:val="22"/>
        </w:rPr>
        <w:t xml:space="preserve">, </w:t>
      </w:r>
      <w:r>
        <w:rPr>
          <w:color w:val="000000"/>
          <w:sz w:val="22"/>
        </w:rPr>
        <w:t>parity, smoke, alcohol assumption.</w:t>
      </w:r>
    </w:p>
    <w:p w14:paraId="16897239" w14:textId="46A78B0E" w:rsidR="00B81906" w:rsidRDefault="00CE0779">
      <w:pPr>
        <w:rPr>
          <w:color w:val="000000"/>
          <w:sz w:val="22"/>
        </w:rPr>
      </w:pPr>
      <w:r>
        <w:rPr>
          <w:rFonts w:eastAsia="SimSun" w:hint="eastAsia"/>
          <w:color w:val="000000"/>
          <w:sz w:val="22"/>
          <w:vertAlign w:val="superscript"/>
        </w:rPr>
        <w:t>d</w:t>
      </w:r>
      <w:r>
        <w:rPr>
          <w:color w:val="000000"/>
          <w:sz w:val="22"/>
        </w:rPr>
        <w:t xml:space="preserve"> </w:t>
      </w:r>
      <w:r>
        <w:rPr>
          <w:color w:val="000000"/>
          <w:sz w:val="22"/>
          <w:lang w:val="en-GB"/>
        </w:rPr>
        <w:t>Total number of episodes for</w:t>
      </w:r>
      <w:r>
        <w:rPr>
          <w:color w:val="000000"/>
          <w:sz w:val="22"/>
        </w:rPr>
        <w:t xml:space="preserve"> sick leave was less than 90 days.</w:t>
      </w:r>
    </w:p>
    <w:p w14:paraId="1689723A" w14:textId="248E662A" w:rsidR="00B81906" w:rsidRDefault="00CE0779">
      <w:pPr>
        <w:rPr>
          <w:color w:val="000000"/>
          <w:sz w:val="22"/>
        </w:rPr>
      </w:pPr>
      <w:r>
        <w:rPr>
          <w:rFonts w:eastAsia="SimSun" w:hint="eastAsia"/>
          <w:color w:val="000000"/>
          <w:sz w:val="22"/>
          <w:vertAlign w:val="superscript"/>
        </w:rPr>
        <w:t>e</w:t>
      </w:r>
      <w:r>
        <w:rPr>
          <w:color w:val="000000"/>
          <w:sz w:val="22"/>
        </w:rPr>
        <w:t xml:space="preserve"> </w:t>
      </w:r>
      <w:r>
        <w:rPr>
          <w:color w:val="000000"/>
          <w:sz w:val="22"/>
          <w:lang w:val="en-GB"/>
        </w:rPr>
        <w:t>Total number of episodes for</w:t>
      </w:r>
      <w:r>
        <w:rPr>
          <w:color w:val="000000"/>
          <w:sz w:val="22"/>
        </w:rPr>
        <w:t xml:space="preserve"> sick leave was greater than or equal to 90 days.</w:t>
      </w:r>
    </w:p>
    <w:p w14:paraId="1689723B" w14:textId="77777777" w:rsidR="00B81906" w:rsidRDefault="00CE0779">
      <w:pPr>
        <w:rPr>
          <w:color w:val="000000"/>
          <w:sz w:val="22"/>
        </w:rPr>
      </w:pPr>
      <w:r>
        <w:rPr>
          <w:color w:val="000000"/>
          <w:sz w:val="22"/>
        </w:rPr>
        <w:br w:type="page"/>
      </w:r>
    </w:p>
    <w:p w14:paraId="1689723D" w14:textId="0D8B0C89" w:rsidR="00B81906" w:rsidRPr="002528DD" w:rsidRDefault="00CE0779">
      <w:pPr>
        <w:rPr>
          <w:rFonts w:eastAsiaTheme="minorEastAsia"/>
          <w:b/>
          <w:bCs/>
          <w:color w:val="000000"/>
          <w:szCs w:val="28"/>
        </w:rPr>
      </w:pPr>
      <w:r>
        <w:rPr>
          <w:b/>
          <w:bCs/>
          <w:kern w:val="2"/>
        </w:rPr>
        <w:lastRenderedPageBreak/>
        <w:t>Table S</w:t>
      </w:r>
      <w:r w:rsidR="009E1880">
        <w:rPr>
          <w:rFonts w:eastAsiaTheme="minorEastAsia"/>
          <w:b/>
          <w:bCs/>
          <w:kern w:val="2"/>
        </w:rPr>
        <w:t>5</w:t>
      </w:r>
      <w:r>
        <w:rPr>
          <w:b/>
          <w:bCs/>
          <w:kern w:val="2"/>
        </w:rPr>
        <w:t xml:space="preserve">. Incidence rate ratios (IRRs) with 95% confidence intervals (CIs) of sick leave and </w:t>
      </w:r>
      <w:r>
        <w:rPr>
          <w:rFonts w:hint="eastAsia"/>
          <w:b/>
          <w:bCs/>
          <w:kern w:val="2"/>
        </w:rPr>
        <w:t>unemployment</w:t>
      </w:r>
      <w:r>
        <w:rPr>
          <w:b/>
          <w:bCs/>
          <w:kern w:val="2"/>
        </w:rPr>
        <w:t xml:space="preserve"> among women with premenstrual disorders (PMDs) confirmed by both clinical diagnosis and questionnaire assessment, compared to women without PMDs</w:t>
      </w:r>
      <w:r>
        <w:rPr>
          <w:b/>
          <w:bCs/>
          <w:color w:val="000000"/>
          <w:szCs w:val="28"/>
        </w:rPr>
        <w:t>.</w:t>
      </w:r>
    </w:p>
    <w:tbl>
      <w:tblPr>
        <w:tblW w:w="7371" w:type="dxa"/>
        <w:tblLayout w:type="fixed"/>
        <w:tblLook w:val="04A0" w:firstRow="1" w:lastRow="0" w:firstColumn="1" w:lastColumn="0" w:noHBand="0" w:noVBand="1"/>
      </w:tblPr>
      <w:tblGrid>
        <w:gridCol w:w="1716"/>
        <w:gridCol w:w="1272"/>
        <w:gridCol w:w="444"/>
        <w:gridCol w:w="1927"/>
        <w:gridCol w:w="2012"/>
      </w:tblGrid>
      <w:tr w:rsidR="00B81906" w14:paraId="16897242" w14:textId="77777777" w:rsidTr="00E900A9">
        <w:trPr>
          <w:trHeight w:val="342"/>
        </w:trPr>
        <w:tc>
          <w:tcPr>
            <w:tcW w:w="1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 w14:paraId="1689723E" w14:textId="77777777" w:rsidR="00B81906" w:rsidRDefault="00CE0779">
            <w:pPr>
              <w:rPr>
                <w:rFonts w:ascii="DengXian" w:eastAsia="DengXian" w:hAnsi="DengXian" w:cs="Calibri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Calibri" w:hint="eastAsi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 w14:paraId="1689723F" w14:textId="77777777" w:rsidR="00B81906" w:rsidRDefault="00CE0779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 (IR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 xml:space="preserve"> a</w:t>
            </w:r>
            <w:r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9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 w14:paraId="16897240" w14:textId="77777777" w:rsidR="00B81906" w:rsidRDefault="00CE0779">
            <w:pPr>
              <w:jc w:val="both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odel 1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 w14:paraId="16897241" w14:textId="77777777" w:rsidR="00B81906" w:rsidRDefault="00CE0779">
            <w:pPr>
              <w:jc w:val="both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Model </w:t>
            </w:r>
            <w:r>
              <w:rPr>
                <w:rFonts w:eastAsia="SimSun" w:hint="eastAsia"/>
                <w:b/>
                <w:bCs/>
                <w:color w:val="000000"/>
                <w:sz w:val="22"/>
                <w:szCs w:val="22"/>
              </w:rPr>
              <w:t>2</w:t>
            </w:r>
            <w:r>
              <w:rPr>
                <w:rFonts w:eastAsia="SimSun" w:hint="eastAsia"/>
                <w:b/>
                <w:bCs/>
                <w:color w:val="000000"/>
                <w:sz w:val="22"/>
                <w:szCs w:val="22"/>
                <w:vertAlign w:val="superscript"/>
              </w:rPr>
              <w:t>c</w:t>
            </w: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B81906" w14:paraId="16897247" w14:textId="77777777" w:rsidTr="00CE0779">
        <w:trPr>
          <w:trHeight w:val="642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</w:tcPr>
          <w:p w14:paraId="16897243" w14:textId="77777777" w:rsidR="00B81906" w:rsidRDefault="00CE0779">
            <w:pPr>
              <w:rPr>
                <w:rFonts w:ascii="DengXian" w:eastAsia="DengXian" w:hAnsi="DengXian" w:cs="Calibri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Calibri" w:hint="eastAsi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</w:tcPr>
          <w:p w14:paraId="16897244" w14:textId="77777777" w:rsidR="00B81906" w:rsidRDefault="00CE0779">
            <w:pPr>
              <w:rPr>
                <w:rFonts w:ascii="DengXian" w:eastAsia="DengXian" w:hAnsi="DengXian" w:cs="Calibri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cs="Calibri" w:hint="eastAsi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</w:tcPr>
          <w:p w14:paraId="16897245" w14:textId="77777777" w:rsidR="00B81906" w:rsidRDefault="00CE0779">
            <w:pPr>
              <w:jc w:val="both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RR (95% CI) 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</w:tcPr>
          <w:p w14:paraId="16897246" w14:textId="77777777" w:rsidR="00B81906" w:rsidRDefault="00CE0779">
            <w:pPr>
              <w:jc w:val="both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RR</w:t>
            </w:r>
            <w:r>
              <w:rPr>
                <w:rFonts w:hint="eastAsia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b/>
                <w:bCs/>
                <w:color w:val="000000"/>
                <w:sz w:val="22"/>
                <w:szCs w:val="22"/>
              </w:rPr>
              <w:t>(95% CI) </w:t>
            </w:r>
          </w:p>
        </w:tc>
      </w:tr>
      <w:tr w:rsidR="00B81906" w14:paraId="1689724A" w14:textId="77777777" w:rsidTr="00CE0779">
        <w:trPr>
          <w:trHeight w:val="320"/>
        </w:trPr>
        <w:tc>
          <w:tcPr>
            <w:tcW w:w="29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6897248" w14:textId="77777777" w:rsidR="00B81906" w:rsidRDefault="00CE0779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ick leave</w:t>
            </w:r>
          </w:p>
        </w:tc>
        <w:tc>
          <w:tcPr>
            <w:tcW w:w="438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6897249" w14:textId="77777777" w:rsidR="00B81906" w:rsidRDefault="00CE0779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B81906" w14:paraId="1689724F" w14:textId="77777777" w:rsidTr="00E900A9">
        <w:trPr>
          <w:trHeight w:val="34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4B" w14:textId="77777777" w:rsidR="00B81906" w:rsidRDefault="00CE077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PMDs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4C" w14:textId="23F19741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 w:rsidRPr="00E900A9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900A9">
              <w:rPr>
                <w:color w:val="000000"/>
                <w:sz w:val="22"/>
                <w:szCs w:val="22"/>
              </w:rPr>
              <w:t>623 (65.6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9724D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9724E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B81906" w14:paraId="16897254" w14:textId="77777777" w:rsidTr="00E900A9">
        <w:trPr>
          <w:trHeight w:val="34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50" w14:textId="77777777" w:rsidR="00B81906" w:rsidRDefault="00CE077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Ds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51" w14:textId="0644711C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 w:rsidRPr="00E900A9">
              <w:rPr>
                <w:color w:val="000000"/>
                <w:sz w:val="22"/>
                <w:szCs w:val="22"/>
              </w:rPr>
              <w:t>105 (137.96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52" w14:textId="0AB3E025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 w:rsidRPr="00E900A9">
              <w:rPr>
                <w:color w:val="000000"/>
                <w:sz w:val="22"/>
                <w:szCs w:val="22"/>
              </w:rPr>
              <w:t>1.99 (1.64-2.41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253" w14:textId="397346C2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 w:rsidRPr="00E900A9">
              <w:rPr>
                <w:color w:val="000000"/>
                <w:sz w:val="22"/>
                <w:szCs w:val="22"/>
              </w:rPr>
              <w:t>1.97 (1.63-2.4</w:t>
            </w:r>
            <w:r>
              <w:rPr>
                <w:color w:val="000000"/>
                <w:sz w:val="22"/>
                <w:szCs w:val="22"/>
              </w:rPr>
              <w:t>0</w:t>
            </w:r>
            <w:r w:rsidRPr="00E90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B81906" w14:paraId="16897257" w14:textId="77777777" w:rsidTr="00CE0779">
        <w:trPr>
          <w:trHeight w:val="320"/>
        </w:trPr>
        <w:tc>
          <w:tcPr>
            <w:tcW w:w="2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6897255" w14:textId="77777777" w:rsidR="00B81906" w:rsidRPr="00B52C48" w:rsidRDefault="00CE077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B52C48">
              <w:rPr>
                <w:b/>
                <w:bCs/>
                <w:color w:val="000000"/>
                <w:sz w:val="22"/>
                <w:szCs w:val="22"/>
              </w:rPr>
              <w:t>Unemployment</w:t>
            </w:r>
          </w:p>
        </w:tc>
        <w:tc>
          <w:tcPr>
            <w:tcW w:w="43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6897256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B81906" w14:paraId="1689725C" w14:textId="77777777" w:rsidTr="00E900A9">
        <w:trPr>
          <w:trHeight w:val="364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97258" w14:textId="77777777" w:rsidR="00B81906" w:rsidRDefault="00CE0779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 PMDs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97259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rFonts w:hint="eastAsia"/>
                <w:color w:val="000000"/>
                <w:sz w:val="22"/>
                <w:szCs w:val="22"/>
              </w:rPr>
              <w:t>251 (11.58)</w:t>
            </w: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89725A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89725B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B81906" w14:paraId="16897261" w14:textId="77777777" w:rsidTr="00E900A9">
        <w:trPr>
          <w:trHeight w:val="364"/>
        </w:trPr>
        <w:tc>
          <w:tcPr>
            <w:tcW w:w="171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89725D" w14:textId="77777777" w:rsidR="00B81906" w:rsidRDefault="00CE077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Ds</w:t>
            </w:r>
          </w:p>
        </w:tc>
        <w:tc>
          <w:tcPr>
            <w:tcW w:w="1716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89725E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4 (13.36)</w:t>
            </w:r>
          </w:p>
        </w:tc>
        <w:tc>
          <w:tcPr>
            <w:tcW w:w="192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89725F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</w:t>
            </w:r>
            <w:r w:rsidRPr="00E900A9">
              <w:rPr>
                <w:color w:val="000000"/>
                <w:sz w:val="22"/>
                <w:szCs w:val="22"/>
              </w:rPr>
              <w:t>0</w:t>
            </w:r>
            <w:r>
              <w:rPr>
                <w:rFonts w:hint="eastAsia"/>
                <w:color w:val="000000"/>
                <w:sz w:val="22"/>
                <w:szCs w:val="22"/>
              </w:rPr>
              <w:t xml:space="preserve"> (0.96-1.76)</w:t>
            </w:r>
          </w:p>
        </w:tc>
        <w:tc>
          <w:tcPr>
            <w:tcW w:w="201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897260" w14:textId="77777777" w:rsidR="00B81906" w:rsidRDefault="00CE077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8 (0.95-1.73)</w:t>
            </w:r>
          </w:p>
        </w:tc>
      </w:tr>
    </w:tbl>
    <w:p w14:paraId="12B72FD9" w14:textId="77777777" w:rsidR="00B52C48" w:rsidRDefault="00B52C48">
      <w:pPr>
        <w:rPr>
          <w:color w:val="000000"/>
          <w:sz w:val="22"/>
        </w:rPr>
      </w:pPr>
    </w:p>
    <w:p w14:paraId="16897263" w14:textId="4BDDB009" w:rsidR="00B81906" w:rsidRDefault="00CE0779">
      <w:pPr>
        <w:rPr>
          <w:color w:val="000000"/>
          <w:sz w:val="22"/>
        </w:rPr>
      </w:pPr>
      <w:r>
        <w:rPr>
          <w:color w:val="000000"/>
          <w:sz w:val="22"/>
        </w:rPr>
        <w:t xml:space="preserve">Abbreviations: N, number of events; </w:t>
      </w:r>
      <w:r>
        <w:rPr>
          <w:color w:val="000000"/>
          <w:sz w:val="20"/>
          <w:szCs w:val="20"/>
        </w:rPr>
        <w:t>IR, incidence rate</w:t>
      </w:r>
      <w:r>
        <w:rPr>
          <w:color w:val="000000"/>
          <w:sz w:val="22"/>
        </w:rPr>
        <w:t xml:space="preserve">; IRR, Incidence rate ratios; CI, confidence interval; PMDs, premenstrual disorder. </w:t>
      </w:r>
    </w:p>
    <w:p w14:paraId="16897264" w14:textId="77777777" w:rsidR="00B81906" w:rsidRDefault="00CE0779">
      <w:pPr>
        <w:rPr>
          <w:bCs/>
          <w:sz w:val="22"/>
          <w:szCs w:val="22"/>
        </w:rPr>
      </w:pPr>
      <w:r>
        <w:rPr>
          <w:bCs/>
          <w:sz w:val="22"/>
          <w:szCs w:val="22"/>
          <w:vertAlign w:val="superscript"/>
        </w:rPr>
        <w:t xml:space="preserve">a </w:t>
      </w:r>
      <w:r>
        <w:rPr>
          <w:bCs/>
          <w:sz w:val="22"/>
          <w:szCs w:val="22"/>
        </w:rPr>
        <w:t>Per 1000 person-years, unadjusted.</w:t>
      </w:r>
    </w:p>
    <w:p w14:paraId="16897265" w14:textId="77777777" w:rsidR="00B81906" w:rsidRDefault="00CE0779">
      <w:pPr>
        <w:rPr>
          <w:color w:val="000000"/>
          <w:sz w:val="22"/>
        </w:rPr>
      </w:pPr>
      <w:r>
        <w:rPr>
          <w:color w:val="000000"/>
          <w:sz w:val="22"/>
          <w:vertAlign w:val="superscript"/>
        </w:rPr>
        <w:t>b</w:t>
      </w:r>
      <w:r>
        <w:rPr>
          <w:color w:val="000000"/>
          <w:sz w:val="22"/>
        </w:rPr>
        <w:t xml:space="preserve"> Estimates were adjusted for age.</w:t>
      </w:r>
    </w:p>
    <w:p w14:paraId="16897266" w14:textId="77777777" w:rsidR="00B81906" w:rsidRDefault="00CE0779">
      <w:pPr>
        <w:rPr>
          <w:color w:val="000000"/>
          <w:sz w:val="22"/>
        </w:rPr>
      </w:pPr>
      <w:r>
        <w:rPr>
          <w:color w:val="000000"/>
          <w:sz w:val="22"/>
          <w:vertAlign w:val="superscript"/>
        </w:rPr>
        <w:t>c</w:t>
      </w:r>
      <w:r>
        <w:rPr>
          <w:color w:val="000000"/>
          <w:sz w:val="22"/>
        </w:rPr>
        <w:t xml:space="preserve"> Estimates were additionally adjusted for BMI, civil status, ACEs, education level, country of birth</w:t>
      </w:r>
      <w:r>
        <w:rPr>
          <w:rFonts w:eastAsia="SimSun" w:hint="eastAsia"/>
          <w:color w:val="000000"/>
          <w:sz w:val="22"/>
        </w:rPr>
        <w:t xml:space="preserve">, </w:t>
      </w:r>
      <w:r>
        <w:rPr>
          <w:color w:val="000000"/>
          <w:sz w:val="22"/>
        </w:rPr>
        <w:t>parity, smoke, alcohol assumption.</w:t>
      </w:r>
    </w:p>
    <w:p w14:paraId="16897267" w14:textId="1D0047AA" w:rsidR="00C57202" w:rsidRDefault="00C57202">
      <w:pPr>
        <w:rPr>
          <w:color w:val="000000"/>
          <w:sz w:val="22"/>
        </w:rPr>
      </w:pPr>
      <w:r>
        <w:rPr>
          <w:color w:val="000000"/>
          <w:sz w:val="22"/>
        </w:rPr>
        <w:br w:type="page"/>
      </w:r>
    </w:p>
    <w:p w14:paraId="14BAFC11" w14:textId="2A6CA08A" w:rsidR="00C57202" w:rsidRPr="00C57202" w:rsidRDefault="00C57202" w:rsidP="00C57202">
      <w:pPr>
        <w:rPr>
          <w:b/>
          <w:bCs/>
          <w:kern w:val="2"/>
        </w:rPr>
      </w:pPr>
      <w:r w:rsidRPr="00C57202">
        <w:rPr>
          <w:rFonts w:hint="eastAsia"/>
          <w:b/>
          <w:bCs/>
          <w:kern w:val="2"/>
        </w:rPr>
        <w:lastRenderedPageBreak/>
        <w:t>Table S</w:t>
      </w:r>
      <w:r w:rsidR="009E1880">
        <w:rPr>
          <w:b/>
          <w:bCs/>
          <w:kern w:val="2"/>
        </w:rPr>
        <w:t>6</w:t>
      </w:r>
      <w:r>
        <w:rPr>
          <w:rFonts w:eastAsiaTheme="minorEastAsia" w:hint="eastAsia"/>
          <w:b/>
          <w:bCs/>
          <w:kern w:val="2"/>
        </w:rPr>
        <w:t>.</w:t>
      </w:r>
      <w:r w:rsidRPr="00C57202">
        <w:rPr>
          <w:rFonts w:hint="eastAsia"/>
          <w:b/>
          <w:bCs/>
          <w:kern w:val="2"/>
        </w:rPr>
        <w:t xml:space="preserve"> Complete case analysis of </w:t>
      </w:r>
      <w:r w:rsidRPr="00C57202">
        <w:rPr>
          <w:b/>
          <w:bCs/>
          <w:kern w:val="2"/>
        </w:rPr>
        <w:t>Incidence Rate Ratios (IRRs) and 95% confidence intervals (CIs) of unemployment and sick leave among women with premenstrual disorders (PMDs) compared to those without</w:t>
      </w:r>
      <w:r w:rsidRPr="00C57202">
        <w:rPr>
          <w:rFonts w:hint="eastAsia"/>
          <w:b/>
          <w:bCs/>
          <w:kern w:val="2"/>
        </w:rPr>
        <w:t>.</w:t>
      </w:r>
    </w:p>
    <w:tbl>
      <w:tblPr>
        <w:tblW w:w="7371" w:type="dxa"/>
        <w:tblLook w:val="04A0" w:firstRow="1" w:lastRow="0" w:firstColumn="1" w:lastColumn="0" w:noHBand="0" w:noVBand="1"/>
      </w:tblPr>
      <w:tblGrid>
        <w:gridCol w:w="1680"/>
        <w:gridCol w:w="1520"/>
        <w:gridCol w:w="1762"/>
        <w:gridCol w:w="2409"/>
      </w:tblGrid>
      <w:tr w:rsidR="00C57202" w:rsidRPr="008E4C20" w14:paraId="57372CBA" w14:textId="77777777" w:rsidTr="003B79AC">
        <w:trPr>
          <w:trHeight w:val="312"/>
        </w:trPr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464CC66" w14:textId="77777777" w:rsidR="00C57202" w:rsidRPr="008E4C20" w:rsidRDefault="00C57202" w:rsidP="003B79A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8E4C20">
              <w:rPr>
                <w:rFonts w:eastAsia="DengXi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5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0CECE"/>
            <w:vAlign w:val="center"/>
            <w:hideMark/>
          </w:tcPr>
          <w:p w14:paraId="0A02560D" w14:textId="77777777" w:rsidR="00C57202" w:rsidRPr="008E4C20" w:rsidRDefault="00C57202" w:rsidP="003B79AC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8E4C20">
              <w:rPr>
                <w:rFonts w:eastAsia="DengXian"/>
                <w:b/>
                <w:bCs/>
                <w:color w:val="000000"/>
                <w:sz w:val="20"/>
                <w:szCs w:val="20"/>
              </w:rPr>
              <w:t>N of events (</w:t>
            </w:r>
            <w:proofErr w:type="spellStart"/>
            <w:r w:rsidRPr="008E4C20">
              <w:rPr>
                <w:rFonts w:eastAsia="DengXian"/>
                <w:b/>
                <w:bCs/>
                <w:color w:val="000000"/>
                <w:sz w:val="20"/>
                <w:szCs w:val="20"/>
              </w:rPr>
              <w:t>IR</w:t>
            </w:r>
            <w:r w:rsidRPr="008E4C20">
              <w:rPr>
                <w:rFonts w:eastAsia="DengXi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8E4C20">
              <w:rPr>
                <w:rFonts w:eastAsia="DengXi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6ABE0E8" w14:textId="77777777" w:rsidR="00C57202" w:rsidRPr="008E4C20" w:rsidRDefault="00C57202" w:rsidP="003B79AC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8E4C20">
              <w:rPr>
                <w:rFonts w:eastAsia="DengXian"/>
                <w:b/>
                <w:bCs/>
                <w:color w:val="000000"/>
                <w:sz w:val="22"/>
                <w:szCs w:val="22"/>
              </w:rPr>
              <w:t>Model 1</w:t>
            </w:r>
            <w:r w:rsidRPr="008E4C20">
              <w:rPr>
                <w:rFonts w:eastAsia="DengXi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ADFCFE3" w14:textId="77777777" w:rsidR="00C57202" w:rsidRPr="008E4C20" w:rsidRDefault="00C57202" w:rsidP="003B79AC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8E4C20">
              <w:rPr>
                <w:rFonts w:eastAsia="DengXian"/>
                <w:b/>
                <w:bCs/>
                <w:color w:val="000000"/>
                <w:sz w:val="22"/>
                <w:szCs w:val="22"/>
              </w:rPr>
              <w:t>Model 2</w:t>
            </w:r>
            <w:r w:rsidRPr="008E4C20">
              <w:rPr>
                <w:rFonts w:eastAsia="DengXi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C57202" w:rsidRPr="008E4C20" w14:paraId="0D8A53DE" w14:textId="77777777" w:rsidTr="003B79AC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7ABBBFAC" w14:textId="77777777" w:rsidR="00C57202" w:rsidRPr="008E4C20" w:rsidRDefault="00C57202" w:rsidP="003B79A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8E4C20">
              <w:rPr>
                <w:rFonts w:eastAsia="DengXi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5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B51D1A" w14:textId="77777777" w:rsidR="00C57202" w:rsidRPr="008E4C20" w:rsidRDefault="00C57202" w:rsidP="003B79AC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322A2C6A" w14:textId="77777777" w:rsidR="00C57202" w:rsidRPr="008E4C20" w:rsidRDefault="00C57202" w:rsidP="003B79AC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8E4C20">
              <w:rPr>
                <w:rFonts w:eastAsia="DengXian"/>
                <w:b/>
                <w:bCs/>
                <w:color w:val="000000"/>
                <w:sz w:val="22"/>
                <w:szCs w:val="22"/>
              </w:rPr>
              <w:t>IRR (95% CI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16F69A4E" w14:textId="77777777" w:rsidR="00C57202" w:rsidRPr="008E4C20" w:rsidRDefault="00C57202" w:rsidP="003B79AC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8E4C20">
              <w:rPr>
                <w:rFonts w:eastAsia="DengXian"/>
                <w:b/>
                <w:bCs/>
                <w:color w:val="000000"/>
                <w:sz w:val="22"/>
                <w:szCs w:val="22"/>
              </w:rPr>
              <w:t>IRR (95% CI)</w:t>
            </w:r>
          </w:p>
        </w:tc>
      </w:tr>
      <w:tr w:rsidR="00C57202" w:rsidRPr="008E4C20" w14:paraId="46751ABE" w14:textId="77777777" w:rsidTr="003B79AC">
        <w:trPr>
          <w:trHeight w:val="55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C0219A" w14:textId="77777777" w:rsidR="00C57202" w:rsidRPr="008E4C20" w:rsidRDefault="00C57202" w:rsidP="003B79AC">
            <w:pPr>
              <w:jc w:val="both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8E4C20">
              <w:rPr>
                <w:rFonts w:eastAsia="DengXian"/>
                <w:b/>
                <w:bCs/>
                <w:color w:val="000000"/>
                <w:sz w:val="22"/>
                <w:szCs w:val="22"/>
              </w:rPr>
              <w:t>Sick Lea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D5BC07" w14:textId="77777777" w:rsidR="00C57202" w:rsidRPr="008E4C20" w:rsidRDefault="00C57202" w:rsidP="003B79AC">
            <w:pPr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8E4C20">
              <w:rPr>
                <w:rFonts w:eastAsia="DengXi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9B4364" w14:textId="77777777" w:rsidR="00C57202" w:rsidRPr="008E4C20" w:rsidRDefault="00C57202" w:rsidP="003B79AC">
            <w:pPr>
              <w:jc w:val="both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8E4C20">
              <w:rPr>
                <w:rFonts w:eastAsia="DengXi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752E11" w14:textId="77777777" w:rsidR="00C57202" w:rsidRPr="008E4C20" w:rsidRDefault="00C57202" w:rsidP="003B79AC">
            <w:pPr>
              <w:jc w:val="both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8E4C20">
              <w:rPr>
                <w:rFonts w:eastAsia="DengXi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</w:tr>
      <w:tr w:rsidR="00C57202" w:rsidRPr="008E4C20" w14:paraId="5847634C" w14:textId="77777777" w:rsidTr="003B79AC">
        <w:trPr>
          <w:trHeight w:val="27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B954" w14:textId="77777777" w:rsidR="00C57202" w:rsidRPr="008E4C20" w:rsidRDefault="00C57202" w:rsidP="003B79A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8E4C20">
              <w:rPr>
                <w:rFonts w:eastAsia="DengXian"/>
                <w:color w:val="000000"/>
                <w:sz w:val="22"/>
                <w:szCs w:val="22"/>
              </w:rPr>
              <w:t>No PMD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77E0" w14:textId="77777777" w:rsidR="00C57202" w:rsidRPr="008E4C20" w:rsidRDefault="00C57202" w:rsidP="003B79A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8E4C20">
              <w:rPr>
                <w:rFonts w:eastAsia="DengXian"/>
                <w:color w:val="000000"/>
                <w:sz w:val="22"/>
                <w:szCs w:val="22"/>
              </w:rPr>
              <w:t>5</w:t>
            </w:r>
            <w:r>
              <w:rPr>
                <w:rFonts w:eastAsia="DengXian"/>
                <w:color w:val="000000"/>
                <w:sz w:val="22"/>
                <w:szCs w:val="22"/>
              </w:rPr>
              <w:t>,</w:t>
            </w:r>
            <w:r w:rsidRPr="008E4C20">
              <w:rPr>
                <w:rFonts w:eastAsia="DengXian"/>
                <w:color w:val="000000"/>
                <w:sz w:val="22"/>
                <w:szCs w:val="22"/>
              </w:rPr>
              <w:t>080 (64.96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943B" w14:textId="77777777" w:rsidR="00C57202" w:rsidRPr="008E4C20" w:rsidRDefault="00C57202" w:rsidP="003B79A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8E4C20">
              <w:rPr>
                <w:rFonts w:eastAsia="DengXian"/>
                <w:color w:val="000000"/>
                <w:sz w:val="22"/>
                <w:szCs w:val="22"/>
              </w:rPr>
              <w:t>1</w:t>
            </w:r>
            <w:r>
              <w:rPr>
                <w:rFonts w:eastAsia="DengXi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7CB1" w14:textId="77777777" w:rsidR="00C57202" w:rsidRPr="008E4C20" w:rsidRDefault="00C57202" w:rsidP="003B79A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8E4C20">
              <w:rPr>
                <w:rFonts w:eastAsia="DengXian"/>
                <w:color w:val="000000"/>
                <w:sz w:val="22"/>
                <w:szCs w:val="22"/>
              </w:rPr>
              <w:t>1</w:t>
            </w:r>
            <w:r>
              <w:rPr>
                <w:rFonts w:eastAsia="DengXian"/>
                <w:color w:val="000000"/>
                <w:sz w:val="22"/>
                <w:szCs w:val="22"/>
              </w:rPr>
              <w:t>.00</w:t>
            </w:r>
          </w:p>
        </w:tc>
      </w:tr>
      <w:tr w:rsidR="00C57202" w:rsidRPr="008E4C20" w14:paraId="50406B1D" w14:textId="77777777" w:rsidTr="003B79AC">
        <w:trPr>
          <w:trHeight w:val="27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4203" w14:textId="77777777" w:rsidR="00C57202" w:rsidRPr="008E4C20" w:rsidRDefault="00C57202" w:rsidP="003B79A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8E4C20">
              <w:rPr>
                <w:rFonts w:eastAsia="DengXian"/>
                <w:color w:val="000000"/>
                <w:sz w:val="22"/>
                <w:szCs w:val="22"/>
              </w:rPr>
              <w:t>PMD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3A0A" w14:textId="77777777" w:rsidR="00C57202" w:rsidRPr="008E4C20" w:rsidRDefault="00C57202" w:rsidP="003B79A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8E4C20">
              <w:rPr>
                <w:rFonts w:eastAsia="DengXian"/>
                <w:color w:val="000000"/>
                <w:sz w:val="22"/>
                <w:szCs w:val="22"/>
              </w:rPr>
              <w:t>959 (93.74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8061" w14:textId="77777777" w:rsidR="00C57202" w:rsidRPr="008E4C20" w:rsidRDefault="00C57202" w:rsidP="003B79A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8E4C20">
              <w:rPr>
                <w:rFonts w:eastAsia="DengXian"/>
                <w:color w:val="000000"/>
                <w:sz w:val="22"/>
                <w:szCs w:val="22"/>
              </w:rPr>
              <w:t>1.42 (1.33-1.5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CEB2" w14:textId="77777777" w:rsidR="00C57202" w:rsidRPr="008E4C20" w:rsidRDefault="00C57202" w:rsidP="003B79A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8E4C20">
              <w:rPr>
                <w:rFonts w:eastAsia="DengXian"/>
                <w:color w:val="000000"/>
                <w:sz w:val="22"/>
                <w:szCs w:val="22"/>
              </w:rPr>
              <w:t>1.39 (1.3</w:t>
            </w:r>
            <w:r>
              <w:rPr>
                <w:rFonts w:eastAsia="DengXian"/>
                <w:color w:val="000000"/>
                <w:sz w:val="22"/>
                <w:szCs w:val="22"/>
              </w:rPr>
              <w:t>0</w:t>
            </w:r>
            <w:r w:rsidRPr="008E4C20">
              <w:rPr>
                <w:rFonts w:eastAsia="DengXian"/>
                <w:color w:val="000000"/>
                <w:sz w:val="22"/>
                <w:szCs w:val="22"/>
              </w:rPr>
              <w:t>-1.49)</w:t>
            </w:r>
          </w:p>
        </w:tc>
      </w:tr>
      <w:tr w:rsidR="00C57202" w:rsidRPr="008E4C20" w14:paraId="33734B56" w14:textId="77777777" w:rsidTr="003B79AC">
        <w:trPr>
          <w:trHeight w:val="33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1951" w14:textId="77777777" w:rsidR="00C57202" w:rsidRPr="008E4C20" w:rsidRDefault="00C57202" w:rsidP="003B79AC">
            <w:pPr>
              <w:ind w:firstLineChars="100" w:firstLine="220"/>
              <w:rPr>
                <w:rFonts w:eastAsia="DengXian"/>
                <w:color w:val="000000"/>
                <w:sz w:val="22"/>
                <w:szCs w:val="22"/>
              </w:rPr>
            </w:pPr>
            <w:r w:rsidRPr="008E4C20">
              <w:rPr>
                <w:rFonts w:eastAsia="DengXian"/>
                <w:color w:val="000000"/>
                <w:sz w:val="22"/>
                <w:szCs w:val="22"/>
              </w:rPr>
              <w:t>-</w:t>
            </w:r>
            <w:proofErr w:type="spellStart"/>
            <w:r w:rsidRPr="008E4C20">
              <w:rPr>
                <w:rFonts w:eastAsia="DengXian"/>
                <w:color w:val="000000"/>
                <w:sz w:val="22"/>
                <w:szCs w:val="22"/>
              </w:rPr>
              <w:t>PMS</w:t>
            </w:r>
            <w:r w:rsidRPr="008E4C20">
              <w:rPr>
                <w:rFonts w:eastAsia="DengXian"/>
                <w:color w:val="000000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13D6" w14:textId="77777777" w:rsidR="00C57202" w:rsidRPr="008E4C20" w:rsidRDefault="00C57202" w:rsidP="003B79A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8E4C20">
              <w:rPr>
                <w:rFonts w:eastAsia="DengXian"/>
                <w:color w:val="000000"/>
                <w:sz w:val="22"/>
                <w:szCs w:val="22"/>
              </w:rPr>
              <w:t>42 (69.68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E9A8" w14:textId="77777777" w:rsidR="00C57202" w:rsidRPr="008E4C20" w:rsidRDefault="00C57202" w:rsidP="003B79A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8E4C20">
              <w:rPr>
                <w:rFonts w:eastAsia="DengXian"/>
                <w:color w:val="000000"/>
                <w:sz w:val="22"/>
                <w:szCs w:val="22"/>
              </w:rPr>
              <w:t>1.07 (0.79-1.4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C7F7" w14:textId="77777777" w:rsidR="00C57202" w:rsidRPr="008E4C20" w:rsidRDefault="00C57202" w:rsidP="003B79A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8E4C20">
              <w:rPr>
                <w:rFonts w:eastAsia="DengXian"/>
                <w:color w:val="000000"/>
                <w:sz w:val="22"/>
                <w:szCs w:val="22"/>
              </w:rPr>
              <w:t>1.07 (0.79-1.45)</w:t>
            </w:r>
          </w:p>
        </w:tc>
      </w:tr>
      <w:tr w:rsidR="00C57202" w:rsidRPr="008E4C20" w14:paraId="75F9D820" w14:textId="77777777" w:rsidTr="003B79AC">
        <w:trPr>
          <w:trHeight w:val="33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FEC7" w14:textId="77777777" w:rsidR="00C57202" w:rsidRPr="008E4C20" w:rsidRDefault="00C57202" w:rsidP="003B79AC">
            <w:pPr>
              <w:ind w:firstLineChars="100" w:firstLine="220"/>
              <w:rPr>
                <w:rFonts w:eastAsia="DengXian"/>
                <w:color w:val="000000"/>
                <w:sz w:val="22"/>
                <w:szCs w:val="22"/>
              </w:rPr>
            </w:pPr>
            <w:r w:rsidRPr="008E4C20">
              <w:rPr>
                <w:rFonts w:eastAsia="DengXian"/>
                <w:color w:val="000000"/>
                <w:sz w:val="22"/>
                <w:szCs w:val="22"/>
              </w:rPr>
              <w:t>-</w:t>
            </w:r>
            <w:proofErr w:type="spellStart"/>
            <w:r w:rsidRPr="008E4C20">
              <w:rPr>
                <w:rFonts w:eastAsia="DengXian"/>
                <w:color w:val="000000"/>
                <w:sz w:val="22"/>
                <w:szCs w:val="22"/>
              </w:rPr>
              <w:t>PMDD</w:t>
            </w:r>
            <w:r w:rsidRPr="008E4C20">
              <w:rPr>
                <w:rFonts w:eastAsia="DengXian"/>
                <w:color w:val="000000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FEA5" w14:textId="77777777" w:rsidR="00C57202" w:rsidRPr="008E4C20" w:rsidRDefault="00C57202" w:rsidP="003B79A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8E4C20">
              <w:rPr>
                <w:rFonts w:eastAsia="DengXian"/>
                <w:color w:val="000000"/>
                <w:sz w:val="22"/>
                <w:szCs w:val="22"/>
              </w:rPr>
              <w:t>720 (93.19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DE6E" w14:textId="77777777" w:rsidR="00C57202" w:rsidRPr="008E4C20" w:rsidRDefault="00C57202" w:rsidP="003B79A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8E4C20">
              <w:rPr>
                <w:rFonts w:eastAsia="DengXian"/>
                <w:color w:val="000000"/>
                <w:sz w:val="22"/>
                <w:szCs w:val="22"/>
              </w:rPr>
              <w:t>1.42 (1.31-1.5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D750" w14:textId="77777777" w:rsidR="00C57202" w:rsidRPr="008E4C20" w:rsidRDefault="00C57202" w:rsidP="003B79A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8E4C20">
              <w:rPr>
                <w:rFonts w:eastAsia="DengXian"/>
                <w:color w:val="000000"/>
                <w:sz w:val="22"/>
                <w:szCs w:val="22"/>
              </w:rPr>
              <w:t>1.38 (1.27-1.49)</w:t>
            </w:r>
          </w:p>
        </w:tc>
      </w:tr>
      <w:tr w:rsidR="00C57202" w:rsidRPr="008E4C20" w14:paraId="46793332" w14:textId="77777777" w:rsidTr="003B79AC">
        <w:trPr>
          <w:trHeight w:val="27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E536BD" w14:textId="77777777" w:rsidR="00C57202" w:rsidRPr="008E4C20" w:rsidRDefault="00C57202" w:rsidP="003B79AC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8E4C20">
              <w:rPr>
                <w:rFonts w:eastAsia="DengXian"/>
                <w:b/>
                <w:bCs/>
                <w:color w:val="000000"/>
                <w:sz w:val="22"/>
                <w:szCs w:val="22"/>
              </w:rPr>
              <w:t>Unemploymen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719C58" w14:textId="77777777" w:rsidR="00C57202" w:rsidRPr="008E4C20" w:rsidRDefault="00C57202" w:rsidP="003B79A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8E4C20">
              <w:rPr>
                <w:rFonts w:eastAsia="DengXi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87B1D6" w14:textId="77777777" w:rsidR="00C57202" w:rsidRPr="008E4C20" w:rsidRDefault="00C57202" w:rsidP="003B79A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8E4C20">
              <w:rPr>
                <w:rFonts w:eastAsia="DengXi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BE3EBA" w14:textId="77777777" w:rsidR="00C57202" w:rsidRPr="008E4C20" w:rsidRDefault="00C57202" w:rsidP="003B79A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8E4C20">
              <w:rPr>
                <w:rFonts w:eastAsia="DengXi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C57202" w:rsidRPr="008E4C20" w14:paraId="4F6E2B76" w14:textId="77777777" w:rsidTr="003B79AC">
        <w:trPr>
          <w:trHeight w:val="27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E5E6" w14:textId="77777777" w:rsidR="00C57202" w:rsidRPr="008E4C20" w:rsidRDefault="00C57202" w:rsidP="003B79A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8E4C20">
              <w:rPr>
                <w:rFonts w:eastAsia="DengXian"/>
                <w:color w:val="000000"/>
                <w:sz w:val="22"/>
                <w:szCs w:val="22"/>
              </w:rPr>
              <w:t>No PMD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6F23" w14:textId="77777777" w:rsidR="00C57202" w:rsidRPr="008E4C20" w:rsidRDefault="00C57202" w:rsidP="003B79A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8E4C20">
              <w:rPr>
                <w:rFonts w:eastAsia="DengXian"/>
                <w:color w:val="000000"/>
                <w:sz w:val="22"/>
                <w:szCs w:val="22"/>
              </w:rPr>
              <w:t>1</w:t>
            </w:r>
            <w:r>
              <w:rPr>
                <w:rFonts w:eastAsia="DengXian"/>
                <w:color w:val="000000"/>
                <w:sz w:val="22"/>
                <w:szCs w:val="22"/>
              </w:rPr>
              <w:t>,</w:t>
            </w:r>
            <w:r w:rsidRPr="008E4C20">
              <w:rPr>
                <w:rFonts w:eastAsia="DengXian"/>
                <w:color w:val="000000"/>
                <w:sz w:val="22"/>
                <w:szCs w:val="22"/>
              </w:rPr>
              <w:t>105 (11.22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6F9B" w14:textId="77777777" w:rsidR="00C57202" w:rsidRPr="008E4C20" w:rsidRDefault="00C57202" w:rsidP="003B79A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8E4C20">
              <w:rPr>
                <w:rFonts w:eastAsia="DengXian"/>
                <w:color w:val="000000"/>
                <w:sz w:val="22"/>
                <w:szCs w:val="22"/>
              </w:rPr>
              <w:t>1</w:t>
            </w:r>
            <w:r>
              <w:rPr>
                <w:rFonts w:eastAsia="DengXi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3146" w14:textId="77777777" w:rsidR="00C57202" w:rsidRPr="008E4C20" w:rsidRDefault="00C57202" w:rsidP="003B79A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8E4C20">
              <w:rPr>
                <w:rFonts w:eastAsia="DengXian"/>
                <w:color w:val="000000"/>
                <w:sz w:val="22"/>
                <w:szCs w:val="22"/>
              </w:rPr>
              <w:t>1</w:t>
            </w:r>
            <w:r>
              <w:rPr>
                <w:rFonts w:eastAsia="DengXian"/>
                <w:color w:val="000000"/>
                <w:sz w:val="22"/>
                <w:szCs w:val="22"/>
              </w:rPr>
              <w:t>.00</w:t>
            </w:r>
          </w:p>
        </w:tc>
      </w:tr>
      <w:tr w:rsidR="00C57202" w:rsidRPr="008E4C20" w14:paraId="1B354BE8" w14:textId="77777777" w:rsidTr="003B79AC">
        <w:trPr>
          <w:trHeight w:val="27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3053" w14:textId="77777777" w:rsidR="00C57202" w:rsidRPr="008E4C20" w:rsidRDefault="00C57202" w:rsidP="003B79AC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8E4C20">
              <w:rPr>
                <w:rFonts w:eastAsia="DengXian"/>
                <w:color w:val="000000"/>
                <w:sz w:val="22"/>
                <w:szCs w:val="22"/>
              </w:rPr>
              <w:t>PMD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AD8E" w14:textId="77777777" w:rsidR="00C57202" w:rsidRPr="008E4C20" w:rsidRDefault="00C57202" w:rsidP="003B79A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8E4C20">
              <w:rPr>
                <w:rFonts w:eastAsia="DengXian"/>
                <w:color w:val="000000"/>
                <w:sz w:val="22"/>
                <w:szCs w:val="22"/>
              </w:rPr>
              <w:t>199 (13.61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EC6A" w14:textId="77777777" w:rsidR="00C57202" w:rsidRPr="008E4C20" w:rsidRDefault="00C57202" w:rsidP="003B79A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8E4C20">
              <w:rPr>
                <w:rFonts w:eastAsia="DengXian"/>
                <w:color w:val="000000"/>
                <w:sz w:val="22"/>
                <w:szCs w:val="22"/>
              </w:rPr>
              <w:t>1.31 (1.12-1.5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7174" w14:textId="77777777" w:rsidR="00C57202" w:rsidRPr="008E4C20" w:rsidRDefault="00C57202" w:rsidP="003B79A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8E4C20">
              <w:rPr>
                <w:rFonts w:eastAsia="DengXian"/>
                <w:color w:val="000000"/>
                <w:sz w:val="22"/>
                <w:szCs w:val="22"/>
              </w:rPr>
              <w:t>1.27 (1.09-1.48)</w:t>
            </w:r>
          </w:p>
        </w:tc>
      </w:tr>
      <w:tr w:rsidR="00C57202" w:rsidRPr="008E4C20" w14:paraId="0C770ABB" w14:textId="77777777" w:rsidTr="003B79AC">
        <w:trPr>
          <w:trHeight w:val="33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B1CF" w14:textId="77777777" w:rsidR="00C57202" w:rsidRPr="008E4C20" w:rsidRDefault="00C57202" w:rsidP="003B79AC">
            <w:pPr>
              <w:ind w:firstLineChars="100" w:firstLine="220"/>
              <w:rPr>
                <w:rFonts w:eastAsia="DengXian"/>
                <w:color w:val="000000"/>
                <w:sz w:val="22"/>
                <w:szCs w:val="22"/>
              </w:rPr>
            </w:pPr>
            <w:r w:rsidRPr="008E4C20">
              <w:rPr>
                <w:rFonts w:eastAsia="DengXian"/>
                <w:color w:val="000000"/>
                <w:sz w:val="22"/>
                <w:szCs w:val="22"/>
              </w:rPr>
              <w:t>-</w:t>
            </w:r>
            <w:proofErr w:type="spellStart"/>
            <w:r w:rsidRPr="008E4C20">
              <w:rPr>
                <w:rFonts w:eastAsia="DengXian"/>
                <w:color w:val="000000"/>
                <w:sz w:val="22"/>
                <w:szCs w:val="22"/>
              </w:rPr>
              <w:t>PMS</w:t>
            </w:r>
            <w:r w:rsidRPr="008E4C20">
              <w:rPr>
                <w:rFonts w:eastAsia="DengXian"/>
                <w:color w:val="000000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4AAF" w14:textId="77777777" w:rsidR="00C57202" w:rsidRPr="008E4C20" w:rsidRDefault="00C57202" w:rsidP="003B79A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8E4C20">
              <w:rPr>
                <w:rFonts w:eastAsia="DengXian"/>
                <w:color w:val="000000"/>
                <w:sz w:val="22"/>
                <w:szCs w:val="22"/>
              </w:rPr>
              <w:t>8 (9.99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F868" w14:textId="77777777" w:rsidR="00C57202" w:rsidRPr="008E4C20" w:rsidRDefault="00C57202" w:rsidP="003B79A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8E4C20">
              <w:rPr>
                <w:rFonts w:eastAsia="DengXian"/>
                <w:color w:val="000000"/>
                <w:sz w:val="22"/>
                <w:szCs w:val="22"/>
              </w:rPr>
              <w:t>0.89 (0.44-1.7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B001" w14:textId="77777777" w:rsidR="00C57202" w:rsidRPr="008E4C20" w:rsidRDefault="00C57202" w:rsidP="003B79A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8E4C20">
              <w:rPr>
                <w:rFonts w:eastAsia="DengXian"/>
                <w:color w:val="000000"/>
                <w:sz w:val="22"/>
                <w:szCs w:val="22"/>
              </w:rPr>
              <w:t>0.86 (0.43-1.72)</w:t>
            </w:r>
          </w:p>
        </w:tc>
      </w:tr>
      <w:tr w:rsidR="00C57202" w:rsidRPr="008E4C20" w14:paraId="5B3FE165" w14:textId="77777777" w:rsidTr="003B79AC">
        <w:trPr>
          <w:trHeight w:val="348"/>
        </w:trPr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35EDB" w14:textId="77777777" w:rsidR="00C57202" w:rsidRPr="008E4C20" w:rsidRDefault="00C57202" w:rsidP="003B79AC">
            <w:pPr>
              <w:ind w:firstLineChars="100" w:firstLine="220"/>
              <w:rPr>
                <w:rFonts w:eastAsia="DengXian"/>
                <w:color w:val="000000"/>
                <w:sz w:val="22"/>
                <w:szCs w:val="22"/>
              </w:rPr>
            </w:pPr>
            <w:r w:rsidRPr="008E4C20">
              <w:rPr>
                <w:rFonts w:eastAsia="DengXian"/>
                <w:color w:val="000000"/>
                <w:sz w:val="22"/>
                <w:szCs w:val="22"/>
              </w:rPr>
              <w:t>-</w:t>
            </w:r>
            <w:proofErr w:type="spellStart"/>
            <w:r w:rsidRPr="008E4C20">
              <w:rPr>
                <w:rFonts w:eastAsia="DengXian"/>
                <w:color w:val="000000"/>
                <w:sz w:val="22"/>
                <w:szCs w:val="22"/>
              </w:rPr>
              <w:t>PMDD</w:t>
            </w:r>
            <w:r w:rsidRPr="008E4C20">
              <w:rPr>
                <w:rFonts w:eastAsia="DengXian"/>
                <w:color w:val="000000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AD6DF" w14:textId="77777777" w:rsidR="00C57202" w:rsidRPr="008E4C20" w:rsidRDefault="00C57202" w:rsidP="003B79A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8E4C20">
              <w:rPr>
                <w:rFonts w:eastAsia="DengXian"/>
                <w:color w:val="000000"/>
                <w:sz w:val="22"/>
                <w:szCs w:val="22"/>
              </w:rPr>
              <w:t>156 (14.39)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1DE49" w14:textId="77777777" w:rsidR="00C57202" w:rsidRPr="008E4C20" w:rsidRDefault="00C57202" w:rsidP="003B79A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8E4C20">
              <w:rPr>
                <w:rFonts w:eastAsia="DengXian"/>
                <w:color w:val="000000"/>
                <w:sz w:val="22"/>
                <w:szCs w:val="22"/>
              </w:rPr>
              <w:t>1.38 (1.17-1.63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975FA" w14:textId="77777777" w:rsidR="00C57202" w:rsidRPr="008E4C20" w:rsidRDefault="00C57202" w:rsidP="003B79AC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8E4C20">
              <w:rPr>
                <w:rFonts w:eastAsia="DengXian"/>
                <w:color w:val="000000"/>
                <w:sz w:val="22"/>
                <w:szCs w:val="22"/>
              </w:rPr>
              <w:t>1.32 (1.12-1.57)</w:t>
            </w:r>
          </w:p>
        </w:tc>
      </w:tr>
    </w:tbl>
    <w:p w14:paraId="3CB6B6E9" w14:textId="77777777" w:rsidR="00C57202" w:rsidRPr="00960C3A" w:rsidRDefault="00C57202" w:rsidP="00C57202">
      <w:pPr>
        <w:rPr>
          <w:color w:val="000000"/>
          <w:sz w:val="22"/>
          <w:szCs w:val="22"/>
        </w:rPr>
      </w:pPr>
      <w:r w:rsidRPr="00960C3A">
        <w:rPr>
          <w:color w:val="000000"/>
          <w:sz w:val="22"/>
          <w:szCs w:val="22"/>
        </w:rPr>
        <w:t xml:space="preserve">Abbreviations: N, number; IR, incidence rate; IRR, Incidence rate ratios; CI, confidence interval; PMDs, premenstrual disorders; PMS, premenstrual syndrome; PMDD, premenstrual dysphoric disorder. </w:t>
      </w:r>
    </w:p>
    <w:p w14:paraId="4893CC9B" w14:textId="77777777" w:rsidR="00C57202" w:rsidRPr="00616C5B" w:rsidRDefault="00C57202" w:rsidP="00C57202">
      <w:pPr>
        <w:rPr>
          <w:color w:val="000000"/>
        </w:rPr>
      </w:pPr>
      <w:r w:rsidRPr="00616C5B">
        <w:rPr>
          <w:color w:val="000000"/>
          <w:vertAlign w:val="superscript"/>
        </w:rPr>
        <w:t>a</w:t>
      </w:r>
      <w:r w:rsidRPr="00616C5B">
        <w:rPr>
          <w:color w:val="000000"/>
        </w:rPr>
        <w:t xml:space="preserve"> </w:t>
      </w:r>
      <w:r w:rsidRPr="00960C3A">
        <w:rPr>
          <w:color w:val="000000"/>
          <w:sz w:val="22"/>
          <w:szCs w:val="22"/>
        </w:rPr>
        <w:t>Per 1000 person-years, unadjusted.</w:t>
      </w:r>
    </w:p>
    <w:p w14:paraId="691D267B" w14:textId="77777777" w:rsidR="00C57202" w:rsidRPr="00616C5B" w:rsidRDefault="00C57202" w:rsidP="00C57202">
      <w:pPr>
        <w:rPr>
          <w:color w:val="000000"/>
        </w:rPr>
      </w:pPr>
      <w:r w:rsidRPr="00616C5B">
        <w:rPr>
          <w:color w:val="000000"/>
          <w:vertAlign w:val="superscript"/>
        </w:rPr>
        <w:t>b</w:t>
      </w:r>
      <w:r w:rsidRPr="00616C5B">
        <w:rPr>
          <w:color w:val="000000"/>
        </w:rPr>
        <w:t xml:space="preserve"> </w:t>
      </w:r>
      <w:r w:rsidRPr="00960C3A">
        <w:rPr>
          <w:color w:val="000000"/>
          <w:sz w:val="22"/>
          <w:szCs w:val="22"/>
        </w:rPr>
        <w:t>Estimates were adjusted for age.</w:t>
      </w:r>
    </w:p>
    <w:p w14:paraId="1E5A2429" w14:textId="77777777" w:rsidR="00C57202" w:rsidRPr="00960C3A" w:rsidRDefault="00C57202" w:rsidP="00C57202">
      <w:pPr>
        <w:rPr>
          <w:color w:val="000000"/>
          <w:sz w:val="22"/>
          <w:szCs w:val="22"/>
        </w:rPr>
      </w:pPr>
      <w:r w:rsidRPr="00616C5B">
        <w:rPr>
          <w:color w:val="000000"/>
          <w:vertAlign w:val="superscript"/>
        </w:rPr>
        <w:t>c</w:t>
      </w:r>
      <w:r w:rsidRPr="00616C5B">
        <w:rPr>
          <w:color w:val="000000"/>
        </w:rPr>
        <w:t xml:space="preserve"> </w:t>
      </w:r>
      <w:r w:rsidRPr="00960C3A">
        <w:rPr>
          <w:color w:val="000000"/>
          <w:sz w:val="22"/>
          <w:szCs w:val="22"/>
        </w:rPr>
        <w:t>Estimates were additionally adjusted for BMI, civil status, ACEs, education level, and country of birth, parity, smoking, and alcohol assumption.</w:t>
      </w:r>
    </w:p>
    <w:p w14:paraId="032A0CD1" w14:textId="77777777" w:rsidR="00C57202" w:rsidRPr="00960C3A" w:rsidRDefault="00C57202" w:rsidP="00C57202">
      <w:pPr>
        <w:rPr>
          <w:color w:val="000000"/>
          <w:sz w:val="22"/>
          <w:szCs w:val="22"/>
        </w:rPr>
      </w:pPr>
      <w:r w:rsidRPr="00616C5B">
        <w:rPr>
          <w:color w:val="000000"/>
          <w:vertAlign w:val="superscript"/>
        </w:rPr>
        <w:t>d</w:t>
      </w:r>
      <w:r w:rsidRPr="00616C5B">
        <w:rPr>
          <w:color w:val="000000"/>
        </w:rPr>
        <w:t xml:space="preserve"> </w:t>
      </w:r>
      <w:proofErr w:type="gramStart"/>
      <w:r w:rsidRPr="00960C3A">
        <w:rPr>
          <w:color w:val="000000"/>
          <w:sz w:val="22"/>
          <w:szCs w:val="22"/>
        </w:rPr>
        <w:t>In</w:t>
      </w:r>
      <w:proofErr w:type="gramEnd"/>
      <w:r w:rsidRPr="00960C3A">
        <w:rPr>
          <w:color w:val="000000"/>
          <w:sz w:val="22"/>
          <w:szCs w:val="22"/>
        </w:rPr>
        <w:t xml:space="preserve"> the analysis of PMDs subtype, only questionnaire-assessed PMDs were included because ICD code cannot be used to distinguish PMDD from PMS. Specifically, 1,</w:t>
      </w:r>
      <w:r w:rsidRPr="00960C3A">
        <w:rPr>
          <w:rFonts w:hint="eastAsia"/>
          <w:color w:val="000000"/>
          <w:sz w:val="22"/>
          <w:szCs w:val="22"/>
        </w:rPr>
        <w:t>449</w:t>
      </w:r>
      <w:r w:rsidRPr="00960C3A">
        <w:rPr>
          <w:color w:val="000000"/>
          <w:sz w:val="22"/>
          <w:szCs w:val="22"/>
        </w:rPr>
        <w:t xml:space="preserve"> women with PMDs (</w:t>
      </w:r>
      <w:r w:rsidRPr="00960C3A">
        <w:rPr>
          <w:rFonts w:hint="eastAsia"/>
          <w:color w:val="000000"/>
          <w:sz w:val="22"/>
          <w:szCs w:val="22"/>
        </w:rPr>
        <w:t>97</w:t>
      </w:r>
      <w:r w:rsidRPr="00960C3A">
        <w:rPr>
          <w:color w:val="000000"/>
          <w:sz w:val="22"/>
          <w:szCs w:val="22"/>
        </w:rPr>
        <w:t xml:space="preserve"> PMS and 1,</w:t>
      </w:r>
      <w:r w:rsidRPr="00960C3A">
        <w:rPr>
          <w:rFonts w:hint="eastAsia"/>
          <w:color w:val="000000"/>
          <w:sz w:val="22"/>
          <w:szCs w:val="22"/>
        </w:rPr>
        <w:t>352</w:t>
      </w:r>
      <w:r w:rsidRPr="00960C3A">
        <w:rPr>
          <w:color w:val="000000"/>
          <w:sz w:val="22"/>
          <w:szCs w:val="22"/>
        </w:rPr>
        <w:t xml:space="preserve"> PMDD) were included in the analyses for sick leave and unemployment.</w:t>
      </w:r>
    </w:p>
    <w:p w14:paraId="2EC9F4A4" w14:textId="77777777" w:rsidR="00B81906" w:rsidRPr="00C57202" w:rsidRDefault="00B81906">
      <w:pPr>
        <w:rPr>
          <w:color w:val="000000"/>
          <w:sz w:val="22"/>
        </w:rPr>
      </w:pPr>
    </w:p>
    <w:sectPr w:rsidR="00B81906" w:rsidRPr="00C57202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F3ABEF" w14:textId="77777777" w:rsidR="00B61528" w:rsidRDefault="00B61528" w:rsidP="00B52C48">
      <w:pPr>
        <w:spacing w:after="0" w:line="240" w:lineRule="auto"/>
      </w:pPr>
      <w:r>
        <w:separator/>
      </w:r>
    </w:p>
  </w:endnote>
  <w:endnote w:type="continuationSeparator" w:id="0">
    <w:p w14:paraId="44F45AB8" w14:textId="77777777" w:rsidR="00B61528" w:rsidRDefault="00B61528" w:rsidP="00B52C48">
      <w:pPr>
        <w:spacing w:after="0" w:line="240" w:lineRule="auto"/>
      </w:pPr>
      <w:r>
        <w:continuationSeparator/>
      </w:r>
    </w:p>
  </w:endnote>
  <w:endnote w:type="continuationNotice" w:id="1">
    <w:p w14:paraId="29D4899E" w14:textId="77777777" w:rsidR="00B61528" w:rsidRDefault="00B6152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BC2643" w14:textId="77777777" w:rsidR="00B52C48" w:rsidRDefault="00B52C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CC311B" w14:textId="77777777" w:rsidR="00B61528" w:rsidRDefault="00B61528" w:rsidP="00B52C48">
      <w:pPr>
        <w:spacing w:after="0" w:line="240" w:lineRule="auto"/>
      </w:pPr>
      <w:r>
        <w:separator/>
      </w:r>
    </w:p>
  </w:footnote>
  <w:footnote w:type="continuationSeparator" w:id="0">
    <w:p w14:paraId="796CE8F6" w14:textId="77777777" w:rsidR="00B61528" w:rsidRDefault="00B61528" w:rsidP="00B52C48">
      <w:pPr>
        <w:spacing w:after="0" w:line="240" w:lineRule="auto"/>
      </w:pPr>
      <w:r>
        <w:continuationSeparator/>
      </w:r>
    </w:p>
  </w:footnote>
  <w:footnote w:type="continuationNotice" w:id="1">
    <w:p w14:paraId="39FA76A6" w14:textId="77777777" w:rsidR="00B61528" w:rsidRDefault="00B61528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doNotDisplayPageBoundaries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AytzQwNDQzNLQwNjdV0lEKTi0uzszPAykwrAUAHBRaGCwAAAA="/>
  </w:docVars>
  <w:rsids>
    <w:rsidRoot w:val="00A946A9"/>
    <w:rsid w:val="00000640"/>
    <w:rsid w:val="0000217E"/>
    <w:rsid w:val="00003409"/>
    <w:rsid w:val="000068C2"/>
    <w:rsid w:val="00010388"/>
    <w:rsid w:val="00010727"/>
    <w:rsid w:val="00012DBD"/>
    <w:rsid w:val="00015156"/>
    <w:rsid w:val="000156B7"/>
    <w:rsid w:val="000178B3"/>
    <w:rsid w:val="000269DF"/>
    <w:rsid w:val="0002742A"/>
    <w:rsid w:val="00027EB5"/>
    <w:rsid w:val="000346FF"/>
    <w:rsid w:val="00040749"/>
    <w:rsid w:val="00042E63"/>
    <w:rsid w:val="00043B61"/>
    <w:rsid w:val="0004441A"/>
    <w:rsid w:val="0004587B"/>
    <w:rsid w:val="0005112E"/>
    <w:rsid w:val="00054CC4"/>
    <w:rsid w:val="0005573F"/>
    <w:rsid w:val="00055EE9"/>
    <w:rsid w:val="00060493"/>
    <w:rsid w:val="0006416D"/>
    <w:rsid w:val="000662A9"/>
    <w:rsid w:val="00073B9A"/>
    <w:rsid w:val="0008084E"/>
    <w:rsid w:val="000817E6"/>
    <w:rsid w:val="00084823"/>
    <w:rsid w:val="000854A5"/>
    <w:rsid w:val="00085FFC"/>
    <w:rsid w:val="0008781C"/>
    <w:rsid w:val="00090538"/>
    <w:rsid w:val="00092AD5"/>
    <w:rsid w:val="00094921"/>
    <w:rsid w:val="00095694"/>
    <w:rsid w:val="000A2F1E"/>
    <w:rsid w:val="000B6709"/>
    <w:rsid w:val="000B7CE5"/>
    <w:rsid w:val="000C763E"/>
    <w:rsid w:val="000D0959"/>
    <w:rsid w:val="000D30E4"/>
    <w:rsid w:val="000D7AB7"/>
    <w:rsid w:val="000E0430"/>
    <w:rsid w:val="000E084D"/>
    <w:rsid w:val="000E2AFE"/>
    <w:rsid w:val="000E3B13"/>
    <w:rsid w:val="000E417E"/>
    <w:rsid w:val="000F640D"/>
    <w:rsid w:val="00104688"/>
    <w:rsid w:val="001054FD"/>
    <w:rsid w:val="00106128"/>
    <w:rsid w:val="001070E0"/>
    <w:rsid w:val="00111743"/>
    <w:rsid w:val="00111F42"/>
    <w:rsid w:val="00115D5A"/>
    <w:rsid w:val="00116C05"/>
    <w:rsid w:val="0011714B"/>
    <w:rsid w:val="00120869"/>
    <w:rsid w:val="001236F2"/>
    <w:rsid w:val="00127042"/>
    <w:rsid w:val="0013172E"/>
    <w:rsid w:val="00135E68"/>
    <w:rsid w:val="00137EAC"/>
    <w:rsid w:val="001438B3"/>
    <w:rsid w:val="00156D19"/>
    <w:rsid w:val="001646C9"/>
    <w:rsid w:val="00166F89"/>
    <w:rsid w:val="00167C37"/>
    <w:rsid w:val="00172190"/>
    <w:rsid w:val="0017750D"/>
    <w:rsid w:val="00190A2D"/>
    <w:rsid w:val="001915C0"/>
    <w:rsid w:val="001916F9"/>
    <w:rsid w:val="00193268"/>
    <w:rsid w:val="0019750A"/>
    <w:rsid w:val="001A5FCF"/>
    <w:rsid w:val="001A7528"/>
    <w:rsid w:val="001A76C2"/>
    <w:rsid w:val="001B40EC"/>
    <w:rsid w:val="001B42A6"/>
    <w:rsid w:val="001C1B8F"/>
    <w:rsid w:val="001C7482"/>
    <w:rsid w:val="001D06AB"/>
    <w:rsid w:val="001D28B4"/>
    <w:rsid w:val="001D5EDA"/>
    <w:rsid w:val="001E0960"/>
    <w:rsid w:val="001E129D"/>
    <w:rsid w:val="0020292A"/>
    <w:rsid w:val="00203CF0"/>
    <w:rsid w:val="002047F1"/>
    <w:rsid w:val="00204C25"/>
    <w:rsid w:val="00211211"/>
    <w:rsid w:val="00211824"/>
    <w:rsid w:val="00227195"/>
    <w:rsid w:val="002319C1"/>
    <w:rsid w:val="00231E11"/>
    <w:rsid w:val="0023220A"/>
    <w:rsid w:val="00232F7A"/>
    <w:rsid w:val="00234000"/>
    <w:rsid w:val="0024081A"/>
    <w:rsid w:val="0024339E"/>
    <w:rsid w:val="00245E94"/>
    <w:rsid w:val="00245EC2"/>
    <w:rsid w:val="00247CE7"/>
    <w:rsid w:val="00250F38"/>
    <w:rsid w:val="00252316"/>
    <w:rsid w:val="002528DD"/>
    <w:rsid w:val="002537DD"/>
    <w:rsid w:val="00256169"/>
    <w:rsid w:val="00257F8C"/>
    <w:rsid w:val="00260AE4"/>
    <w:rsid w:val="00261C36"/>
    <w:rsid w:val="00262340"/>
    <w:rsid w:val="002767C0"/>
    <w:rsid w:val="00284503"/>
    <w:rsid w:val="0029248B"/>
    <w:rsid w:val="002945BF"/>
    <w:rsid w:val="00296304"/>
    <w:rsid w:val="0029698E"/>
    <w:rsid w:val="00297915"/>
    <w:rsid w:val="002A49A4"/>
    <w:rsid w:val="002A4A3F"/>
    <w:rsid w:val="002A73EE"/>
    <w:rsid w:val="002B05B6"/>
    <w:rsid w:val="002B0BFB"/>
    <w:rsid w:val="002B2FD9"/>
    <w:rsid w:val="002B4F82"/>
    <w:rsid w:val="002B7CF5"/>
    <w:rsid w:val="002C0475"/>
    <w:rsid w:val="002C1F67"/>
    <w:rsid w:val="002C7E5F"/>
    <w:rsid w:val="002D4DEE"/>
    <w:rsid w:val="002E700B"/>
    <w:rsid w:val="002F0265"/>
    <w:rsid w:val="002F06DE"/>
    <w:rsid w:val="002F14B6"/>
    <w:rsid w:val="00301CB4"/>
    <w:rsid w:val="00306D6E"/>
    <w:rsid w:val="003109B7"/>
    <w:rsid w:val="00310C95"/>
    <w:rsid w:val="003213C4"/>
    <w:rsid w:val="00324839"/>
    <w:rsid w:val="00324F74"/>
    <w:rsid w:val="003259C1"/>
    <w:rsid w:val="00334098"/>
    <w:rsid w:val="00335A62"/>
    <w:rsid w:val="00340CA5"/>
    <w:rsid w:val="00342715"/>
    <w:rsid w:val="003454DE"/>
    <w:rsid w:val="0034701F"/>
    <w:rsid w:val="00347A36"/>
    <w:rsid w:val="00355B8A"/>
    <w:rsid w:val="00355D02"/>
    <w:rsid w:val="003566D8"/>
    <w:rsid w:val="00356A08"/>
    <w:rsid w:val="003601D4"/>
    <w:rsid w:val="0036177B"/>
    <w:rsid w:val="00366BF0"/>
    <w:rsid w:val="00366C28"/>
    <w:rsid w:val="003740FA"/>
    <w:rsid w:val="00377C1C"/>
    <w:rsid w:val="003937F0"/>
    <w:rsid w:val="003A10B1"/>
    <w:rsid w:val="003A214C"/>
    <w:rsid w:val="003B055B"/>
    <w:rsid w:val="003B429D"/>
    <w:rsid w:val="003C085A"/>
    <w:rsid w:val="003C11D1"/>
    <w:rsid w:val="003D4859"/>
    <w:rsid w:val="003F58B2"/>
    <w:rsid w:val="00400A5D"/>
    <w:rsid w:val="0040229C"/>
    <w:rsid w:val="00406428"/>
    <w:rsid w:val="00411D90"/>
    <w:rsid w:val="00414287"/>
    <w:rsid w:val="00416FEF"/>
    <w:rsid w:val="00421216"/>
    <w:rsid w:val="00423A56"/>
    <w:rsid w:val="00425270"/>
    <w:rsid w:val="004254F2"/>
    <w:rsid w:val="004277C1"/>
    <w:rsid w:val="00430031"/>
    <w:rsid w:val="00430F7E"/>
    <w:rsid w:val="00431608"/>
    <w:rsid w:val="00432FE0"/>
    <w:rsid w:val="00434567"/>
    <w:rsid w:val="00436BFA"/>
    <w:rsid w:val="00436F47"/>
    <w:rsid w:val="00440FFC"/>
    <w:rsid w:val="0045379D"/>
    <w:rsid w:val="004542ED"/>
    <w:rsid w:val="0045726D"/>
    <w:rsid w:val="00460468"/>
    <w:rsid w:val="00464586"/>
    <w:rsid w:val="00474F44"/>
    <w:rsid w:val="0047738B"/>
    <w:rsid w:val="00487C3B"/>
    <w:rsid w:val="00490322"/>
    <w:rsid w:val="00491768"/>
    <w:rsid w:val="00492AB7"/>
    <w:rsid w:val="00494281"/>
    <w:rsid w:val="004975F8"/>
    <w:rsid w:val="004A4330"/>
    <w:rsid w:val="004A4EFB"/>
    <w:rsid w:val="004B21F8"/>
    <w:rsid w:val="004B524C"/>
    <w:rsid w:val="004C31B9"/>
    <w:rsid w:val="004C4F54"/>
    <w:rsid w:val="004C570B"/>
    <w:rsid w:val="004C5ECB"/>
    <w:rsid w:val="004D28CF"/>
    <w:rsid w:val="004E0E79"/>
    <w:rsid w:val="004E0F12"/>
    <w:rsid w:val="004E1664"/>
    <w:rsid w:val="004E2A49"/>
    <w:rsid w:val="004E3F12"/>
    <w:rsid w:val="004E40D6"/>
    <w:rsid w:val="004F2FDD"/>
    <w:rsid w:val="005070F4"/>
    <w:rsid w:val="005070FC"/>
    <w:rsid w:val="00511916"/>
    <w:rsid w:val="00512343"/>
    <w:rsid w:val="00513329"/>
    <w:rsid w:val="0051420B"/>
    <w:rsid w:val="00516DE7"/>
    <w:rsid w:val="00516F96"/>
    <w:rsid w:val="00523B2E"/>
    <w:rsid w:val="00531B77"/>
    <w:rsid w:val="00534CFE"/>
    <w:rsid w:val="0054036C"/>
    <w:rsid w:val="00543607"/>
    <w:rsid w:val="005443D8"/>
    <w:rsid w:val="005500B5"/>
    <w:rsid w:val="005526CE"/>
    <w:rsid w:val="00553C7C"/>
    <w:rsid w:val="00556660"/>
    <w:rsid w:val="00560A41"/>
    <w:rsid w:val="00567077"/>
    <w:rsid w:val="0057046C"/>
    <w:rsid w:val="00571BC0"/>
    <w:rsid w:val="00573C1E"/>
    <w:rsid w:val="00575F32"/>
    <w:rsid w:val="005816D6"/>
    <w:rsid w:val="00586506"/>
    <w:rsid w:val="00587426"/>
    <w:rsid w:val="005900EE"/>
    <w:rsid w:val="00595C68"/>
    <w:rsid w:val="005A731C"/>
    <w:rsid w:val="005A761E"/>
    <w:rsid w:val="005B02B9"/>
    <w:rsid w:val="005C1EFC"/>
    <w:rsid w:val="005C38D8"/>
    <w:rsid w:val="005C5516"/>
    <w:rsid w:val="005D2D43"/>
    <w:rsid w:val="005D3635"/>
    <w:rsid w:val="005D7716"/>
    <w:rsid w:val="005E2D2E"/>
    <w:rsid w:val="005F265C"/>
    <w:rsid w:val="0060395E"/>
    <w:rsid w:val="00610015"/>
    <w:rsid w:val="00612EE9"/>
    <w:rsid w:val="00615A94"/>
    <w:rsid w:val="006206BC"/>
    <w:rsid w:val="00620A65"/>
    <w:rsid w:val="00621364"/>
    <w:rsid w:val="00621711"/>
    <w:rsid w:val="006249FD"/>
    <w:rsid w:val="00624FA5"/>
    <w:rsid w:val="00627ED1"/>
    <w:rsid w:val="006346BB"/>
    <w:rsid w:val="00640835"/>
    <w:rsid w:val="00644EAD"/>
    <w:rsid w:val="00645EAB"/>
    <w:rsid w:val="006474E5"/>
    <w:rsid w:val="00650CA1"/>
    <w:rsid w:val="00652AB4"/>
    <w:rsid w:val="00652F53"/>
    <w:rsid w:val="00654F9D"/>
    <w:rsid w:val="00656495"/>
    <w:rsid w:val="006606AD"/>
    <w:rsid w:val="00661C8F"/>
    <w:rsid w:val="00662DA7"/>
    <w:rsid w:val="00665A1C"/>
    <w:rsid w:val="00667222"/>
    <w:rsid w:val="0067515F"/>
    <w:rsid w:val="006760BC"/>
    <w:rsid w:val="00677620"/>
    <w:rsid w:val="00680FDA"/>
    <w:rsid w:val="00695520"/>
    <w:rsid w:val="006958B0"/>
    <w:rsid w:val="006A2420"/>
    <w:rsid w:val="006A6041"/>
    <w:rsid w:val="006B02B6"/>
    <w:rsid w:val="006B1D74"/>
    <w:rsid w:val="006B526E"/>
    <w:rsid w:val="006B7221"/>
    <w:rsid w:val="006B73C8"/>
    <w:rsid w:val="006B7F7D"/>
    <w:rsid w:val="006C25FE"/>
    <w:rsid w:val="006C61C4"/>
    <w:rsid w:val="006C6308"/>
    <w:rsid w:val="006D01F6"/>
    <w:rsid w:val="006D2639"/>
    <w:rsid w:val="006D5277"/>
    <w:rsid w:val="006D57A0"/>
    <w:rsid w:val="006D75E5"/>
    <w:rsid w:val="006E539D"/>
    <w:rsid w:val="006F0B06"/>
    <w:rsid w:val="006F2C51"/>
    <w:rsid w:val="006F5C52"/>
    <w:rsid w:val="00705A1F"/>
    <w:rsid w:val="0070666A"/>
    <w:rsid w:val="00711181"/>
    <w:rsid w:val="0071327C"/>
    <w:rsid w:val="00714F68"/>
    <w:rsid w:val="0072130E"/>
    <w:rsid w:val="0072201D"/>
    <w:rsid w:val="0072531C"/>
    <w:rsid w:val="00732F52"/>
    <w:rsid w:val="00733531"/>
    <w:rsid w:val="0073554E"/>
    <w:rsid w:val="00736B1E"/>
    <w:rsid w:val="00760FE9"/>
    <w:rsid w:val="007615EB"/>
    <w:rsid w:val="00762153"/>
    <w:rsid w:val="00763EA0"/>
    <w:rsid w:val="0076798D"/>
    <w:rsid w:val="007708C7"/>
    <w:rsid w:val="00770DB9"/>
    <w:rsid w:val="00770E19"/>
    <w:rsid w:val="00772CC0"/>
    <w:rsid w:val="0077469D"/>
    <w:rsid w:val="00776E89"/>
    <w:rsid w:val="00777A73"/>
    <w:rsid w:val="00777CC7"/>
    <w:rsid w:val="0078083B"/>
    <w:rsid w:val="00782D62"/>
    <w:rsid w:val="0078708D"/>
    <w:rsid w:val="007923F8"/>
    <w:rsid w:val="0079517D"/>
    <w:rsid w:val="0079712A"/>
    <w:rsid w:val="0079720D"/>
    <w:rsid w:val="007A49C1"/>
    <w:rsid w:val="007A6768"/>
    <w:rsid w:val="007C6D6C"/>
    <w:rsid w:val="007D21FE"/>
    <w:rsid w:val="007D52DC"/>
    <w:rsid w:val="007E3A2B"/>
    <w:rsid w:val="007E3DDC"/>
    <w:rsid w:val="007E5D1A"/>
    <w:rsid w:val="007E7A89"/>
    <w:rsid w:val="007F01D8"/>
    <w:rsid w:val="007F1780"/>
    <w:rsid w:val="007F2738"/>
    <w:rsid w:val="008002E6"/>
    <w:rsid w:val="00800D9A"/>
    <w:rsid w:val="008015C0"/>
    <w:rsid w:val="00802B7F"/>
    <w:rsid w:val="00804049"/>
    <w:rsid w:val="008062D4"/>
    <w:rsid w:val="00810F86"/>
    <w:rsid w:val="00811A4A"/>
    <w:rsid w:val="00812844"/>
    <w:rsid w:val="00814DA7"/>
    <w:rsid w:val="00827765"/>
    <w:rsid w:val="00834E66"/>
    <w:rsid w:val="00836784"/>
    <w:rsid w:val="00837268"/>
    <w:rsid w:val="008443BA"/>
    <w:rsid w:val="008462ED"/>
    <w:rsid w:val="00847C7A"/>
    <w:rsid w:val="008546ED"/>
    <w:rsid w:val="00854CFA"/>
    <w:rsid w:val="0085534D"/>
    <w:rsid w:val="00860C7B"/>
    <w:rsid w:val="008636C8"/>
    <w:rsid w:val="00866956"/>
    <w:rsid w:val="00880135"/>
    <w:rsid w:val="0088276E"/>
    <w:rsid w:val="008846D9"/>
    <w:rsid w:val="008846EE"/>
    <w:rsid w:val="008867A0"/>
    <w:rsid w:val="00892C67"/>
    <w:rsid w:val="008A1B67"/>
    <w:rsid w:val="008A3012"/>
    <w:rsid w:val="008A3CEC"/>
    <w:rsid w:val="008A5669"/>
    <w:rsid w:val="008B20F8"/>
    <w:rsid w:val="008B3A03"/>
    <w:rsid w:val="008C1B2B"/>
    <w:rsid w:val="008C2164"/>
    <w:rsid w:val="008C28F4"/>
    <w:rsid w:val="008D530C"/>
    <w:rsid w:val="008D5BED"/>
    <w:rsid w:val="008D7AB9"/>
    <w:rsid w:val="008E0E10"/>
    <w:rsid w:val="008E6877"/>
    <w:rsid w:val="008F1124"/>
    <w:rsid w:val="008F7126"/>
    <w:rsid w:val="008F79C1"/>
    <w:rsid w:val="009005E0"/>
    <w:rsid w:val="00902542"/>
    <w:rsid w:val="00904FBA"/>
    <w:rsid w:val="00905DBE"/>
    <w:rsid w:val="00906210"/>
    <w:rsid w:val="00911200"/>
    <w:rsid w:val="00916C1C"/>
    <w:rsid w:val="0092217B"/>
    <w:rsid w:val="00922A68"/>
    <w:rsid w:val="0092465A"/>
    <w:rsid w:val="009252DA"/>
    <w:rsid w:val="0093066E"/>
    <w:rsid w:val="0094361B"/>
    <w:rsid w:val="00943F47"/>
    <w:rsid w:val="00944121"/>
    <w:rsid w:val="009549EE"/>
    <w:rsid w:val="009554BC"/>
    <w:rsid w:val="00956BD2"/>
    <w:rsid w:val="00956C8A"/>
    <w:rsid w:val="0095700F"/>
    <w:rsid w:val="00957CB7"/>
    <w:rsid w:val="00960C3A"/>
    <w:rsid w:val="009715BD"/>
    <w:rsid w:val="00971CF1"/>
    <w:rsid w:val="00972A2B"/>
    <w:rsid w:val="00974D4F"/>
    <w:rsid w:val="00982716"/>
    <w:rsid w:val="00987F94"/>
    <w:rsid w:val="009909AF"/>
    <w:rsid w:val="00992D4E"/>
    <w:rsid w:val="009936F0"/>
    <w:rsid w:val="00993D3E"/>
    <w:rsid w:val="00994C71"/>
    <w:rsid w:val="009A5422"/>
    <w:rsid w:val="009B3D74"/>
    <w:rsid w:val="009B5FF7"/>
    <w:rsid w:val="009B6D88"/>
    <w:rsid w:val="009C161B"/>
    <w:rsid w:val="009C1A81"/>
    <w:rsid w:val="009C68C8"/>
    <w:rsid w:val="009D5353"/>
    <w:rsid w:val="009E010B"/>
    <w:rsid w:val="009E1880"/>
    <w:rsid w:val="009E24D0"/>
    <w:rsid w:val="009E441E"/>
    <w:rsid w:val="009E6C2A"/>
    <w:rsid w:val="009F31E9"/>
    <w:rsid w:val="009F3EE8"/>
    <w:rsid w:val="009F4D70"/>
    <w:rsid w:val="00A04715"/>
    <w:rsid w:val="00A05C3D"/>
    <w:rsid w:val="00A06F06"/>
    <w:rsid w:val="00A12395"/>
    <w:rsid w:val="00A26DD8"/>
    <w:rsid w:val="00A26F4B"/>
    <w:rsid w:val="00A30DAC"/>
    <w:rsid w:val="00A34E9E"/>
    <w:rsid w:val="00A37AC1"/>
    <w:rsid w:val="00A438D8"/>
    <w:rsid w:val="00A45E49"/>
    <w:rsid w:val="00A47823"/>
    <w:rsid w:val="00A53618"/>
    <w:rsid w:val="00A54973"/>
    <w:rsid w:val="00A65A44"/>
    <w:rsid w:val="00A67A0F"/>
    <w:rsid w:val="00A91B94"/>
    <w:rsid w:val="00A946A9"/>
    <w:rsid w:val="00A958C1"/>
    <w:rsid w:val="00AA17E0"/>
    <w:rsid w:val="00AA36AD"/>
    <w:rsid w:val="00AA409C"/>
    <w:rsid w:val="00AA7178"/>
    <w:rsid w:val="00AB4CAA"/>
    <w:rsid w:val="00AC3EA3"/>
    <w:rsid w:val="00AC42E7"/>
    <w:rsid w:val="00AD28E4"/>
    <w:rsid w:val="00AD4842"/>
    <w:rsid w:val="00AD6489"/>
    <w:rsid w:val="00AE12DC"/>
    <w:rsid w:val="00AE2CE6"/>
    <w:rsid w:val="00AE4EE0"/>
    <w:rsid w:val="00AE51DB"/>
    <w:rsid w:val="00AE5EF0"/>
    <w:rsid w:val="00AF1C46"/>
    <w:rsid w:val="00AF3A9A"/>
    <w:rsid w:val="00AF3E9D"/>
    <w:rsid w:val="00AF5773"/>
    <w:rsid w:val="00B0277B"/>
    <w:rsid w:val="00B04348"/>
    <w:rsid w:val="00B05DBA"/>
    <w:rsid w:val="00B06A99"/>
    <w:rsid w:val="00B073E6"/>
    <w:rsid w:val="00B10730"/>
    <w:rsid w:val="00B11806"/>
    <w:rsid w:val="00B17C64"/>
    <w:rsid w:val="00B20F59"/>
    <w:rsid w:val="00B24583"/>
    <w:rsid w:val="00B2788B"/>
    <w:rsid w:val="00B32275"/>
    <w:rsid w:val="00B3669F"/>
    <w:rsid w:val="00B41EB4"/>
    <w:rsid w:val="00B52C48"/>
    <w:rsid w:val="00B54ABB"/>
    <w:rsid w:val="00B61528"/>
    <w:rsid w:val="00B61D41"/>
    <w:rsid w:val="00B63BBA"/>
    <w:rsid w:val="00B641D2"/>
    <w:rsid w:val="00B666AC"/>
    <w:rsid w:val="00B66ECF"/>
    <w:rsid w:val="00B71C7F"/>
    <w:rsid w:val="00B736F5"/>
    <w:rsid w:val="00B7691C"/>
    <w:rsid w:val="00B817ED"/>
    <w:rsid w:val="00B81906"/>
    <w:rsid w:val="00B82F37"/>
    <w:rsid w:val="00B913A7"/>
    <w:rsid w:val="00B94DB7"/>
    <w:rsid w:val="00B95434"/>
    <w:rsid w:val="00B95B9C"/>
    <w:rsid w:val="00B9658A"/>
    <w:rsid w:val="00BB038F"/>
    <w:rsid w:val="00BB6414"/>
    <w:rsid w:val="00BB6B34"/>
    <w:rsid w:val="00BB6F9A"/>
    <w:rsid w:val="00BC0E03"/>
    <w:rsid w:val="00BD1AB1"/>
    <w:rsid w:val="00BD1B91"/>
    <w:rsid w:val="00BD5AEA"/>
    <w:rsid w:val="00BD661E"/>
    <w:rsid w:val="00BE2780"/>
    <w:rsid w:val="00BE317B"/>
    <w:rsid w:val="00BE3B44"/>
    <w:rsid w:val="00BF25DD"/>
    <w:rsid w:val="00BF3465"/>
    <w:rsid w:val="00BF7BB4"/>
    <w:rsid w:val="00C03035"/>
    <w:rsid w:val="00C03097"/>
    <w:rsid w:val="00C074D4"/>
    <w:rsid w:val="00C079DC"/>
    <w:rsid w:val="00C161DF"/>
    <w:rsid w:val="00C2129B"/>
    <w:rsid w:val="00C21623"/>
    <w:rsid w:val="00C229C2"/>
    <w:rsid w:val="00C234F7"/>
    <w:rsid w:val="00C23CF6"/>
    <w:rsid w:val="00C27B37"/>
    <w:rsid w:val="00C31674"/>
    <w:rsid w:val="00C350C3"/>
    <w:rsid w:val="00C41BFA"/>
    <w:rsid w:val="00C42213"/>
    <w:rsid w:val="00C436D5"/>
    <w:rsid w:val="00C45786"/>
    <w:rsid w:val="00C4600F"/>
    <w:rsid w:val="00C54E12"/>
    <w:rsid w:val="00C57202"/>
    <w:rsid w:val="00C62EEB"/>
    <w:rsid w:val="00C64266"/>
    <w:rsid w:val="00C70860"/>
    <w:rsid w:val="00C73806"/>
    <w:rsid w:val="00C7516F"/>
    <w:rsid w:val="00C85FC1"/>
    <w:rsid w:val="00C92233"/>
    <w:rsid w:val="00C938C2"/>
    <w:rsid w:val="00C97FFD"/>
    <w:rsid w:val="00CA2A62"/>
    <w:rsid w:val="00CA5D3B"/>
    <w:rsid w:val="00CB302C"/>
    <w:rsid w:val="00CC7074"/>
    <w:rsid w:val="00CE0779"/>
    <w:rsid w:val="00CE0B32"/>
    <w:rsid w:val="00CE26EF"/>
    <w:rsid w:val="00CE2F18"/>
    <w:rsid w:val="00CE3C15"/>
    <w:rsid w:val="00CE42C6"/>
    <w:rsid w:val="00CE4775"/>
    <w:rsid w:val="00CE7FAB"/>
    <w:rsid w:val="00CF3BAE"/>
    <w:rsid w:val="00CF3C79"/>
    <w:rsid w:val="00CF4D62"/>
    <w:rsid w:val="00CF5413"/>
    <w:rsid w:val="00CF60EC"/>
    <w:rsid w:val="00D017F8"/>
    <w:rsid w:val="00D06178"/>
    <w:rsid w:val="00D21951"/>
    <w:rsid w:val="00D22B2D"/>
    <w:rsid w:val="00D23DBB"/>
    <w:rsid w:val="00D312CA"/>
    <w:rsid w:val="00D34C6E"/>
    <w:rsid w:val="00D3737F"/>
    <w:rsid w:val="00D375BB"/>
    <w:rsid w:val="00D37E0E"/>
    <w:rsid w:val="00D40A71"/>
    <w:rsid w:val="00D43BAB"/>
    <w:rsid w:val="00D4661E"/>
    <w:rsid w:val="00D50B7B"/>
    <w:rsid w:val="00D57D48"/>
    <w:rsid w:val="00D60C62"/>
    <w:rsid w:val="00D655AD"/>
    <w:rsid w:val="00D70230"/>
    <w:rsid w:val="00D779E5"/>
    <w:rsid w:val="00D8411C"/>
    <w:rsid w:val="00D871E0"/>
    <w:rsid w:val="00D96E6B"/>
    <w:rsid w:val="00D970F9"/>
    <w:rsid w:val="00DA0578"/>
    <w:rsid w:val="00DA32FD"/>
    <w:rsid w:val="00DA33FB"/>
    <w:rsid w:val="00DA4C03"/>
    <w:rsid w:val="00DB0136"/>
    <w:rsid w:val="00DB3675"/>
    <w:rsid w:val="00DB77A2"/>
    <w:rsid w:val="00DC1872"/>
    <w:rsid w:val="00DC4405"/>
    <w:rsid w:val="00DD54D7"/>
    <w:rsid w:val="00DD5990"/>
    <w:rsid w:val="00DE4CB8"/>
    <w:rsid w:val="00DE5398"/>
    <w:rsid w:val="00DF22EC"/>
    <w:rsid w:val="00DF4CA3"/>
    <w:rsid w:val="00DF4CA7"/>
    <w:rsid w:val="00DF6002"/>
    <w:rsid w:val="00E0088B"/>
    <w:rsid w:val="00E076F1"/>
    <w:rsid w:val="00E121EA"/>
    <w:rsid w:val="00E12E5D"/>
    <w:rsid w:val="00E14D6A"/>
    <w:rsid w:val="00E2131F"/>
    <w:rsid w:val="00E25919"/>
    <w:rsid w:val="00E31593"/>
    <w:rsid w:val="00E35711"/>
    <w:rsid w:val="00E37A14"/>
    <w:rsid w:val="00E4303E"/>
    <w:rsid w:val="00E53BDC"/>
    <w:rsid w:val="00E5567B"/>
    <w:rsid w:val="00E56F3C"/>
    <w:rsid w:val="00E601D8"/>
    <w:rsid w:val="00E6031B"/>
    <w:rsid w:val="00E61844"/>
    <w:rsid w:val="00E6216E"/>
    <w:rsid w:val="00E62187"/>
    <w:rsid w:val="00E622CE"/>
    <w:rsid w:val="00E628F9"/>
    <w:rsid w:val="00E63A9F"/>
    <w:rsid w:val="00E663D3"/>
    <w:rsid w:val="00E83654"/>
    <w:rsid w:val="00E87523"/>
    <w:rsid w:val="00E900A9"/>
    <w:rsid w:val="00EA35EC"/>
    <w:rsid w:val="00EA3694"/>
    <w:rsid w:val="00EA6F52"/>
    <w:rsid w:val="00EA7E84"/>
    <w:rsid w:val="00EB2821"/>
    <w:rsid w:val="00EB78BF"/>
    <w:rsid w:val="00EC7C47"/>
    <w:rsid w:val="00ED0794"/>
    <w:rsid w:val="00ED1FE5"/>
    <w:rsid w:val="00ED2522"/>
    <w:rsid w:val="00ED4032"/>
    <w:rsid w:val="00ED4672"/>
    <w:rsid w:val="00ED4F22"/>
    <w:rsid w:val="00EE1FF1"/>
    <w:rsid w:val="00EE762F"/>
    <w:rsid w:val="00EF1F87"/>
    <w:rsid w:val="00EF3E61"/>
    <w:rsid w:val="00EF45B6"/>
    <w:rsid w:val="00EF644C"/>
    <w:rsid w:val="00EF7052"/>
    <w:rsid w:val="00F03640"/>
    <w:rsid w:val="00F0609D"/>
    <w:rsid w:val="00F075EE"/>
    <w:rsid w:val="00F1054C"/>
    <w:rsid w:val="00F14768"/>
    <w:rsid w:val="00F2229A"/>
    <w:rsid w:val="00F22535"/>
    <w:rsid w:val="00F23CFC"/>
    <w:rsid w:val="00F2533E"/>
    <w:rsid w:val="00F26A31"/>
    <w:rsid w:val="00F26D1A"/>
    <w:rsid w:val="00F35FB6"/>
    <w:rsid w:val="00F40D02"/>
    <w:rsid w:val="00F4715F"/>
    <w:rsid w:val="00F5316F"/>
    <w:rsid w:val="00F53C0B"/>
    <w:rsid w:val="00F72D8B"/>
    <w:rsid w:val="00F743B8"/>
    <w:rsid w:val="00F83E55"/>
    <w:rsid w:val="00F8536B"/>
    <w:rsid w:val="00F927A9"/>
    <w:rsid w:val="00F92CCC"/>
    <w:rsid w:val="00FA45BD"/>
    <w:rsid w:val="00FA478E"/>
    <w:rsid w:val="00FA5A7D"/>
    <w:rsid w:val="00FB3C12"/>
    <w:rsid w:val="00FC2958"/>
    <w:rsid w:val="00FC6025"/>
    <w:rsid w:val="65236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168970CB"/>
  <w15:docId w15:val="{B728ADD7-287F-486A-83E8-1BDBF8944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434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customStyle="1" w:styleId="1">
    <w:name w:val="修订1"/>
    <w:hidden/>
    <w:uiPriority w:val="99"/>
    <w:semiHidden/>
    <w:qFormat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  <w:lang w:val="en-US"/>
    </w:rPr>
  </w:style>
  <w:style w:type="character" w:customStyle="1" w:styleId="label">
    <w:name w:val="label"/>
    <w:basedOn w:val="DefaultParagraphFont"/>
    <w:qFormat/>
  </w:style>
  <w:style w:type="character" w:customStyle="1" w:styleId="10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eastAsia="Times New Roma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="Times New Roman" w:hAnsi="Times New Roman" w:cs="Times New Roman"/>
      <w:sz w:val="18"/>
      <w:szCs w:val="18"/>
    </w:rPr>
  </w:style>
  <w:style w:type="character" w:customStyle="1" w:styleId="jrnl">
    <w:name w:val="jrnl"/>
    <w:qFormat/>
    <w:rPr>
      <w:lang w:val="en-US"/>
    </w:rPr>
  </w:style>
  <w:style w:type="paragraph" w:customStyle="1" w:styleId="Default">
    <w:name w:val="Default"/>
    <w:qFormat/>
    <w:pPr>
      <w:autoSpaceDE w:val="0"/>
      <w:autoSpaceDN w:val="0"/>
      <w:adjustRightInd w:val="0"/>
    </w:pPr>
    <w:rPr>
      <w:rFonts w:ascii="Calibri" w:eastAsiaTheme="minorHAnsi" w:hAnsi="Calibri" w:cs="Calibri"/>
      <w:color w:val="000000"/>
      <w:sz w:val="24"/>
      <w:szCs w:val="24"/>
      <w:lang w:val="sv-SE" w:eastAsia="en-US"/>
    </w:rPr>
  </w:style>
  <w:style w:type="paragraph" w:styleId="Revision">
    <w:name w:val="Revision"/>
    <w:hidden/>
    <w:uiPriority w:val="99"/>
    <w:unhideWhenUsed/>
    <w:rsid w:val="009E18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849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6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0</Pages>
  <Words>1331</Words>
  <Characters>8124</Characters>
  <Application>Microsoft Office Word</Application>
  <DocSecurity>0</DocSecurity>
  <Lines>67</Lines>
  <Paragraphs>18</Paragraphs>
  <ScaleCrop>false</ScaleCrop>
  <Company/>
  <LinksUpToDate>false</LinksUpToDate>
  <CharactersWithSpaces>9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hang</dc:creator>
  <cp:keywords/>
  <cp:lastModifiedBy>Hang Yu</cp:lastModifiedBy>
  <cp:revision>533</cp:revision>
  <cp:lastPrinted>2024-11-27T10:41:00Z</cp:lastPrinted>
  <dcterms:created xsi:type="dcterms:W3CDTF">2023-03-13T09:33:00Z</dcterms:created>
  <dcterms:modified xsi:type="dcterms:W3CDTF">2025-06-06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</Properties>
</file>